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C66B4" w14:textId="20FCA82C" w:rsidR="000977B4" w:rsidRDefault="000977B4" w:rsidP="00CC08B4">
      <w:r>
        <w:t>Tutorial for setting up an insect 24 hour activity detector</w:t>
      </w:r>
      <w:r w:rsidR="008D2D47">
        <w:t xml:space="preserve"> </w:t>
      </w:r>
    </w:p>
    <w:p w14:paraId="40834670" w14:textId="190C8768" w:rsidR="000977B4" w:rsidRDefault="000977B4" w:rsidP="00CC08B4">
      <w:r w:rsidRPr="000977B4">
        <w:t xml:space="preserve">Version </w:t>
      </w:r>
      <w:r w:rsidR="00CC08B4">
        <w:t>4</w:t>
      </w:r>
      <w:r w:rsidRPr="000977B4">
        <w:t xml:space="preserve">: Updated </w:t>
      </w:r>
      <w:r w:rsidR="002C113F">
        <w:t>2</w:t>
      </w:r>
      <w:r w:rsidR="006120F0">
        <w:t>0</w:t>
      </w:r>
      <w:r w:rsidR="007F46ED">
        <w:t xml:space="preserve"> </w:t>
      </w:r>
      <w:r w:rsidR="006120F0">
        <w:t>August</w:t>
      </w:r>
      <w:r w:rsidR="003F510B">
        <w:t xml:space="preserve"> </w:t>
      </w:r>
      <w:r w:rsidRPr="000977B4">
        <w:t>202</w:t>
      </w:r>
      <w:r w:rsidR="007F46ED">
        <w:t>1</w:t>
      </w:r>
    </w:p>
    <w:p w14:paraId="6E67DFEC" w14:textId="43E230BC" w:rsidR="007D2943" w:rsidRDefault="007D2943" w:rsidP="007D2943">
      <w:r>
        <w:t xml:space="preserve">Code is available at: </w:t>
      </w:r>
      <w:hyperlink r:id="rId5" w:history="1">
        <w:r w:rsidRPr="00D50736">
          <w:rPr>
            <w:rStyle w:val="Hyperlink"/>
          </w:rPr>
          <w:t>https://github.com/yashsondhi/diel-light-pi/</w:t>
        </w:r>
      </w:hyperlink>
      <w:r>
        <w:t xml:space="preserve"> </w:t>
      </w:r>
    </w:p>
    <w:p w14:paraId="2491851D" w14:textId="25F97771" w:rsidR="007D2943" w:rsidRPr="007D2943" w:rsidRDefault="007D2943" w:rsidP="007D2943">
      <w:r w:rsidRPr="007D2943">
        <w:t>For more detailed tutorials and guides refer to [https://osf.io/8p5kw/]</w:t>
      </w:r>
    </w:p>
    <w:p w14:paraId="082BC462" w14:textId="77777777" w:rsidR="00697DF8" w:rsidRDefault="00697DF8" w:rsidP="00CC08B4"/>
    <w:p w14:paraId="12199309" w14:textId="77777777" w:rsidR="00697DF8" w:rsidRPr="000B0FDE" w:rsidRDefault="00697DF8" w:rsidP="00CC08B4">
      <w:pPr>
        <w:rPr>
          <w:b/>
          <w:bCs/>
        </w:rPr>
      </w:pPr>
      <w:r w:rsidRPr="000B0FDE">
        <w:rPr>
          <w:b/>
          <w:bCs/>
        </w:rPr>
        <w:t xml:space="preserve">Overview </w:t>
      </w:r>
    </w:p>
    <w:p w14:paraId="6C55AB1F" w14:textId="26EAF36C" w:rsidR="00697DF8" w:rsidRDefault="00697DF8" w:rsidP="00CC08B4">
      <w:pPr>
        <w:rPr>
          <w:u w:val="single"/>
        </w:rPr>
      </w:pPr>
      <w:r>
        <w:t xml:space="preserve">This tutorial has instructions to build an activity detector that allows monitoring insect activity over a 24 hour window. The activity detector can track when an insect in a small cage is moving. It uses a Raspberry Pi (single board computer) and open source motion capture tools (motion) to monitor and detect insect motion in a small chamber. By adding </w:t>
      </w:r>
      <w:r w:rsidR="00144254">
        <w:t>infrared</w:t>
      </w:r>
      <w:r>
        <w:t xml:space="preserve"> lights and using a small infrared-camera it is possible to track insects throughout the night. The same camera switches to the non-infrared mode during the day to ensure </w:t>
      </w:r>
      <w:r w:rsidR="007277B8">
        <w:t>m</w:t>
      </w:r>
      <w:r>
        <w:t>onitoring</w:t>
      </w:r>
      <w:r w:rsidR="007277B8">
        <w:t xml:space="preserve"> in all light conditions</w:t>
      </w:r>
      <w:r>
        <w:t>.</w:t>
      </w:r>
      <w:r w:rsidR="00F33F71">
        <w:t xml:space="preserve"> In addition the raspberry pi can control visible lights</w:t>
      </w:r>
      <w:r w:rsidR="00CD55D1">
        <w:t xml:space="preserve"> </w:t>
      </w:r>
      <w:r w:rsidR="007277B8">
        <w:t>using controllable LEDs</w:t>
      </w:r>
    </w:p>
    <w:p w14:paraId="58B09162" w14:textId="54EACD82" w:rsidR="001702F6" w:rsidRDefault="001702F6" w:rsidP="00CC08B4"/>
    <w:p w14:paraId="4EDACFCA" w14:textId="008AE37C" w:rsidR="001702F6" w:rsidRPr="000B0FDE" w:rsidRDefault="001702F6" w:rsidP="00CC08B4">
      <w:pPr>
        <w:rPr>
          <w:b/>
          <w:bCs/>
        </w:rPr>
      </w:pPr>
      <w:r w:rsidRPr="000B0FDE">
        <w:rPr>
          <w:b/>
          <w:bCs/>
        </w:rPr>
        <w:t xml:space="preserve">Introduction: </w:t>
      </w:r>
    </w:p>
    <w:p w14:paraId="4C33D9F3" w14:textId="5DC3DEF6" w:rsidR="00EC05DA" w:rsidRDefault="00EC05DA" w:rsidP="00CC08B4">
      <w:r w:rsidRPr="00EC05DA">
        <w:t>Part</w:t>
      </w:r>
      <w:r>
        <w:t xml:space="preserve"> </w:t>
      </w:r>
      <w:r w:rsidRPr="00EC05DA">
        <w:t>1</w:t>
      </w:r>
      <w:r>
        <w:t>: Setup the Ras</w:t>
      </w:r>
      <w:r w:rsidR="005B0DD9">
        <w:t>p</w:t>
      </w:r>
      <w:r>
        <w:t>berry Pi and motion</w:t>
      </w:r>
    </w:p>
    <w:p w14:paraId="001012F4" w14:textId="72E6CDA1" w:rsidR="00EC05DA" w:rsidRDefault="00EC05DA" w:rsidP="00CC08B4">
      <w:r w:rsidRPr="00EC05DA">
        <w:t>Part 2</w:t>
      </w:r>
      <w:r>
        <w:t>: Assemble and attach the NOIR camera and IR lighting</w:t>
      </w:r>
    </w:p>
    <w:p w14:paraId="1B6B7FD8" w14:textId="71DF6122" w:rsidR="00EC05DA" w:rsidRDefault="00EC05DA" w:rsidP="00CC08B4">
      <w:r>
        <w:t>Part 3: Run motion using custom scripts</w:t>
      </w:r>
      <w:r w:rsidR="00BB073C">
        <w:t xml:space="preserve"> and test motion-detection</w:t>
      </w:r>
    </w:p>
    <w:p w14:paraId="723C4DFD" w14:textId="219E51F6" w:rsidR="00BB073C" w:rsidRDefault="00BB073C" w:rsidP="00CC08B4">
      <w:r>
        <w:t>Part 4: Test your device with an insect</w:t>
      </w:r>
    </w:p>
    <w:p w14:paraId="53E193A8" w14:textId="781B0F6C" w:rsidR="00EC05DA" w:rsidRDefault="00EC05DA" w:rsidP="00CC08B4">
      <w:r>
        <w:t xml:space="preserve">Part </w:t>
      </w:r>
      <w:r w:rsidR="00BB073C">
        <w:t>5</w:t>
      </w:r>
      <w:r>
        <w:t xml:space="preserve">: </w:t>
      </w:r>
      <w:r w:rsidR="006120F0">
        <w:t>Analyse results</w:t>
      </w:r>
      <w:r w:rsidR="000C3E00">
        <w:t xml:space="preserve"> and tweak parameters</w:t>
      </w:r>
    </w:p>
    <w:p w14:paraId="516D5E02" w14:textId="77777777" w:rsidR="008D2D47" w:rsidRDefault="00BB073C" w:rsidP="008D2D47">
      <w:r>
        <w:t>Part 6: Optional</w:t>
      </w:r>
      <w:r w:rsidR="00445ABB">
        <w:t xml:space="preserve"> : </w:t>
      </w:r>
      <w:r>
        <w:t>Make i</w:t>
      </w:r>
      <w:r w:rsidR="006B0D59">
        <w:t>t</w:t>
      </w:r>
      <w:r>
        <w:t xml:space="preserve"> portable and field-ready</w:t>
      </w:r>
    </w:p>
    <w:p w14:paraId="006037EA" w14:textId="4F7B8A16" w:rsidR="008D2D47" w:rsidRDefault="00445ABB" w:rsidP="008D2D47">
      <w:r>
        <w:t xml:space="preserve">Part 7: </w:t>
      </w:r>
      <w:r w:rsidR="008D2D47" w:rsidRPr="00D037EC">
        <w:t xml:space="preserve">Optional: </w:t>
      </w:r>
      <w:r w:rsidR="008D2D47">
        <w:t>Setting up dynamically controllable lights</w:t>
      </w:r>
    </w:p>
    <w:p w14:paraId="63CB82A2" w14:textId="77777777" w:rsidR="00EC05DA" w:rsidRDefault="00EC05DA" w:rsidP="00CC08B4"/>
    <w:p w14:paraId="087AADF7" w14:textId="3E4D691F" w:rsidR="00303325" w:rsidRPr="000B0FDE" w:rsidRDefault="00EC05DA" w:rsidP="00CC08B4">
      <w:pPr>
        <w:rPr>
          <w:b/>
          <w:bCs/>
        </w:rPr>
      </w:pPr>
      <w:r w:rsidRPr="000B0FDE">
        <w:rPr>
          <w:b/>
          <w:bCs/>
        </w:rPr>
        <w:t>P</w:t>
      </w:r>
      <w:r w:rsidR="00317A40" w:rsidRPr="000B0FDE">
        <w:rPr>
          <w:b/>
          <w:bCs/>
        </w:rPr>
        <w:t>a</w:t>
      </w:r>
      <w:r w:rsidRPr="000B0FDE">
        <w:rPr>
          <w:b/>
          <w:bCs/>
        </w:rPr>
        <w:t>rt 1: S</w:t>
      </w:r>
      <w:r w:rsidR="00303325" w:rsidRPr="000B0FDE">
        <w:rPr>
          <w:b/>
          <w:bCs/>
        </w:rPr>
        <w:t>etup of Ras</w:t>
      </w:r>
      <w:r w:rsidR="005B0DD9" w:rsidRPr="000B0FDE">
        <w:rPr>
          <w:b/>
          <w:bCs/>
        </w:rPr>
        <w:t>p</w:t>
      </w:r>
      <w:r w:rsidR="00303325" w:rsidRPr="000B0FDE">
        <w:rPr>
          <w:b/>
          <w:bCs/>
        </w:rPr>
        <w:t>berry Pi</w:t>
      </w:r>
    </w:p>
    <w:p w14:paraId="72B53018" w14:textId="77777777" w:rsidR="00EC05DA" w:rsidRPr="00EC05DA" w:rsidRDefault="00EC05DA" w:rsidP="00CC08B4"/>
    <w:p w14:paraId="32DDE11E" w14:textId="069A9904" w:rsidR="00EC05DA" w:rsidRPr="00D87365" w:rsidRDefault="007E532B" w:rsidP="00CC08B4">
      <w:r>
        <w:t>What do I need</w:t>
      </w:r>
      <w:r w:rsidR="00EC05DA">
        <w:t>?</w:t>
      </w:r>
    </w:p>
    <w:p w14:paraId="2DF4A6CF" w14:textId="2185C648" w:rsidR="007E532B" w:rsidRPr="007E532B" w:rsidRDefault="007E532B" w:rsidP="00CC08B4">
      <w:pPr>
        <w:pStyle w:val="ListParagraph"/>
        <w:numPr>
          <w:ilvl w:val="0"/>
          <w:numId w:val="2"/>
        </w:numPr>
      </w:pPr>
      <w:r w:rsidRPr="007E532B">
        <w:t xml:space="preserve">Raspberry Pi 3 B+ (B Plus) </w:t>
      </w:r>
    </w:p>
    <w:p w14:paraId="2D2A63E8" w14:textId="37E277D3" w:rsidR="007E532B" w:rsidRPr="007E532B" w:rsidRDefault="00303325" w:rsidP="00CC08B4">
      <w:pPr>
        <w:pStyle w:val="ListParagraph"/>
        <w:numPr>
          <w:ilvl w:val="0"/>
          <w:numId w:val="2"/>
        </w:numPr>
      </w:pPr>
      <w:r w:rsidRPr="007E532B">
        <w:t>Power supply 2.5A Micro USB Power Supply</w:t>
      </w:r>
    </w:p>
    <w:p w14:paraId="2722E69F" w14:textId="72CCC06C" w:rsidR="007E532B" w:rsidRPr="007E532B" w:rsidRDefault="0091499F" w:rsidP="00CC08B4">
      <w:pPr>
        <w:pStyle w:val="ListParagraph"/>
        <w:numPr>
          <w:ilvl w:val="0"/>
          <w:numId w:val="2"/>
        </w:numPr>
      </w:pPr>
      <w:r w:rsidRPr="007E532B">
        <w:t>64/ 128 GB micro-</w:t>
      </w:r>
      <w:proofErr w:type="spellStart"/>
      <w:r w:rsidRPr="007E532B">
        <w:t>sd</w:t>
      </w:r>
      <w:proofErr w:type="spellEnd"/>
      <w:r w:rsidRPr="007E532B">
        <w:t xml:space="preserve"> cards</w:t>
      </w:r>
      <w:r w:rsidR="008B50B1" w:rsidRPr="007E532B">
        <w:t>.</w:t>
      </w:r>
    </w:p>
    <w:p w14:paraId="00034403" w14:textId="168FDAB7" w:rsidR="007E532B" w:rsidRPr="007E532B" w:rsidRDefault="007E532B" w:rsidP="00CC08B4">
      <w:pPr>
        <w:pStyle w:val="ListParagraph"/>
        <w:numPr>
          <w:ilvl w:val="0"/>
          <w:numId w:val="2"/>
        </w:numPr>
      </w:pPr>
      <w:r w:rsidRPr="007E532B">
        <w:t>Memory card reader/ micro-</w:t>
      </w:r>
      <w:proofErr w:type="spellStart"/>
      <w:r w:rsidRPr="007E532B">
        <w:t>sd</w:t>
      </w:r>
      <w:proofErr w:type="spellEnd"/>
      <w:r w:rsidRPr="007E532B">
        <w:t>-card to SD card adapter</w:t>
      </w:r>
    </w:p>
    <w:p w14:paraId="090178FB" w14:textId="7C29E5EB" w:rsidR="007E532B" w:rsidRPr="007E532B" w:rsidRDefault="007E532B" w:rsidP="00CC08B4">
      <w:pPr>
        <w:pStyle w:val="ListParagraph"/>
        <w:numPr>
          <w:ilvl w:val="0"/>
          <w:numId w:val="2"/>
        </w:numPr>
      </w:pPr>
      <w:r w:rsidRPr="007E532B">
        <w:t>HDMI cable</w:t>
      </w:r>
      <w:r w:rsidR="009630F4">
        <w:t xml:space="preserve"> + </w:t>
      </w:r>
      <w:r w:rsidRPr="007E532B">
        <w:t>Monitor</w:t>
      </w:r>
      <w:r w:rsidR="005D7142">
        <w:t xml:space="preserve">4 </w:t>
      </w:r>
    </w:p>
    <w:p w14:paraId="2658FA97" w14:textId="545EFF1A" w:rsidR="007E532B" w:rsidRPr="007E532B" w:rsidRDefault="007E532B" w:rsidP="00CC08B4">
      <w:pPr>
        <w:pStyle w:val="ListParagraph"/>
        <w:numPr>
          <w:ilvl w:val="0"/>
          <w:numId w:val="2"/>
        </w:numPr>
      </w:pPr>
      <w:r w:rsidRPr="007E532B">
        <w:t xml:space="preserve">USB Keyboard* </w:t>
      </w:r>
    </w:p>
    <w:p w14:paraId="56D892B5" w14:textId="103B8014" w:rsidR="007E532B" w:rsidRDefault="007E532B" w:rsidP="00CC08B4">
      <w:pPr>
        <w:pStyle w:val="ListParagraph"/>
        <w:numPr>
          <w:ilvl w:val="0"/>
          <w:numId w:val="2"/>
        </w:numPr>
      </w:pPr>
      <w:r w:rsidRPr="007E532B">
        <w:t>USB mouse*</w:t>
      </w:r>
    </w:p>
    <w:p w14:paraId="55AD2AA6" w14:textId="5739D65D" w:rsidR="007E532B" w:rsidRDefault="007E532B" w:rsidP="00CC08B4">
      <w:pPr>
        <w:pStyle w:val="ListParagraph"/>
        <w:numPr>
          <w:ilvl w:val="0"/>
          <w:numId w:val="2"/>
        </w:numPr>
      </w:pPr>
      <w:r>
        <w:t>Disk image file with custom OS</w:t>
      </w:r>
    </w:p>
    <w:p w14:paraId="60E183CD" w14:textId="0F797324" w:rsidR="007E532B" w:rsidRDefault="007E532B" w:rsidP="00CC08B4">
      <w:pPr>
        <w:pStyle w:val="ListParagraph"/>
        <w:numPr>
          <w:ilvl w:val="0"/>
          <w:numId w:val="2"/>
        </w:numPr>
      </w:pPr>
      <w:r>
        <w:t>Software to write disk image to SD-card</w:t>
      </w:r>
      <w:r w:rsidR="003F2E3A">
        <w:t xml:space="preserve"> (E.g. for mac users </w:t>
      </w:r>
      <w:proofErr w:type="spellStart"/>
      <w:r w:rsidR="003F2E3A">
        <w:t>AppleBaker</w:t>
      </w:r>
      <w:proofErr w:type="spellEnd"/>
      <w:r w:rsidR="003F2E3A">
        <w:t xml:space="preserve"> v2)</w:t>
      </w:r>
    </w:p>
    <w:p w14:paraId="093BF471" w14:textId="77777777" w:rsidR="007E532B" w:rsidRDefault="007E532B" w:rsidP="00CC08B4"/>
    <w:p w14:paraId="28301DDE" w14:textId="73ECDF9A" w:rsidR="007E532B" w:rsidRDefault="007E532B" w:rsidP="00CC08B4">
      <w:r w:rsidRPr="007E532B">
        <w:t>Optional extras</w:t>
      </w:r>
    </w:p>
    <w:p w14:paraId="6939B164" w14:textId="21FA9911" w:rsidR="007E532B" w:rsidRPr="007E532B" w:rsidRDefault="007E532B" w:rsidP="00CC08B4">
      <w:pPr>
        <w:pStyle w:val="ListParagraph"/>
        <w:numPr>
          <w:ilvl w:val="0"/>
          <w:numId w:val="3"/>
        </w:numPr>
      </w:pPr>
      <w:r w:rsidRPr="007E532B">
        <w:t xml:space="preserve">A </w:t>
      </w:r>
      <w:r w:rsidR="00EC05DA">
        <w:t>Ras</w:t>
      </w:r>
      <w:r w:rsidR="005B0DD9">
        <w:t>p</w:t>
      </w:r>
      <w:r w:rsidR="00EC05DA">
        <w:t>berry Pi-</w:t>
      </w:r>
      <w:r w:rsidRPr="007E532B">
        <w:t>Case</w:t>
      </w:r>
    </w:p>
    <w:p w14:paraId="3EEF1FE7" w14:textId="1D4A0B12" w:rsidR="007E532B" w:rsidRDefault="007E532B" w:rsidP="00CC08B4">
      <w:pPr>
        <w:pStyle w:val="ListParagraph"/>
        <w:numPr>
          <w:ilvl w:val="0"/>
          <w:numId w:val="3"/>
        </w:numPr>
      </w:pPr>
      <w:r w:rsidRPr="007E532B">
        <w:t>Heat sinks</w:t>
      </w:r>
    </w:p>
    <w:p w14:paraId="26F9ABF2" w14:textId="030ADBA1" w:rsidR="007E532B" w:rsidRDefault="007E532B" w:rsidP="00CC08B4">
      <w:r>
        <w:t xml:space="preserve">*Wi-fi and </w:t>
      </w:r>
      <w:r w:rsidR="003F2555">
        <w:t>Bluetooth</w:t>
      </w:r>
      <w:r>
        <w:t xml:space="preserve"> peripherals work too, but they need to be compatible with </w:t>
      </w:r>
      <w:r w:rsidR="003F2555">
        <w:t>Linux</w:t>
      </w:r>
    </w:p>
    <w:p w14:paraId="47754132" w14:textId="7A6F4E7E" w:rsidR="00D87365" w:rsidRDefault="00697DF8" w:rsidP="00CC08B4">
      <w:pPr>
        <w:rPr>
          <w:color w:val="0000FF"/>
        </w:rPr>
      </w:pPr>
      <w:r w:rsidDel="00697DF8">
        <w:t xml:space="preserve"> </w:t>
      </w:r>
    </w:p>
    <w:p w14:paraId="0819E013" w14:textId="77777777" w:rsidR="008523F6" w:rsidRDefault="007E532B" w:rsidP="00CC08B4">
      <w:r w:rsidRPr="00C86325">
        <w:t xml:space="preserve">Use the instructions below to set-up a custom SD Card </w:t>
      </w:r>
      <w:r w:rsidR="00697DF8">
        <w:t>with the software</w:t>
      </w:r>
    </w:p>
    <w:p w14:paraId="30092B4F" w14:textId="3AE02138" w:rsidR="00F33F71" w:rsidRDefault="00CD4A94" w:rsidP="00CC08B4">
      <w:r>
        <w:t>A working versi</w:t>
      </w:r>
      <w:r w:rsidR="00697DF8">
        <w:t>o</w:t>
      </w:r>
      <w:r>
        <w:t xml:space="preserve">n of the </w:t>
      </w:r>
      <w:r w:rsidR="00697DF8">
        <w:t xml:space="preserve">activity detector </w:t>
      </w:r>
      <w:r>
        <w:t xml:space="preserve">software and </w:t>
      </w:r>
      <w:r w:rsidR="00697DF8">
        <w:t xml:space="preserve">operating system is available as a downloadable file. This file is a custom </w:t>
      </w:r>
      <w:r w:rsidR="00697DF8" w:rsidRPr="00E95319">
        <w:rPr>
          <w:i/>
          <w:iCs/>
        </w:rPr>
        <w:t>image file</w:t>
      </w:r>
      <w:r w:rsidR="00697DF8">
        <w:t xml:space="preserve"> and needs to be written</w:t>
      </w:r>
      <w:r w:rsidR="00E95319">
        <w:t xml:space="preserve"> </w:t>
      </w:r>
      <w:r w:rsidR="00697DF8">
        <w:t xml:space="preserve">(copied) to </w:t>
      </w:r>
      <w:r w:rsidR="00E95319">
        <w:t xml:space="preserve">an </w:t>
      </w:r>
      <w:r w:rsidR="00697DF8">
        <w:t xml:space="preserve">SD card using a </w:t>
      </w:r>
      <w:r w:rsidR="00697DF8" w:rsidRPr="00E95319">
        <w:rPr>
          <w:i/>
          <w:iCs/>
        </w:rPr>
        <w:t>disk writing program</w:t>
      </w:r>
      <w:r w:rsidR="00697DF8">
        <w:t xml:space="preserve">.  </w:t>
      </w:r>
    </w:p>
    <w:p w14:paraId="2DE0762B" w14:textId="09B9091A" w:rsidR="00F33F71" w:rsidRDefault="008B50B1" w:rsidP="00CC08B4">
      <w:r>
        <w:t xml:space="preserve">Available </w:t>
      </w:r>
      <w:r w:rsidR="00F33F71">
        <w:t>Raspberry Pi 3: Jesse</w:t>
      </w:r>
      <w:r w:rsidR="007277B8">
        <w:t xml:space="preserve">: </w:t>
      </w:r>
      <w:r>
        <w:t>(</w:t>
      </w:r>
      <w:r w:rsidR="007277B8" w:rsidRPr="007277B8">
        <w:t>https://osf.io/8p5kw/</w:t>
      </w:r>
      <w:r w:rsidR="007277B8">
        <w:t>)</w:t>
      </w:r>
    </w:p>
    <w:p w14:paraId="3C37381C" w14:textId="4209CE24" w:rsidR="00B57070" w:rsidRPr="007277B8" w:rsidRDefault="00CD55D1" w:rsidP="00CC08B4">
      <w:pPr>
        <w:rPr>
          <w:b/>
          <w:bCs/>
          <w:color w:val="000000" w:themeColor="text1"/>
        </w:rPr>
      </w:pPr>
      <w:r w:rsidRPr="007277B8">
        <w:rPr>
          <w:b/>
          <w:bCs/>
          <w:color w:val="000000" w:themeColor="text1"/>
        </w:rPr>
        <w:t>V1.2 : Data collection and analysis software</w:t>
      </w:r>
    </w:p>
    <w:p w14:paraId="4D9C1D7B" w14:textId="43E6C662" w:rsidR="008B50B1" w:rsidRPr="008B50B1" w:rsidRDefault="008B50B1" w:rsidP="00CC08B4"/>
    <w:p w14:paraId="78F74670" w14:textId="77777777" w:rsidR="00E95319" w:rsidRDefault="00E95319" w:rsidP="00CC08B4"/>
    <w:p w14:paraId="1D7D7783" w14:textId="5513F051" w:rsidR="00EC05DA" w:rsidRPr="008B50B1" w:rsidRDefault="008B50B1" w:rsidP="00CC08B4">
      <w:r w:rsidRPr="008B50B1">
        <w:lastRenderedPageBreak/>
        <w:t>Mac users</w:t>
      </w:r>
    </w:p>
    <w:p w14:paraId="7A0C50BA" w14:textId="7F7195C6" w:rsidR="008B50B1" w:rsidRPr="003F2E3A" w:rsidRDefault="008B50B1" w:rsidP="00CC08B4">
      <w:pPr>
        <w:pStyle w:val="ListParagraph"/>
        <w:numPr>
          <w:ilvl w:val="0"/>
          <w:numId w:val="4"/>
        </w:numPr>
        <w:rPr>
          <w:rFonts w:ascii="Times New Roman" w:hAnsi="Times New Roman" w:cs="Times New Roman"/>
        </w:rPr>
      </w:pPr>
      <w:r w:rsidRPr="003F2E3A">
        <w:t xml:space="preserve">If you are using a </w:t>
      </w:r>
      <w:r w:rsidR="00E95319">
        <w:t>M</w:t>
      </w:r>
      <w:r w:rsidRPr="003F2E3A">
        <w:t xml:space="preserve">ac, install </w:t>
      </w:r>
      <w:r w:rsidR="00E95319">
        <w:t xml:space="preserve">the </w:t>
      </w:r>
      <w:r w:rsidRPr="003F2E3A">
        <w:t xml:space="preserve">Apple </w:t>
      </w:r>
      <w:proofErr w:type="spellStart"/>
      <w:r w:rsidRPr="003F2E3A">
        <w:t>Pi</w:t>
      </w:r>
      <w:proofErr w:type="spellEnd"/>
      <w:r w:rsidRPr="003F2E3A">
        <w:t xml:space="preserve"> baker</w:t>
      </w:r>
      <w:r w:rsidR="00D87365">
        <w:t xml:space="preserve"> V2</w:t>
      </w:r>
      <w:r w:rsidRPr="003F2E3A">
        <w:t xml:space="preserve"> </w:t>
      </w:r>
      <w:r w:rsidR="00E95319">
        <w:t xml:space="preserve">software </w:t>
      </w:r>
      <w:r w:rsidRPr="003F2E3A">
        <w:t xml:space="preserve">to clone the SD card from the disk </w:t>
      </w:r>
      <w:r w:rsidR="003F2555">
        <w:t>image</w:t>
      </w:r>
      <w:r w:rsidR="00E95319">
        <w:t xml:space="preserve"> </w:t>
      </w:r>
      <w:r w:rsidR="003F2E3A" w:rsidRPr="003F2E3A">
        <w:t>(Link supplied)</w:t>
      </w:r>
      <w:r w:rsidR="00E95319">
        <w:t>.</w:t>
      </w:r>
    </w:p>
    <w:p w14:paraId="500497C7" w14:textId="26DB9204" w:rsidR="008B50B1" w:rsidRPr="003F2E3A" w:rsidRDefault="007D2943" w:rsidP="00CC08B4">
      <w:pPr>
        <w:pStyle w:val="ListParagraph"/>
        <w:numPr>
          <w:ilvl w:val="0"/>
          <w:numId w:val="4"/>
        </w:numPr>
      </w:pPr>
      <w:hyperlink r:id="rId6" w:history="1">
        <w:r w:rsidR="008B50B1" w:rsidRPr="003F2E3A">
          <w:t>https://www.tweaking4all.com/software/macosx-software/applepi-baker-v2/</w:t>
        </w:r>
      </w:hyperlink>
    </w:p>
    <w:p w14:paraId="507D7CFE" w14:textId="6092323B" w:rsidR="003F2E3A" w:rsidRPr="003F2E3A" w:rsidRDefault="003F2E3A" w:rsidP="00CC08B4">
      <w:pPr>
        <w:pStyle w:val="ListParagraph"/>
        <w:numPr>
          <w:ilvl w:val="0"/>
          <w:numId w:val="4"/>
        </w:numPr>
      </w:pPr>
      <w:r w:rsidRPr="003F2E3A">
        <w:t xml:space="preserve">Download the </w:t>
      </w:r>
      <w:r w:rsidRPr="00E95319">
        <w:rPr>
          <w:i/>
          <w:iCs/>
        </w:rPr>
        <w:t>image file</w:t>
      </w:r>
      <w:r w:rsidRPr="003F2E3A">
        <w:t xml:space="preserve"> to you</w:t>
      </w:r>
      <w:r w:rsidR="005F2DBB">
        <w:t>r</w:t>
      </w:r>
      <w:r w:rsidRPr="003F2E3A">
        <w:t xml:space="preserve"> computer</w:t>
      </w:r>
      <w:r w:rsidR="00E95319">
        <w:t xml:space="preserve">. You will get a zip </w:t>
      </w:r>
      <w:r w:rsidR="00810FF7">
        <w:t>file</w:t>
      </w:r>
      <w:r w:rsidR="00E95319">
        <w:t xml:space="preserve">. </w:t>
      </w:r>
    </w:p>
    <w:p w14:paraId="3D8F3C8B" w14:textId="3DC9CC43" w:rsidR="003F2E3A" w:rsidRPr="003F2E3A" w:rsidRDefault="003F2E3A" w:rsidP="00CC08B4">
      <w:pPr>
        <w:pStyle w:val="ListParagraph"/>
        <w:numPr>
          <w:ilvl w:val="0"/>
          <w:numId w:val="4"/>
        </w:numPr>
      </w:pPr>
      <w:r w:rsidRPr="003F2E3A">
        <w:t>Insert the memory card into the adapter/</w:t>
      </w:r>
      <w:r w:rsidR="00810FF7">
        <w:t>SD</w:t>
      </w:r>
      <w:r w:rsidRPr="003F2E3A">
        <w:t>-card reader and connect it to your computer.</w:t>
      </w:r>
    </w:p>
    <w:p w14:paraId="54AFE940" w14:textId="23161A1B" w:rsidR="003F2E3A" w:rsidRDefault="003F2E3A" w:rsidP="00CC08B4">
      <w:pPr>
        <w:pStyle w:val="ListParagraph"/>
        <w:numPr>
          <w:ilvl w:val="0"/>
          <w:numId w:val="4"/>
        </w:numPr>
      </w:pPr>
      <w:r w:rsidRPr="003F2E3A">
        <w:t xml:space="preserve">Choose the 64 </w:t>
      </w:r>
      <w:proofErr w:type="spellStart"/>
      <w:r w:rsidRPr="003F2E3A">
        <w:t>gb</w:t>
      </w:r>
      <w:proofErr w:type="spellEnd"/>
      <w:r w:rsidRPr="003F2E3A">
        <w:t xml:space="preserve">/ 128 </w:t>
      </w:r>
      <w:proofErr w:type="spellStart"/>
      <w:r w:rsidR="00DD0ADB">
        <w:t>gb</w:t>
      </w:r>
      <w:proofErr w:type="spellEnd"/>
      <w:r w:rsidRPr="003F2E3A">
        <w:t xml:space="preserve"> memory card</w:t>
      </w:r>
      <w:r>
        <w:t xml:space="preserve"> after left clicking select disk.</w:t>
      </w:r>
    </w:p>
    <w:p w14:paraId="256E8807" w14:textId="460D17B3" w:rsidR="006B0D59" w:rsidRPr="00192E9E" w:rsidRDefault="006B0D59" w:rsidP="00CC08B4">
      <w:pPr>
        <w:pStyle w:val="ListParagraph"/>
        <w:numPr>
          <w:ilvl w:val="0"/>
          <w:numId w:val="4"/>
        </w:numPr>
      </w:pPr>
      <w:r>
        <w:t xml:space="preserve">Click Restore – </w:t>
      </w:r>
      <w:r w:rsidRPr="00192E9E">
        <w:t xml:space="preserve">And select the downloaded file </w:t>
      </w:r>
    </w:p>
    <w:p w14:paraId="1C6530F0" w14:textId="57F2279A" w:rsidR="006B0D59" w:rsidRPr="00192E9E" w:rsidRDefault="00E95319" w:rsidP="00E95319">
      <w:pPr>
        <w:pStyle w:val="ListParagraph"/>
        <w:numPr>
          <w:ilvl w:val="0"/>
          <w:numId w:val="0"/>
        </w:numPr>
        <w:ind w:left="720"/>
      </w:pPr>
      <w:r>
        <w:rPr>
          <w:noProof/>
        </w:rPr>
        <w:drawing>
          <wp:inline distT="0" distB="0" distL="0" distR="0" wp14:anchorId="7FE631BB" wp14:editId="5DFA841A">
            <wp:extent cx="3657600" cy="2056384"/>
            <wp:effectExtent l="0" t="0" r="0" b="1270"/>
            <wp:docPr id="7" name="Picture 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58414" cy="2056842"/>
                    </a:xfrm>
                    <a:prstGeom prst="rect">
                      <a:avLst/>
                    </a:prstGeom>
                  </pic:spPr>
                </pic:pic>
              </a:graphicData>
            </a:graphic>
          </wp:inline>
        </w:drawing>
      </w:r>
    </w:p>
    <w:p w14:paraId="71132A19" w14:textId="17392E46" w:rsidR="006B0D59" w:rsidRDefault="006B0D59" w:rsidP="00CC08B4">
      <w:pPr>
        <w:pStyle w:val="ListParagraph"/>
        <w:numPr>
          <w:ilvl w:val="0"/>
          <w:numId w:val="4"/>
        </w:numPr>
      </w:pPr>
      <w:r>
        <w:t>Wait till process finishes (</w:t>
      </w:r>
      <w:r w:rsidRPr="00192E9E">
        <w:rPr>
          <w:i/>
          <w:iCs/>
        </w:rPr>
        <w:t>it may take several minutes</w:t>
      </w:r>
      <w:r w:rsidR="008C615E">
        <w:rPr>
          <w:i/>
          <w:iCs/>
        </w:rPr>
        <w:t xml:space="preserve"> or even hours</w:t>
      </w:r>
      <w:r>
        <w:t xml:space="preserve">). If it works you </w:t>
      </w:r>
      <w:r w:rsidR="00E95319">
        <w:t>will</w:t>
      </w:r>
      <w:r>
        <w:t xml:space="preserve"> </w:t>
      </w:r>
      <w:r w:rsidR="00E95319">
        <w:t>get</w:t>
      </w:r>
      <w:r>
        <w:t xml:space="preserve"> a boot drive show up on your desktop</w:t>
      </w:r>
    </w:p>
    <w:p w14:paraId="0742E2CB" w14:textId="77777777" w:rsidR="006B0D59" w:rsidRDefault="006B0D59" w:rsidP="00E95319">
      <w:pPr>
        <w:pStyle w:val="ListParagraph"/>
        <w:numPr>
          <w:ilvl w:val="0"/>
          <w:numId w:val="0"/>
        </w:numPr>
        <w:ind w:left="720"/>
      </w:pPr>
      <w:r>
        <w:rPr>
          <w:noProof/>
        </w:rPr>
        <w:drawing>
          <wp:inline distT="0" distB="0" distL="0" distR="0" wp14:anchorId="7B58F982" wp14:editId="6C22BBB6">
            <wp:extent cx="3807973" cy="2622288"/>
            <wp:effectExtent l="0" t="0" r="2540" b="0"/>
            <wp:docPr id="5" name="Picture 5"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table&#10;&#10;Description automatically generated"/>
                    <pic:cNvPicPr/>
                  </pic:nvPicPr>
                  <pic:blipFill rotWithShape="1">
                    <a:blip r:embed="rId8" cstate="print">
                      <a:extLst>
                        <a:ext uri="{28A0092B-C50C-407E-A947-70E740481C1C}">
                          <a14:useLocalDpi xmlns:a14="http://schemas.microsoft.com/office/drawing/2010/main" val="0"/>
                        </a:ext>
                      </a:extLst>
                    </a:blip>
                    <a:srcRect b="5739"/>
                    <a:stretch/>
                  </pic:blipFill>
                  <pic:spPr bwMode="auto">
                    <a:xfrm>
                      <a:off x="0" y="0"/>
                      <a:ext cx="3848609" cy="2650271"/>
                    </a:xfrm>
                    <a:prstGeom prst="rect">
                      <a:avLst/>
                    </a:prstGeom>
                    <a:ln>
                      <a:noFill/>
                    </a:ln>
                    <a:extLst>
                      <a:ext uri="{53640926-AAD7-44D8-BBD7-CCE9431645EC}">
                        <a14:shadowObscured xmlns:a14="http://schemas.microsoft.com/office/drawing/2010/main"/>
                      </a:ext>
                    </a:extLst>
                  </pic:spPr>
                </pic:pic>
              </a:graphicData>
            </a:graphic>
          </wp:inline>
        </w:drawing>
      </w:r>
    </w:p>
    <w:p w14:paraId="2C0333D4" w14:textId="77777777" w:rsidR="006B0D59" w:rsidRDefault="006B0D59" w:rsidP="00CC08B4">
      <w:pPr>
        <w:pStyle w:val="ListParagraph"/>
        <w:numPr>
          <w:ilvl w:val="0"/>
          <w:numId w:val="4"/>
        </w:numPr>
      </w:pPr>
      <w:r>
        <w:t>Eject the boot drive on your computer and disconnect the SD card</w:t>
      </w:r>
    </w:p>
    <w:p w14:paraId="7B765702" w14:textId="4304770D" w:rsidR="003F2E3A" w:rsidRDefault="006B0D59" w:rsidP="00CC08B4">
      <w:pPr>
        <w:pStyle w:val="ListParagraph"/>
        <w:numPr>
          <w:ilvl w:val="0"/>
          <w:numId w:val="4"/>
        </w:numPr>
      </w:pPr>
      <w:r>
        <w:t>Insert the SD-card into the Raspberry Pi and power it on</w:t>
      </w:r>
    </w:p>
    <w:p w14:paraId="56FC184A" w14:textId="5502AA5A" w:rsidR="00B57070" w:rsidRDefault="00B57070" w:rsidP="00026A0A">
      <w:pPr>
        <w:ind w:left="360"/>
      </w:pPr>
    </w:p>
    <w:p w14:paraId="624E122A" w14:textId="77777777" w:rsidR="007D2943" w:rsidRDefault="007D2943" w:rsidP="00026A0A">
      <w:pPr>
        <w:ind w:left="360"/>
      </w:pPr>
    </w:p>
    <w:p w14:paraId="098FD975" w14:textId="731E2A73" w:rsidR="008B50B1" w:rsidRPr="000B0FDE" w:rsidRDefault="008B50B1" w:rsidP="00CC08B4">
      <w:pPr>
        <w:rPr>
          <w:b/>
          <w:bCs/>
        </w:rPr>
      </w:pPr>
      <w:r w:rsidRPr="000B0FDE">
        <w:rPr>
          <w:b/>
          <w:bCs/>
        </w:rPr>
        <w:t>Windows/ Linux</w:t>
      </w:r>
    </w:p>
    <w:p w14:paraId="5DF089F0" w14:textId="65579627" w:rsidR="008B50B1" w:rsidRDefault="00D87365" w:rsidP="00CC08B4">
      <w:r w:rsidRPr="00C86325">
        <w:t xml:space="preserve">Use </w:t>
      </w:r>
      <w:proofErr w:type="spellStart"/>
      <w:r w:rsidRPr="00C86325">
        <w:t>balena</w:t>
      </w:r>
      <w:proofErr w:type="spellEnd"/>
      <w:r w:rsidRPr="00C86325">
        <w:t xml:space="preserve"> Etcher for Windows or Linux (</w:t>
      </w:r>
      <w:hyperlink r:id="rId9" w:history="1">
        <w:r w:rsidRPr="00C86325">
          <w:rPr>
            <w:rStyle w:val="Hyperlink"/>
          </w:rPr>
          <w:t>https://www.balena.io/etcher/</w:t>
        </w:r>
      </w:hyperlink>
      <w:r w:rsidRPr="00C86325">
        <w:t>)</w:t>
      </w:r>
      <w:r w:rsidR="00C86325" w:rsidRPr="00C86325">
        <w:t xml:space="preserve"> </w:t>
      </w:r>
      <w:r w:rsidR="00F33F71">
        <w:t xml:space="preserve">or </w:t>
      </w:r>
      <w:r w:rsidR="00C74060">
        <w:t>Raspberry</w:t>
      </w:r>
      <w:r w:rsidR="00F33F71">
        <w:t xml:space="preserve"> Pi Imager</w:t>
      </w:r>
      <w:r w:rsidR="006120F0">
        <w:t>. You may have to unzip the files.</w:t>
      </w:r>
    </w:p>
    <w:p w14:paraId="1FFDC5FB" w14:textId="37ADCBF1" w:rsidR="008B50B1" w:rsidRDefault="008B50B1" w:rsidP="00CC08B4"/>
    <w:p w14:paraId="4B8E7DC0" w14:textId="77777777" w:rsidR="00B57070" w:rsidRDefault="00B57070" w:rsidP="00CC08B4">
      <w:r>
        <w:t xml:space="preserve">After the file has downloaded, proceed to set up the raspberry pi using the tutorial below. </w:t>
      </w:r>
    </w:p>
    <w:p w14:paraId="347B1494" w14:textId="77777777" w:rsidR="00B57070" w:rsidRPr="009630F4" w:rsidRDefault="00B57070" w:rsidP="00CC08B4">
      <w:pPr>
        <w:rPr>
          <w:color w:val="0000FF"/>
          <w:u w:val="single"/>
        </w:rPr>
      </w:pPr>
      <w:r w:rsidRPr="009630F4">
        <w:rPr>
          <w:color w:val="0000FF"/>
          <w:u w:val="single"/>
        </w:rPr>
        <w:t>(</w:t>
      </w:r>
      <w:hyperlink r:id="rId10" w:history="1">
        <w:r w:rsidRPr="009630F4">
          <w:rPr>
            <w:rStyle w:val="Hyperlink"/>
          </w:rPr>
          <w:t>https://projects.raspberrypi.org/en/projects/raspberry-pi-setting-up/1</w:t>
        </w:r>
      </w:hyperlink>
      <w:r w:rsidRPr="009630F4">
        <w:rPr>
          <w:color w:val="0000FF"/>
          <w:u w:val="single"/>
        </w:rPr>
        <w:t xml:space="preserve">) </w:t>
      </w:r>
    </w:p>
    <w:p w14:paraId="2175B93D" w14:textId="77777777" w:rsidR="00B57070" w:rsidRDefault="00B57070" w:rsidP="00CC08B4"/>
    <w:p w14:paraId="3A69C23B" w14:textId="3B8A0BBD" w:rsidR="00B57070" w:rsidRPr="00B57070" w:rsidRDefault="00B57070" w:rsidP="00CC08B4">
      <w:r w:rsidRPr="00B57070">
        <w:lastRenderedPageBreak/>
        <w:t>Using and setting</w:t>
      </w:r>
      <w:r w:rsidR="00810FF7">
        <w:t>-</w:t>
      </w:r>
      <w:r w:rsidRPr="00B57070">
        <w:t>up your Raspberry Pi</w:t>
      </w:r>
    </w:p>
    <w:p w14:paraId="1E75C1EF" w14:textId="77777777" w:rsidR="007E532B" w:rsidRPr="00B57070" w:rsidRDefault="007E532B" w:rsidP="00CC08B4">
      <w:pPr>
        <w:pStyle w:val="ListParagraph"/>
        <w:numPr>
          <w:ilvl w:val="0"/>
          <w:numId w:val="9"/>
        </w:numPr>
      </w:pPr>
      <w:r w:rsidRPr="00B57070">
        <w:t>Connect your Pi</w:t>
      </w:r>
    </w:p>
    <w:p w14:paraId="4FD416A7" w14:textId="7297B0C2" w:rsidR="00B57070" w:rsidRPr="006B0D59" w:rsidRDefault="007E532B" w:rsidP="00CC08B4">
      <w:pPr>
        <w:pStyle w:val="ListParagraph"/>
        <w:numPr>
          <w:ilvl w:val="0"/>
          <w:numId w:val="9"/>
        </w:numPr>
      </w:pPr>
      <w:r w:rsidRPr="00B57070">
        <w:t>Continue with connecting the P</w:t>
      </w:r>
      <w:r w:rsidR="00810FF7">
        <w:t>i</w:t>
      </w:r>
      <w:r w:rsidRPr="00B57070">
        <w:t xml:space="preserve"> to a keyboard, mouse and monitor</w:t>
      </w:r>
      <w:r w:rsidR="00B57070">
        <w:t xml:space="preserve">. </w:t>
      </w:r>
      <w:r w:rsidRPr="00B57070">
        <w:t xml:space="preserve">See </w:t>
      </w:r>
      <w:hyperlink r:id="rId11" w:history="1">
        <w:r w:rsidRPr="00B57070">
          <w:rPr>
            <w:color w:val="0000FF"/>
            <w:u w:val="single"/>
          </w:rPr>
          <w:t>https://projects.raspberrypi.org/en/projects/raspberry-pi-setting-up/3</w:t>
        </w:r>
      </w:hyperlink>
    </w:p>
    <w:p w14:paraId="380B744E" w14:textId="2A79A2A3" w:rsidR="006B0D59" w:rsidRPr="00B57070" w:rsidRDefault="006B0D59" w:rsidP="008C615E">
      <w:pPr>
        <w:pStyle w:val="ListParagraph"/>
        <w:numPr>
          <w:ilvl w:val="0"/>
          <w:numId w:val="0"/>
        </w:numPr>
        <w:ind w:left="720"/>
      </w:pPr>
      <w:r>
        <w:rPr>
          <w:noProof/>
        </w:rPr>
        <w:drawing>
          <wp:inline distT="0" distB="0" distL="0" distR="0" wp14:anchorId="176119F0" wp14:editId="2D10FCB2">
            <wp:extent cx="2008014" cy="1513414"/>
            <wp:effectExtent l="6032" t="0" r="4763" b="4762"/>
            <wp:docPr id="6" name="Picture 6" descr="A picture containing text, electronics, circu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electronics, circuit&#10;&#10;Description automatically generated"/>
                    <pic:cNvPicPr/>
                  </pic:nvPicPr>
                  <pic:blipFill rotWithShape="1">
                    <a:blip r:embed="rId12" cstate="print">
                      <a:extLst>
                        <a:ext uri="{28A0092B-C50C-407E-A947-70E740481C1C}">
                          <a14:useLocalDpi xmlns:a14="http://schemas.microsoft.com/office/drawing/2010/main" val="0"/>
                        </a:ext>
                      </a:extLst>
                    </a:blip>
                    <a:srcRect l="5146" t="17280" r="12538"/>
                    <a:stretch/>
                  </pic:blipFill>
                  <pic:spPr bwMode="auto">
                    <a:xfrm rot="16200000">
                      <a:off x="0" y="0"/>
                      <a:ext cx="2025634" cy="1526694"/>
                    </a:xfrm>
                    <a:prstGeom prst="rect">
                      <a:avLst/>
                    </a:prstGeom>
                    <a:ln>
                      <a:noFill/>
                    </a:ln>
                    <a:extLst>
                      <a:ext uri="{53640926-AAD7-44D8-BBD7-CCE9431645EC}">
                        <a14:shadowObscured xmlns:a14="http://schemas.microsoft.com/office/drawing/2010/main"/>
                      </a:ext>
                    </a:extLst>
                  </pic:spPr>
                </pic:pic>
              </a:graphicData>
            </a:graphic>
          </wp:inline>
        </w:drawing>
      </w:r>
    </w:p>
    <w:p w14:paraId="4C38A655" w14:textId="228E44CD" w:rsidR="00B57070" w:rsidRPr="00B57070" w:rsidRDefault="007E532B" w:rsidP="00CC08B4">
      <w:pPr>
        <w:pStyle w:val="ListParagraph"/>
        <w:numPr>
          <w:ilvl w:val="0"/>
          <w:numId w:val="9"/>
        </w:numPr>
      </w:pPr>
      <w:r w:rsidRPr="00C86325">
        <w:t>Start your Pi</w:t>
      </w:r>
      <w:r w:rsidR="00B57070">
        <w:t xml:space="preserve"> (</w:t>
      </w:r>
      <w:hyperlink r:id="rId13" w:history="1">
        <w:r w:rsidR="00B57070" w:rsidRPr="00B57070">
          <w:rPr>
            <w:rStyle w:val="Hyperlink"/>
          </w:rPr>
          <w:t>https://projects.raspberrypi.org/en/projects/raspberry-pi-setting-up/4</w:t>
        </w:r>
      </w:hyperlink>
      <w:r w:rsidR="00B57070">
        <w:rPr>
          <w:color w:val="0000FF"/>
          <w:u w:val="single"/>
        </w:rPr>
        <w:t>)</w:t>
      </w:r>
    </w:p>
    <w:p w14:paraId="006DB705" w14:textId="46F2203F" w:rsidR="00B57070" w:rsidRDefault="007E532B" w:rsidP="00CC08B4">
      <w:pPr>
        <w:pStyle w:val="ListParagraph"/>
        <w:numPr>
          <w:ilvl w:val="0"/>
          <w:numId w:val="9"/>
        </w:numPr>
        <w:rPr>
          <w:color w:val="0000FF"/>
          <w:u w:val="single"/>
        </w:rPr>
      </w:pPr>
      <w:r w:rsidRPr="001816D3">
        <w:rPr>
          <w:color w:val="000000" w:themeColor="text1"/>
        </w:rPr>
        <w:t>Fin</w:t>
      </w:r>
      <w:r w:rsidRPr="00B57070">
        <w:t>ish Set up</w:t>
      </w:r>
      <w:r w:rsidR="00B57070">
        <w:t xml:space="preserve"> (</w:t>
      </w:r>
      <w:hyperlink r:id="rId14" w:history="1">
        <w:r w:rsidR="00B57070" w:rsidRPr="00B57070">
          <w:rPr>
            <w:rStyle w:val="Hyperlink"/>
          </w:rPr>
          <w:t>https://projects.raspberrypi.org/en/projects/raspberry-pi-setting-up/5</w:t>
        </w:r>
      </w:hyperlink>
      <w:r w:rsidR="00B57070">
        <w:rPr>
          <w:color w:val="0000FF"/>
          <w:u w:val="single"/>
        </w:rPr>
        <w:t>)</w:t>
      </w:r>
    </w:p>
    <w:p w14:paraId="5FDB5CBD" w14:textId="1835A11A" w:rsidR="00B57070" w:rsidRDefault="00B57070" w:rsidP="00CC08B4">
      <w:pPr>
        <w:pStyle w:val="ListParagraph"/>
        <w:numPr>
          <w:ilvl w:val="0"/>
          <w:numId w:val="9"/>
        </w:numPr>
        <w:rPr>
          <w:color w:val="0000FF"/>
          <w:u w:val="single"/>
        </w:rPr>
      </w:pPr>
      <w:r w:rsidRPr="006B0D59">
        <w:rPr>
          <w:color w:val="000000" w:themeColor="text1"/>
        </w:rPr>
        <w:t>Expand the file system. Expand the file system using</w:t>
      </w:r>
      <w:r w:rsidRPr="006B0D59">
        <w:rPr>
          <w:color w:val="000000" w:themeColor="text1"/>
          <w:u w:val="single"/>
        </w:rPr>
        <w:t xml:space="preserve"> </w:t>
      </w:r>
      <w:r w:rsidRPr="00B57070">
        <w:rPr>
          <w:color w:val="0000FF"/>
          <w:u w:val="single"/>
        </w:rPr>
        <w:t>(</w:t>
      </w:r>
      <w:hyperlink r:id="rId15" w:history="1">
        <w:r w:rsidRPr="00B57070">
          <w:rPr>
            <w:rStyle w:val="Hyperlink"/>
          </w:rPr>
          <w:t>https://geek-university.com/raspberry-pi/expand-raspbian-filesystem/</w:t>
        </w:r>
      </w:hyperlink>
      <w:r w:rsidRPr="00B57070">
        <w:rPr>
          <w:color w:val="0000FF"/>
          <w:u w:val="single"/>
        </w:rPr>
        <w:t>)</w:t>
      </w:r>
    </w:p>
    <w:p w14:paraId="4F8BE376" w14:textId="69DF4E56" w:rsidR="00B57070" w:rsidRDefault="006B0D59" w:rsidP="00CC08B4">
      <w:pPr>
        <w:pStyle w:val="ListParagraph"/>
        <w:numPr>
          <w:ilvl w:val="0"/>
          <w:numId w:val="9"/>
        </w:numPr>
      </w:pPr>
      <w:r w:rsidRPr="006B0D59">
        <w:t>Note: Type “</w:t>
      </w:r>
      <w:proofErr w:type="spellStart"/>
      <w:r w:rsidRPr="00810FF7">
        <w:t>sudo</w:t>
      </w:r>
      <w:proofErr w:type="spellEnd"/>
      <w:r w:rsidRPr="00810FF7">
        <w:t xml:space="preserve"> </w:t>
      </w:r>
      <w:proofErr w:type="spellStart"/>
      <w:r w:rsidRPr="00810FF7">
        <w:t>raspi</w:t>
      </w:r>
      <w:proofErr w:type="spellEnd"/>
      <w:r w:rsidRPr="00810FF7">
        <w:t>-config</w:t>
      </w:r>
      <w:r w:rsidRPr="006B0D59">
        <w:t>” on your terminal and run</w:t>
      </w:r>
      <w:r w:rsidR="001816D3">
        <w:t xml:space="preserve"> to get configuration mode</w:t>
      </w:r>
      <w:r w:rsidR="008C615E">
        <w:t>. Choose “</w:t>
      </w:r>
      <w:r w:rsidR="00810FF7">
        <w:t>A</w:t>
      </w:r>
      <w:r w:rsidR="008C615E">
        <w:t>dvanced options</w:t>
      </w:r>
      <w:r w:rsidR="00810FF7">
        <w:t>”</w:t>
      </w:r>
      <w:r w:rsidR="008C615E">
        <w:t xml:space="preserve"> in order to “Expand the file system”. </w:t>
      </w:r>
    </w:p>
    <w:p w14:paraId="4A4B8821" w14:textId="03C1FF19" w:rsidR="00B57070" w:rsidRDefault="00B57070" w:rsidP="00CC08B4"/>
    <w:p w14:paraId="587BDFBB" w14:textId="3404F357" w:rsidR="009630F4" w:rsidRPr="001816D3" w:rsidRDefault="009630F4" w:rsidP="00CC08B4">
      <w:pPr>
        <w:rPr>
          <w:b/>
          <w:bCs/>
        </w:rPr>
      </w:pPr>
      <w:r w:rsidRPr="001816D3">
        <w:rPr>
          <w:b/>
          <w:bCs/>
        </w:rPr>
        <w:t>Part 2: Assemble and attach the NOIR camera and IR lighting</w:t>
      </w:r>
    </w:p>
    <w:p w14:paraId="1D43E8A4" w14:textId="77777777" w:rsidR="002334F7" w:rsidRDefault="002334F7" w:rsidP="00CC08B4">
      <w:pPr>
        <w:rPr>
          <w:rStyle w:val="Strong"/>
        </w:rPr>
      </w:pPr>
    </w:p>
    <w:p w14:paraId="52E90509" w14:textId="45FFDA57" w:rsidR="005E36BF" w:rsidRDefault="005E36BF" w:rsidP="00CC08B4">
      <w:r>
        <w:t>What do I need</w:t>
      </w:r>
    </w:p>
    <w:p w14:paraId="4D69BE57" w14:textId="23D895DE" w:rsidR="002334F7" w:rsidRDefault="005E36BF" w:rsidP="00CC08B4">
      <w:pPr>
        <w:pStyle w:val="ListParagraph"/>
      </w:pPr>
      <w:r w:rsidRPr="00C86325">
        <w:t>Day-Night Vision for Raspberry Pi Camera</w:t>
      </w:r>
      <w:r w:rsidR="006120F0" w:rsidRPr="006120F0">
        <w:rPr>
          <w:b/>
          <w:bCs/>
          <w:vertAlign w:val="superscript"/>
        </w:rPr>
        <w:t>1</w:t>
      </w:r>
      <w:r w:rsidRPr="00C86325">
        <w:t xml:space="preserve">, </w:t>
      </w:r>
      <w:proofErr w:type="spellStart"/>
      <w:r w:rsidRPr="00C86325">
        <w:t>Arducam</w:t>
      </w:r>
      <w:proofErr w:type="spellEnd"/>
      <w:r w:rsidRPr="00C86325">
        <w:t xml:space="preserve"> All-Day Image All-Model Support, IR LED for Low Light and Night Vision, M12 Lens Interchangeable, IR Filter Switch Programmable, OV5647 5MP 1080P </w:t>
      </w:r>
    </w:p>
    <w:p w14:paraId="0C655C49" w14:textId="77777777" w:rsidR="002334F7" w:rsidRDefault="005E36BF" w:rsidP="00CC08B4">
      <w:r w:rsidRPr="002334F7">
        <w:t>Optional</w:t>
      </w:r>
      <w:r w:rsidR="002334F7" w:rsidRPr="002334F7">
        <w:t xml:space="preserve"> extras </w:t>
      </w:r>
    </w:p>
    <w:p w14:paraId="2B98E2FF" w14:textId="3C73A08B" w:rsidR="002334F7" w:rsidRPr="00D037EC" w:rsidRDefault="005E36BF" w:rsidP="00CC08B4">
      <w:pPr>
        <w:pStyle w:val="ListParagraph"/>
      </w:pPr>
      <w:r w:rsidRPr="002334F7">
        <w:t xml:space="preserve">Brighter IR Light LED Panel </w:t>
      </w:r>
    </w:p>
    <w:p w14:paraId="74DCD61E" w14:textId="77777777" w:rsidR="00D037EC" w:rsidRDefault="00D037EC" w:rsidP="00CC08B4">
      <w:pPr>
        <w:pStyle w:val="ListParagraph"/>
      </w:pPr>
      <w:r>
        <w:t xml:space="preserve">Default Brightness : Two small IR sensors attached to the </w:t>
      </w:r>
      <w:proofErr w:type="spellStart"/>
      <w:r>
        <w:t>Arducam</w:t>
      </w:r>
      <w:proofErr w:type="spellEnd"/>
      <w:r>
        <w:t xml:space="preserve"> NOIR camera</w:t>
      </w:r>
    </w:p>
    <w:p w14:paraId="570F2413" w14:textId="77777777" w:rsidR="00D037EC" w:rsidRDefault="00D037EC" w:rsidP="00CC08B4">
      <w:pPr>
        <w:pStyle w:val="ListParagraph"/>
      </w:pPr>
      <w:r>
        <w:t xml:space="preserve">Moderate Brightness : 20-30 USD LED IR panel, several are available on amazon. Can be found using the key words: </w:t>
      </w:r>
      <w:r w:rsidRPr="005E36BF">
        <w:t>Wide Angle IR Illuminator for Night</w:t>
      </w:r>
    </w:p>
    <w:p w14:paraId="3AE2CF62" w14:textId="4A0CB988" w:rsidR="00D037EC" w:rsidRPr="00D037EC" w:rsidRDefault="00D037EC" w:rsidP="00CC08B4">
      <w:pPr>
        <w:pStyle w:val="ListParagraph"/>
      </w:pPr>
      <w:r>
        <w:t xml:space="preserve">High Brightness : Larsen electronics : </w:t>
      </w:r>
      <w:r w:rsidRPr="005E36BF">
        <w:t>IR floodlight</w:t>
      </w:r>
      <w:r>
        <w:t xml:space="preserve"> </w:t>
      </w:r>
      <w:r w:rsidRPr="005E36BF">
        <w:t xml:space="preserve">LED IR Illuminator Light - 20 LED - 60 Watts - 9-42V - 750/850/940nm - 750'L X 110'W(-Flood-750nm-Black) </w:t>
      </w:r>
    </w:p>
    <w:p w14:paraId="332BC330" w14:textId="355EFAA4" w:rsidR="008523F6" w:rsidRDefault="005E36BF" w:rsidP="00CC08B4">
      <w:pPr>
        <w:pStyle w:val="ListParagraph"/>
      </w:pPr>
      <w:r w:rsidRPr="002334F7">
        <w:t>Pi-</w:t>
      </w:r>
      <w:r w:rsidR="00810FF7">
        <w:t>C</w:t>
      </w:r>
      <w:r w:rsidRPr="002334F7">
        <w:t xml:space="preserve">am extension cable </w:t>
      </w:r>
    </w:p>
    <w:p w14:paraId="6A985DAA" w14:textId="10FABCEC" w:rsidR="002334F7" w:rsidRPr="002334F7" w:rsidRDefault="002334F7" w:rsidP="00CC08B4">
      <w:pPr>
        <w:pStyle w:val="ListParagraph"/>
      </w:pPr>
      <w:r w:rsidRPr="002334F7">
        <w:t>Follow the instructions and the tutorial to setup the camera and test it</w:t>
      </w:r>
    </w:p>
    <w:p w14:paraId="10A27429" w14:textId="39886161" w:rsidR="009630F4" w:rsidRDefault="00021A67" w:rsidP="00CC08B4">
      <w:pPr>
        <w:pStyle w:val="ListParagraph"/>
      </w:pPr>
      <w:r w:rsidRPr="00EC05DA">
        <w:t xml:space="preserve">Attach heat sinks to the back of the two IR lights </w:t>
      </w:r>
      <w:r w:rsidR="009630F4">
        <w:t xml:space="preserve">of the NOIR </w:t>
      </w:r>
      <w:proofErr w:type="spellStart"/>
      <w:r w:rsidR="008C615E">
        <w:t>A</w:t>
      </w:r>
      <w:r w:rsidR="009630F4">
        <w:t>rducam</w:t>
      </w:r>
      <w:proofErr w:type="spellEnd"/>
      <w:r w:rsidR="009630F4">
        <w:t>.</w:t>
      </w:r>
    </w:p>
    <w:p w14:paraId="2DD48842" w14:textId="4D7C0B84" w:rsidR="006120F0" w:rsidRDefault="009630F4" w:rsidP="006120F0">
      <w:pPr>
        <w:pStyle w:val="ListParagraph"/>
      </w:pPr>
      <w:r>
        <w:lastRenderedPageBreak/>
        <w:t>Connect the NOIR camera</w:t>
      </w:r>
      <w:r w:rsidR="006120F0">
        <w:rPr>
          <w:vertAlign w:val="superscript"/>
        </w:rPr>
        <w:t>1</w:t>
      </w:r>
      <w:r>
        <w:t xml:space="preserve"> to the ras</w:t>
      </w:r>
      <w:r w:rsidR="005F2DBB">
        <w:t>p</w:t>
      </w:r>
      <w:r>
        <w:t xml:space="preserve">berry pi after removing all the peripherals as shown below. </w:t>
      </w:r>
      <w:r w:rsidR="008523F6">
        <w:rPr>
          <w:noProof/>
        </w:rPr>
        <w:drawing>
          <wp:inline distT="0" distB="0" distL="0" distR="0" wp14:anchorId="7DAB3223" wp14:editId="5BE41A56">
            <wp:extent cx="2872040" cy="1443392"/>
            <wp:effectExtent l="0" t="0" r="0" b="4445"/>
            <wp:docPr id="2" name="Picture 2" descr="A picture containing fl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floor&#10;&#10;Description automatically generated"/>
                    <pic:cNvPicPr/>
                  </pic:nvPicPr>
                  <pic:blipFill rotWithShape="1">
                    <a:blip r:embed="rId16" cstate="print">
                      <a:extLst>
                        <a:ext uri="{28A0092B-C50C-407E-A947-70E740481C1C}">
                          <a14:useLocalDpi xmlns:a14="http://schemas.microsoft.com/office/drawing/2010/main" val="0"/>
                        </a:ext>
                      </a:extLst>
                    </a:blip>
                    <a:srcRect l="7956" t="22420" r="8719" b="21737"/>
                    <a:stretch/>
                  </pic:blipFill>
                  <pic:spPr bwMode="auto">
                    <a:xfrm>
                      <a:off x="0" y="0"/>
                      <a:ext cx="2948285" cy="1481710"/>
                    </a:xfrm>
                    <a:prstGeom prst="rect">
                      <a:avLst/>
                    </a:prstGeom>
                    <a:ln>
                      <a:noFill/>
                    </a:ln>
                    <a:extLst>
                      <a:ext uri="{53640926-AAD7-44D8-BBD7-CCE9431645EC}">
                        <a14:shadowObscured xmlns:a14="http://schemas.microsoft.com/office/drawing/2010/main"/>
                      </a:ext>
                    </a:extLst>
                  </pic:spPr>
                </pic:pic>
              </a:graphicData>
            </a:graphic>
          </wp:inline>
        </w:drawing>
      </w:r>
      <w:r w:rsidR="008523F6">
        <w:t xml:space="preserve"> </w:t>
      </w:r>
    </w:p>
    <w:p w14:paraId="3C804D0D" w14:textId="1A11897F" w:rsidR="009630F4" w:rsidRPr="00EC05DA" w:rsidRDefault="009630F4" w:rsidP="006120F0">
      <w:pPr>
        <w:pStyle w:val="ListParagraph"/>
        <w:numPr>
          <w:ilvl w:val="0"/>
          <w:numId w:val="0"/>
        </w:numPr>
        <w:ind w:left="720"/>
      </w:pPr>
      <w:r>
        <w:t>(</w:t>
      </w:r>
      <w:hyperlink r:id="rId17" w:history="1">
        <w:r w:rsidRPr="00442DA5">
          <w:rPr>
            <w:rStyle w:val="Hyperlink"/>
          </w:rPr>
          <w:t>https://maker.pro/raspberry-pi/tutorial/how-to-interface-pi-noir-v2-camera-with-raspberry-pi</w:t>
        </w:r>
      </w:hyperlink>
      <w:r>
        <w:t>)</w:t>
      </w:r>
    </w:p>
    <w:p w14:paraId="13812E9F" w14:textId="77777777" w:rsidR="009630F4" w:rsidRDefault="008064BE" w:rsidP="00CC08B4">
      <w:pPr>
        <w:pStyle w:val="ListParagraph"/>
      </w:pPr>
      <w:r w:rsidRPr="00EC05DA">
        <w:t>Remove the lens cap</w:t>
      </w:r>
    </w:p>
    <w:p w14:paraId="251C4B7A" w14:textId="2457164A" w:rsidR="008064BE" w:rsidRDefault="008064BE" w:rsidP="00CC08B4">
      <w:pPr>
        <w:pStyle w:val="ListParagraph"/>
      </w:pPr>
      <w:r w:rsidRPr="00EC05DA">
        <w:t xml:space="preserve">Run </w:t>
      </w:r>
      <w:r w:rsidR="00810FF7" w:rsidRPr="006120F0">
        <w:rPr>
          <w:b/>
          <w:bCs/>
        </w:rPr>
        <w:t>“</w:t>
      </w:r>
      <w:proofErr w:type="spellStart"/>
      <w:r w:rsidR="00087321" w:rsidRPr="006120F0">
        <w:rPr>
          <w:b/>
          <w:bCs/>
        </w:rPr>
        <w:t>raspistill</w:t>
      </w:r>
      <w:proofErr w:type="spellEnd"/>
      <w:r w:rsidR="00087321" w:rsidRPr="006120F0">
        <w:rPr>
          <w:b/>
          <w:bCs/>
        </w:rPr>
        <w:t xml:space="preserve"> -o </w:t>
      </w:r>
      <w:r w:rsidR="001816D3" w:rsidRPr="006120F0">
        <w:rPr>
          <w:b/>
          <w:bCs/>
        </w:rPr>
        <w:t>test</w:t>
      </w:r>
      <w:r w:rsidR="00087321" w:rsidRPr="006120F0">
        <w:rPr>
          <w:b/>
          <w:bCs/>
        </w:rPr>
        <w:t>.jpg</w:t>
      </w:r>
      <w:r w:rsidR="00810FF7" w:rsidRPr="006120F0">
        <w:rPr>
          <w:b/>
          <w:bCs/>
        </w:rPr>
        <w:t>”</w:t>
      </w:r>
      <w:r w:rsidR="009630F4">
        <w:t xml:space="preserve"> </w:t>
      </w:r>
    </w:p>
    <w:p w14:paraId="7B519C5C" w14:textId="4C1EC9E7" w:rsidR="002334F7" w:rsidRDefault="005E36BF" w:rsidP="00CC08B4">
      <w:pPr>
        <w:pStyle w:val="ListParagraph"/>
      </w:pPr>
      <w:r>
        <w:t>Set up IR lighting if required</w:t>
      </w:r>
      <w:r w:rsidR="008C615E">
        <w:t xml:space="preserve"> for recording night activity</w:t>
      </w:r>
      <w:r>
        <w:t xml:space="preserve">. The </w:t>
      </w:r>
      <w:r w:rsidR="005F2DBB">
        <w:t>default</w:t>
      </w:r>
      <w:r>
        <w:t xml:space="preserve"> </w:t>
      </w:r>
      <w:proofErr w:type="spellStart"/>
      <w:r>
        <w:t>Arducam</w:t>
      </w:r>
      <w:proofErr w:type="spellEnd"/>
      <w:r>
        <w:t xml:space="preserve"> in the materials has two IR LED’s that work well for troubleshooting and testing, but for brighter lighting</w:t>
      </w:r>
      <w:r w:rsidR="008C615E">
        <w:t>, u</w:t>
      </w:r>
      <w:r>
        <w:t>se IR LED panels</w:t>
      </w:r>
      <w:r w:rsidR="008C615E">
        <w:t>.</w:t>
      </w:r>
      <w:r>
        <w:t xml:space="preserve"> </w:t>
      </w:r>
      <w:r w:rsidR="008C615E">
        <w:t>R</w:t>
      </w:r>
      <w:r>
        <w:t>efer to IR lighting at the end.</w:t>
      </w:r>
    </w:p>
    <w:p w14:paraId="1E430274" w14:textId="77777777" w:rsidR="002334F7" w:rsidRPr="00EC05DA" w:rsidRDefault="002334F7" w:rsidP="001816D3">
      <w:pPr>
        <w:pStyle w:val="ListParagraph"/>
        <w:numPr>
          <w:ilvl w:val="0"/>
          <w:numId w:val="0"/>
        </w:numPr>
        <w:ind w:left="720"/>
      </w:pPr>
    </w:p>
    <w:p w14:paraId="60D870B0" w14:textId="77777777" w:rsidR="009630F4" w:rsidRDefault="009630F4" w:rsidP="001816D3">
      <w:pPr>
        <w:rPr>
          <w:rStyle w:val="Strong"/>
        </w:rPr>
      </w:pPr>
    </w:p>
    <w:p w14:paraId="268C20CB" w14:textId="461E6B96" w:rsidR="009630F4" w:rsidRPr="009630F4" w:rsidRDefault="009630F4" w:rsidP="00CC08B4">
      <w:r>
        <w:rPr>
          <w:rStyle w:val="Strong"/>
          <w:vertAlign w:val="superscript"/>
        </w:rPr>
        <w:t xml:space="preserve">1 </w:t>
      </w:r>
      <w:r w:rsidRPr="009630F4">
        <w:t xml:space="preserve">You can modify the set-up to use different cameras but then you will have to reconfigure motion to work, also if you are not using the custom rom, refer to the motion documentation on installing the dependencies for pi-cams </w:t>
      </w:r>
      <w:r>
        <w:t xml:space="preserve">/ webcams </w:t>
      </w:r>
      <w:r w:rsidRPr="009630F4">
        <w:t xml:space="preserve">for your version </w:t>
      </w:r>
      <w:r w:rsidR="005F2DBB" w:rsidRPr="009630F4">
        <w:t>Raspberry</w:t>
      </w:r>
      <w:r w:rsidRPr="009630F4">
        <w:t xml:space="preserve"> Pi OS.</w:t>
      </w:r>
    </w:p>
    <w:p w14:paraId="4BA65BBC" w14:textId="77777777" w:rsidR="001816D3" w:rsidRDefault="001816D3" w:rsidP="00CC08B4"/>
    <w:p w14:paraId="38551D18" w14:textId="5EF72DD6" w:rsidR="002334F7" w:rsidRPr="001816D3" w:rsidRDefault="002334F7" w:rsidP="00CC08B4">
      <w:pPr>
        <w:rPr>
          <w:b/>
          <w:bCs/>
        </w:rPr>
      </w:pPr>
      <w:r w:rsidRPr="001816D3">
        <w:rPr>
          <w:b/>
          <w:bCs/>
        </w:rPr>
        <w:t>Part 3: Run motion using custom scripts</w:t>
      </w:r>
    </w:p>
    <w:p w14:paraId="72B55969" w14:textId="5F3611C8" w:rsidR="002334F7" w:rsidRDefault="002334F7" w:rsidP="00CC08B4">
      <w:pPr>
        <w:rPr>
          <w:rStyle w:val="Strong"/>
        </w:rPr>
      </w:pPr>
    </w:p>
    <w:p w14:paraId="336FC137" w14:textId="609DC0E9" w:rsidR="002334F7" w:rsidRDefault="002334F7" w:rsidP="00CC08B4">
      <w:r>
        <w:t>What do I need</w:t>
      </w:r>
      <w:r w:rsidR="001816D3">
        <w:t>?</w:t>
      </w:r>
    </w:p>
    <w:p w14:paraId="57C4ABFE" w14:textId="0EFCBD69" w:rsidR="002334F7" w:rsidRDefault="002334F7" w:rsidP="00CC08B4">
      <w:pPr>
        <w:pStyle w:val="ListParagraph"/>
      </w:pPr>
      <w:r>
        <w:t xml:space="preserve">Custom image file installed on the </w:t>
      </w:r>
      <w:r w:rsidR="005F2DBB">
        <w:t>raspberry</w:t>
      </w:r>
      <w:r>
        <w:t xml:space="preserve"> pi</w:t>
      </w:r>
      <w:r w:rsidR="008C615E">
        <w:t xml:space="preserve"> (previously </w:t>
      </w:r>
      <w:r w:rsidR="000C3E00">
        <w:t>done in</w:t>
      </w:r>
      <w:r w:rsidR="008C615E">
        <w:t xml:space="preserve"> </w:t>
      </w:r>
      <w:r w:rsidR="008C615E" w:rsidRPr="008C615E">
        <w:rPr>
          <w:b/>
          <w:bCs/>
        </w:rPr>
        <w:t>Part 1</w:t>
      </w:r>
      <w:r w:rsidR="008C615E">
        <w:t>)</w:t>
      </w:r>
    </w:p>
    <w:p w14:paraId="3940F52A" w14:textId="3C06CA4B" w:rsidR="002334F7" w:rsidRDefault="002334F7" w:rsidP="00CC08B4">
      <w:pPr>
        <w:pStyle w:val="ListParagraph"/>
      </w:pPr>
      <w:r>
        <w:t xml:space="preserve">Basic knowledge of </w:t>
      </w:r>
      <w:r w:rsidR="00B45484">
        <w:t>Linux</w:t>
      </w:r>
      <w:r>
        <w:t xml:space="preserve"> command line including changing files and folders using cd and running pre-written python scripts (</w:t>
      </w:r>
      <w:hyperlink r:id="rId18" w:history="1">
        <w:r w:rsidRPr="00442DA5">
          <w:rPr>
            <w:rStyle w:val="Hyperlink"/>
          </w:rPr>
          <w:t>https://www.raspberrypi.org/documentation/linux/usage/commands.md</w:t>
        </w:r>
      </w:hyperlink>
      <w:r>
        <w:t>)</w:t>
      </w:r>
    </w:p>
    <w:p w14:paraId="5A2C0F7E" w14:textId="0F82A1F3" w:rsidR="002334F7" w:rsidRDefault="002334F7" w:rsidP="00CC08B4">
      <w:pPr>
        <w:pStyle w:val="StrongCalibri"/>
      </w:pPr>
      <w:r w:rsidRPr="002334F7">
        <w:t xml:space="preserve">Follow the instructions below and test </w:t>
      </w:r>
      <w:r>
        <w:t xml:space="preserve">if </w:t>
      </w:r>
      <w:r w:rsidRPr="002334F7">
        <w:t xml:space="preserve">motion </w:t>
      </w:r>
      <w:r>
        <w:t xml:space="preserve">works. </w:t>
      </w:r>
    </w:p>
    <w:p w14:paraId="4E5733A2" w14:textId="46D226A6" w:rsidR="00BF4FF5" w:rsidRPr="00685FE8" w:rsidRDefault="00BF4FF5" w:rsidP="00CC08B4">
      <w:pPr>
        <w:pStyle w:val="ListParagraph"/>
      </w:pPr>
      <w:r w:rsidRPr="00685FE8">
        <w:t xml:space="preserve">Open the </w:t>
      </w:r>
      <w:r w:rsidR="00DD0ADB" w:rsidRPr="00685FE8">
        <w:t>raspberry</w:t>
      </w:r>
      <w:r w:rsidRPr="00685FE8">
        <w:t xml:space="preserve"> Pi</w:t>
      </w:r>
    </w:p>
    <w:p w14:paraId="6900D44D" w14:textId="0EEC7ABD" w:rsidR="00BF4FF5" w:rsidRPr="00685FE8" w:rsidRDefault="00BF4FF5" w:rsidP="00CC08B4">
      <w:pPr>
        <w:pStyle w:val="ListParagraph"/>
      </w:pPr>
      <w:r w:rsidRPr="00685FE8">
        <w:t>Open a terminal (the black and blue box on the top left)</w:t>
      </w:r>
    </w:p>
    <w:p w14:paraId="5C4BE86C" w14:textId="43C637B3" w:rsidR="00FF3958" w:rsidRDefault="00FF3958" w:rsidP="00CC08B4">
      <w:pPr>
        <w:pStyle w:val="ListParagraph"/>
      </w:pPr>
      <w:r>
        <w:t xml:space="preserve">Ensure you are connected to the internet </w:t>
      </w:r>
    </w:p>
    <w:p w14:paraId="5AEC226F" w14:textId="5D0319F0" w:rsidR="006B0D59" w:rsidRDefault="00FF3958" w:rsidP="00CC08B4">
      <w:pPr>
        <w:pStyle w:val="ListParagraph"/>
      </w:pPr>
      <w:r>
        <w:t xml:space="preserve">If </w:t>
      </w:r>
      <w:r w:rsidR="008C615E">
        <w:t xml:space="preserve">a </w:t>
      </w:r>
      <w:r w:rsidRPr="008C615E">
        <w:rPr>
          <w:i/>
          <w:iCs/>
        </w:rPr>
        <w:t>diel-light-pi</w:t>
      </w:r>
      <w:r>
        <w:t xml:space="preserve"> folder exists delete it and install the updated version from </w:t>
      </w:r>
      <w:r w:rsidR="00B45484">
        <w:t>GitHub</w:t>
      </w:r>
      <w:r w:rsidR="008C615E">
        <w:t xml:space="preserve"> </w:t>
      </w:r>
      <w:hyperlink r:id="rId19" w:history="1">
        <w:r w:rsidR="008C615E" w:rsidRPr="008C615E">
          <w:rPr>
            <w:rStyle w:val="Hyperlink"/>
          </w:rPr>
          <w:t>https://github.com/yashsondhi/diel-light-pi</w:t>
        </w:r>
      </w:hyperlink>
    </w:p>
    <w:p w14:paraId="42BF31B8" w14:textId="2A36EC67" w:rsidR="00BF4FF5" w:rsidRPr="006B0D59" w:rsidRDefault="00814356" w:rsidP="00CC08B4">
      <w:pPr>
        <w:pStyle w:val="ListParagraph"/>
        <w:rPr>
          <w:color w:val="000000" w:themeColor="text1"/>
        </w:rPr>
      </w:pPr>
      <w:r w:rsidRPr="006B0D59">
        <w:rPr>
          <w:color w:val="000000" w:themeColor="text1"/>
        </w:rPr>
        <w:t xml:space="preserve">Install </w:t>
      </w:r>
      <w:r w:rsidR="008C615E">
        <w:rPr>
          <w:color w:val="000000" w:themeColor="text1"/>
        </w:rPr>
        <w:t xml:space="preserve">the </w:t>
      </w:r>
      <w:r w:rsidRPr="006B0D59">
        <w:rPr>
          <w:color w:val="000000" w:themeColor="text1"/>
        </w:rPr>
        <w:t xml:space="preserve">code using </w:t>
      </w:r>
      <w:r w:rsidR="00BF4FF5" w:rsidRPr="006B0D59">
        <w:rPr>
          <w:color w:val="000000" w:themeColor="text1"/>
        </w:rPr>
        <w:t>the commands git clone</w:t>
      </w:r>
      <w:r w:rsidR="00685FE8" w:rsidRPr="006B0D59">
        <w:rPr>
          <w:color w:val="000000" w:themeColor="text1"/>
        </w:rPr>
        <w:t xml:space="preserve"> </w:t>
      </w:r>
      <w:hyperlink r:id="rId20" w:history="1">
        <w:r w:rsidR="006B0D59" w:rsidRPr="005B6C43">
          <w:rPr>
            <w:rStyle w:val="Hyperlink"/>
          </w:rPr>
          <w:t>https://github.com/yashsondhi/diel-light-pi.git</w:t>
        </w:r>
      </w:hyperlink>
      <w:r w:rsidR="00320539" w:rsidRPr="006B0D59">
        <w:rPr>
          <w:color w:val="000000" w:themeColor="text1"/>
        </w:rPr>
        <w:t xml:space="preserve"> </w:t>
      </w:r>
    </w:p>
    <w:p w14:paraId="6C302E38" w14:textId="739E565F" w:rsidR="00685FE8" w:rsidRPr="00066DAC" w:rsidRDefault="008C615E" w:rsidP="00CC08B4">
      <w:pPr>
        <w:pStyle w:val="ListParagraph"/>
      </w:pPr>
      <w:r>
        <w:t>Before running a motion trial, m</w:t>
      </w:r>
      <w:r w:rsidR="006B0D59">
        <w:t xml:space="preserve">odify the file </w:t>
      </w:r>
      <w:proofErr w:type="spellStart"/>
      <w:r w:rsidR="006B0D59" w:rsidRPr="008C615E">
        <w:rPr>
          <w:i/>
          <w:iCs/>
        </w:rPr>
        <w:t>project.conf</w:t>
      </w:r>
      <w:proofErr w:type="spellEnd"/>
      <w:r w:rsidR="006B0D59">
        <w:t xml:space="preserve"> in the </w:t>
      </w:r>
      <w:r w:rsidRPr="008C615E">
        <w:rPr>
          <w:i/>
          <w:iCs/>
        </w:rPr>
        <w:t>configs</w:t>
      </w:r>
      <w:r>
        <w:t xml:space="preserve"> </w:t>
      </w:r>
      <w:r w:rsidR="006B0D59">
        <w:t xml:space="preserve">folder. Modify </w:t>
      </w:r>
      <w:r>
        <w:t xml:space="preserve">the </w:t>
      </w:r>
      <w:r w:rsidR="006B0D59">
        <w:t>output file name, organism, project name and user</w:t>
      </w:r>
      <w:r w:rsidR="008D2D47">
        <w:t xml:space="preserve"> and for best results use </w:t>
      </w:r>
      <w:proofErr w:type="spellStart"/>
      <w:r w:rsidR="008D2D47">
        <w:t>motion_best.conf</w:t>
      </w:r>
      <w:proofErr w:type="spellEnd"/>
      <w:r w:rsidR="008D2D47">
        <w:t xml:space="preserve"> or </w:t>
      </w:r>
      <w:proofErr w:type="spellStart"/>
      <w:r w:rsidR="008D2D47">
        <w:t>motion_best_small.conf</w:t>
      </w:r>
      <w:proofErr w:type="spellEnd"/>
      <w:r w:rsidR="008D2D47">
        <w:t xml:space="preserve">. </w:t>
      </w:r>
    </w:p>
    <w:p w14:paraId="77468E2A" w14:textId="7B597C1F" w:rsidR="00685FE8" w:rsidRDefault="002334F7" w:rsidP="00CC08B4">
      <w:pPr>
        <w:pStyle w:val="ListParagraph"/>
      </w:pPr>
      <w:r w:rsidRPr="00576366">
        <w:t xml:space="preserve">Run </w:t>
      </w:r>
      <w:r w:rsidR="00810FF7">
        <w:t>“</w:t>
      </w:r>
      <w:r w:rsidRPr="00810FF7">
        <w:rPr>
          <w:b/>
          <w:bCs/>
        </w:rPr>
        <w:t xml:space="preserve">python3 </w:t>
      </w:r>
      <w:r w:rsidR="00685FE8" w:rsidRPr="00810FF7">
        <w:rPr>
          <w:b/>
          <w:bCs/>
        </w:rPr>
        <w:t>run_diel-light.py</w:t>
      </w:r>
      <w:r w:rsidR="007277B8">
        <w:rPr>
          <w:b/>
          <w:bCs/>
        </w:rPr>
        <w:t xml:space="preserve"> --</w:t>
      </w:r>
      <w:r w:rsidR="00685FE8" w:rsidRPr="00810FF7">
        <w:rPr>
          <w:b/>
          <w:bCs/>
        </w:rPr>
        <w:t>setup</w:t>
      </w:r>
      <w:r w:rsidR="00810FF7">
        <w:t>”</w:t>
      </w:r>
      <w:r w:rsidR="00B30FDD">
        <w:rPr>
          <w:b/>
          <w:bCs/>
        </w:rPr>
        <w:t xml:space="preserve"> </w:t>
      </w:r>
      <w:r w:rsidR="00B30FDD" w:rsidRPr="00B30FDD">
        <w:t xml:space="preserve">and select </w:t>
      </w:r>
      <w:r w:rsidR="00B30FDD" w:rsidRPr="00B30FDD">
        <w:rPr>
          <w:i/>
          <w:iCs/>
        </w:rPr>
        <w:t>Yes</w:t>
      </w:r>
      <w:r w:rsidR="00B30FDD" w:rsidRPr="00B30FDD">
        <w:t xml:space="preserve"> to continue</w:t>
      </w:r>
      <w:r w:rsidR="00B30FDD">
        <w:rPr>
          <w:b/>
          <w:bCs/>
        </w:rPr>
        <w:t xml:space="preserve"> </w:t>
      </w:r>
    </w:p>
    <w:p w14:paraId="7AD1A71C" w14:textId="04509351" w:rsidR="00AA4910" w:rsidRDefault="00576366" w:rsidP="00CC08B4">
      <w:pPr>
        <w:pStyle w:val="ListParagraph"/>
      </w:pPr>
      <w:r>
        <w:t xml:space="preserve">Run </w:t>
      </w:r>
      <w:r w:rsidR="00810FF7">
        <w:t>“</w:t>
      </w:r>
      <w:r w:rsidRPr="008C615E">
        <w:rPr>
          <w:b/>
          <w:bCs/>
        </w:rPr>
        <w:t xml:space="preserve">python3 run_diel-light.py </w:t>
      </w:r>
      <w:r w:rsidR="007277B8">
        <w:rPr>
          <w:b/>
          <w:bCs/>
        </w:rPr>
        <w:t>--</w:t>
      </w:r>
      <w:r w:rsidRPr="008C615E">
        <w:rPr>
          <w:b/>
          <w:bCs/>
        </w:rPr>
        <w:t>run</w:t>
      </w:r>
      <w:r w:rsidR="00810FF7">
        <w:rPr>
          <w:b/>
          <w:bCs/>
        </w:rPr>
        <w:t>”</w:t>
      </w:r>
      <w:r>
        <w:t xml:space="preserve"> </w:t>
      </w:r>
      <w:r w:rsidR="00B30FDD" w:rsidRPr="00B30FDD">
        <w:t xml:space="preserve">and select </w:t>
      </w:r>
      <w:r w:rsidR="00B30FDD" w:rsidRPr="00B30FDD">
        <w:rPr>
          <w:i/>
          <w:iCs/>
        </w:rPr>
        <w:t>Yes</w:t>
      </w:r>
      <w:r w:rsidR="00B30FDD" w:rsidRPr="00B30FDD">
        <w:t xml:space="preserve"> to continue</w:t>
      </w:r>
    </w:p>
    <w:p w14:paraId="05A559CE" w14:textId="59D71076" w:rsidR="002334F7" w:rsidRPr="00CE6428" w:rsidRDefault="002334F7" w:rsidP="00CC08B4">
      <w:pPr>
        <w:pStyle w:val="ListParagraph"/>
      </w:pPr>
      <w:r w:rsidRPr="00CE6428">
        <w:t>Wave your hand in front of the camera</w:t>
      </w:r>
      <w:r w:rsidR="008C615E">
        <w:t xml:space="preserve"> or smile</w:t>
      </w:r>
      <w:r w:rsidRPr="00CE6428">
        <w:t xml:space="preserve">. </w:t>
      </w:r>
    </w:p>
    <w:p w14:paraId="4BBC2D8D" w14:textId="46E42F2D" w:rsidR="002334F7" w:rsidRPr="00CE6428" w:rsidRDefault="002334F7" w:rsidP="00CC08B4">
      <w:pPr>
        <w:pStyle w:val="ListParagraph"/>
      </w:pPr>
      <w:r w:rsidRPr="00CE6428">
        <w:t xml:space="preserve">Press Ctrl+C </w:t>
      </w:r>
      <w:r w:rsidR="00B30FDD">
        <w:t xml:space="preserve">(this stops the run) </w:t>
      </w:r>
      <w:r w:rsidRPr="00CE6428">
        <w:t xml:space="preserve">and look in the folder and the </w:t>
      </w:r>
      <w:r w:rsidR="00810FF7" w:rsidRPr="00CE6428">
        <w:t>log</w:t>
      </w:r>
      <w:r w:rsidR="00810FF7">
        <w:t>s</w:t>
      </w:r>
      <w:r w:rsidR="00810FF7" w:rsidRPr="00CE6428">
        <w:t xml:space="preserve"> </w:t>
      </w:r>
      <w:r w:rsidRPr="00CE6428">
        <w:t xml:space="preserve">file to see if any motion events </w:t>
      </w:r>
      <w:r w:rsidR="008C615E">
        <w:t>were</w:t>
      </w:r>
      <w:r w:rsidRPr="00CE6428">
        <w:t xml:space="preserve"> detected</w:t>
      </w:r>
      <w:r w:rsidR="00810FF7">
        <w:t xml:space="preserve"> (photos will pop-up)</w:t>
      </w:r>
    </w:p>
    <w:p w14:paraId="39105466" w14:textId="3CDF566B" w:rsidR="002334F7" w:rsidRDefault="00CE6428" w:rsidP="00CC08B4">
      <w:pPr>
        <w:pStyle w:val="ListParagraph"/>
      </w:pPr>
      <w:r w:rsidRPr="00CE6428">
        <w:lastRenderedPageBreak/>
        <w:t xml:space="preserve">Test </w:t>
      </w:r>
      <w:r w:rsidR="008C615E">
        <w:t xml:space="preserve">the </w:t>
      </w:r>
      <w:r w:rsidRPr="00CE6428">
        <w:t>hardware as well if all else fails</w:t>
      </w:r>
    </w:p>
    <w:p w14:paraId="6D916583" w14:textId="77777777" w:rsidR="001816D3" w:rsidRPr="001816D3" w:rsidRDefault="006B0D59" w:rsidP="00A407E4">
      <w:pPr>
        <w:pStyle w:val="ListParagraph"/>
        <w:rPr>
          <w:b/>
        </w:rPr>
      </w:pPr>
      <w:r w:rsidRPr="006B0D59">
        <w:t xml:space="preserve">To stop running use Ctrl+C </w:t>
      </w:r>
      <w:r>
        <w:t>*</w:t>
      </w:r>
      <w:r>
        <w:br/>
      </w:r>
    </w:p>
    <w:p w14:paraId="2BA5166F" w14:textId="602B072F" w:rsidR="001816D3" w:rsidRPr="001816D3" w:rsidRDefault="001816D3" w:rsidP="000C3E00"/>
    <w:p w14:paraId="22A0E805" w14:textId="77777777" w:rsidR="006B0D59" w:rsidRDefault="006B0D59" w:rsidP="008D2D47">
      <w:pPr>
        <w:pStyle w:val="ListParagraph"/>
        <w:numPr>
          <w:ilvl w:val="0"/>
          <w:numId w:val="0"/>
        </w:numPr>
        <w:ind w:left="720"/>
      </w:pPr>
    </w:p>
    <w:p w14:paraId="2808E9C5" w14:textId="617E203E" w:rsidR="001816D3" w:rsidRPr="001816D3" w:rsidRDefault="00BB073C" w:rsidP="001816D3">
      <w:pPr>
        <w:rPr>
          <w:b/>
          <w:bCs/>
        </w:rPr>
      </w:pPr>
      <w:r w:rsidRPr="001816D3">
        <w:rPr>
          <w:b/>
          <w:bCs/>
        </w:rPr>
        <w:t>Part 4: Test an insect</w:t>
      </w:r>
    </w:p>
    <w:p w14:paraId="60A5349F" w14:textId="24AAFCCC" w:rsidR="00BB073C" w:rsidRDefault="00BB073C" w:rsidP="00CC08B4">
      <w:r w:rsidRPr="00BB073C">
        <w:t>What do I need</w:t>
      </w:r>
      <w:r>
        <w:t>?</w:t>
      </w:r>
    </w:p>
    <w:p w14:paraId="752AE233" w14:textId="5A73D499" w:rsidR="00BB073C" w:rsidRPr="00C86325" w:rsidRDefault="00BB073C" w:rsidP="00CC08B4">
      <w:pPr>
        <w:pStyle w:val="ListParagraph"/>
      </w:pPr>
      <w:r w:rsidRPr="00C86325">
        <w:t xml:space="preserve">Large Monarch Butterfly Habitat, Giant Collapsible Insect Mesh Cage Terrarium Pop-up 24 x 24 x 36 </w:t>
      </w:r>
      <w:r w:rsidR="00810FF7">
        <w:t>i</w:t>
      </w:r>
      <w:r w:rsidRPr="00C86325">
        <w:t>nches</w:t>
      </w:r>
      <w:r>
        <w:t xml:space="preserve"> or any transparent cage</w:t>
      </w:r>
      <w:r w:rsidR="00810FF7">
        <w:t xml:space="preserve"> of choice</w:t>
      </w:r>
    </w:p>
    <w:p w14:paraId="4EB0F16E" w14:textId="4F18DB20" w:rsidR="00BB073C" w:rsidRDefault="00DD0ADB" w:rsidP="00CC08B4">
      <w:pPr>
        <w:pStyle w:val="ListParagraph"/>
      </w:pPr>
      <w:r>
        <w:t>Raspberry</w:t>
      </w:r>
      <w:r w:rsidR="00BB073C">
        <w:t xml:space="preserve"> pi camera with the IR cam </w:t>
      </w:r>
      <w:r w:rsidR="00810FF7">
        <w:t xml:space="preserve">and </w:t>
      </w:r>
      <w:r w:rsidR="000C3E00">
        <w:t xml:space="preserve">extra </w:t>
      </w:r>
      <w:r w:rsidR="00BB073C">
        <w:t xml:space="preserve">IR lights if </w:t>
      </w:r>
      <w:r>
        <w:t>required</w:t>
      </w:r>
    </w:p>
    <w:p w14:paraId="1863521F" w14:textId="42DD910B" w:rsidR="00BB073C" w:rsidRDefault="003F2555" w:rsidP="00CC08B4">
      <w:pPr>
        <w:pStyle w:val="ListParagraph"/>
      </w:pPr>
      <w:r>
        <w:t>Any i</w:t>
      </w:r>
      <w:r w:rsidR="00BB073C">
        <w:t>nsect</w:t>
      </w:r>
    </w:p>
    <w:p w14:paraId="3C6979FB" w14:textId="34423DEC" w:rsidR="00D163D3" w:rsidRDefault="003F2555" w:rsidP="00CC08B4">
      <w:r>
        <w:rPr>
          <w:noProof/>
        </w:rPr>
        <w:drawing>
          <wp:inline distT="0" distB="0" distL="0" distR="0" wp14:anchorId="6C4E63A5" wp14:editId="0F7308A7">
            <wp:extent cx="4225290" cy="305221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c_Activity-Box.ai"/>
                    <pic:cNvPicPr/>
                  </pic:nvPicPr>
                  <pic:blipFill rotWithShape="1">
                    <a:blip r:embed="rId21">
                      <a:extLst>
                        <a:ext uri="{28A0092B-C50C-407E-A947-70E740481C1C}">
                          <a14:useLocalDpi xmlns:a14="http://schemas.microsoft.com/office/drawing/2010/main" val="0"/>
                        </a:ext>
                      </a:extLst>
                    </a:blip>
                    <a:srcRect t="7630" b="5249"/>
                    <a:stretch/>
                  </pic:blipFill>
                  <pic:spPr bwMode="auto">
                    <a:xfrm>
                      <a:off x="0" y="0"/>
                      <a:ext cx="4244219" cy="3065889"/>
                    </a:xfrm>
                    <a:prstGeom prst="rect">
                      <a:avLst/>
                    </a:prstGeom>
                    <a:ln>
                      <a:noFill/>
                    </a:ln>
                    <a:extLst>
                      <a:ext uri="{53640926-AAD7-44D8-BBD7-CCE9431645EC}">
                        <a14:shadowObscured xmlns:a14="http://schemas.microsoft.com/office/drawing/2010/main"/>
                      </a:ext>
                    </a:extLst>
                  </pic:spPr>
                </pic:pic>
              </a:graphicData>
            </a:graphic>
          </wp:inline>
        </w:drawing>
      </w:r>
    </w:p>
    <w:p w14:paraId="4D2459EC" w14:textId="77777777" w:rsidR="008523F6" w:rsidRDefault="008523F6" w:rsidP="00CC08B4"/>
    <w:p w14:paraId="732FC0B5" w14:textId="619285D0" w:rsidR="00BB073C" w:rsidRPr="00D163D3" w:rsidRDefault="00BB073C" w:rsidP="00CC08B4">
      <w:r w:rsidRPr="00D163D3">
        <w:t>Test motion sensor on insect</w:t>
      </w:r>
    </w:p>
    <w:p w14:paraId="362CE058" w14:textId="728660E4" w:rsidR="00BB073C" w:rsidRDefault="00BB073C" w:rsidP="00CC08B4">
      <w:pPr>
        <w:pStyle w:val="ListParagraph"/>
      </w:pPr>
      <w:r>
        <w:t xml:space="preserve">Place the IR camera and </w:t>
      </w:r>
      <w:r w:rsidR="00DD0ADB">
        <w:t>raspberry</w:t>
      </w:r>
      <w:r>
        <w:t xml:space="preserve"> Pi in the bottom of the cage as shown in</w:t>
      </w:r>
      <w:r w:rsidR="003F2555">
        <w:t xml:space="preserve"> the figure above.</w:t>
      </w:r>
    </w:p>
    <w:p w14:paraId="57FB6950" w14:textId="2906E1CE" w:rsidR="00BB073C" w:rsidRDefault="00DD0ADB" w:rsidP="00CC08B4">
      <w:pPr>
        <w:pStyle w:val="ListParagraph"/>
      </w:pPr>
      <w:r>
        <w:t>Connect</w:t>
      </w:r>
      <w:r w:rsidR="00BB073C">
        <w:t xml:space="preserve"> the power, monitor and </w:t>
      </w:r>
      <w:r>
        <w:t>peripherals</w:t>
      </w:r>
    </w:p>
    <w:p w14:paraId="19BEFAC9" w14:textId="304EDBEF" w:rsidR="00BB073C" w:rsidRDefault="00BB073C" w:rsidP="00CC08B4">
      <w:pPr>
        <w:pStyle w:val="ListParagraph"/>
      </w:pPr>
      <w:r>
        <w:t>Place the insect in the cage and close</w:t>
      </w:r>
    </w:p>
    <w:p w14:paraId="5C58201C" w14:textId="5B6F0228" w:rsidR="00BB073C" w:rsidRDefault="00BB073C" w:rsidP="00CC08B4">
      <w:pPr>
        <w:pStyle w:val="ListParagraph"/>
      </w:pPr>
      <w:r>
        <w:t xml:space="preserve">Turn on IR light if required </w:t>
      </w:r>
      <w:r w:rsidR="00B30FDD">
        <w:t>for</w:t>
      </w:r>
      <w:r>
        <w:t xml:space="preserve"> monitoring in the dark</w:t>
      </w:r>
    </w:p>
    <w:p w14:paraId="2B5F9E13" w14:textId="600921AD" w:rsidR="00BB073C" w:rsidRDefault="009E050D" w:rsidP="00CC08B4">
      <w:pPr>
        <w:pStyle w:val="ListParagraph"/>
      </w:pPr>
      <w:r>
        <w:t>Confirm the parameters in the config file. Run “</w:t>
      </w:r>
      <w:r w:rsidRPr="008C615E">
        <w:rPr>
          <w:b/>
          <w:bCs/>
        </w:rPr>
        <w:t>python3 run_diel-light.py</w:t>
      </w:r>
      <w:r w:rsidR="007277B8">
        <w:rPr>
          <w:b/>
          <w:bCs/>
        </w:rPr>
        <w:t xml:space="preserve"> --</w:t>
      </w:r>
      <w:r w:rsidRPr="008C615E">
        <w:rPr>
          <w:b/>
          <w:bCs/>
        </w:rPr>
        <w:t>run</w:t>
      </w:r>
      <w:r>
        <w:rPr>
          <w:b/>
          <w:bCs/>
        </w:rPr>
        <w:t>”</w:t>
      </w:r>
    </w:p>
    <w:p w14:paraId="200EE85F" w14:textId="1902E5B2" w:rsidR="00BB073C" w:rsidRDefault="00BB073C" w:rsidP="00CC08B4">
      <w:pPr>
        <w:pStyle w:val="ListParagraph"/>
      </w:pPr>
      <w:r>
        <w:t>Wait……</w:t>
      </w:r>
    </w:p>
    <w:p w14:paraId="1F3292DE" w14:textId="47B31E29" w:rsidR="00BB073C" w:rsidRDefault="00BB073C" w:rsidP="00CC08B4">
      <w:pPr>
        <w:pStyle w:val="ListParagraph"/>
      </w:pPr>
      <w:r>
        <w:t>If you know the animal has moved stop (Ctrl+C) and look for the output</w:t>
      </w:r>
      <w:r w:rsidR="00B30FDD">
        <w:t xml:space="preserve"> folder</w:t>
      </w:r>
    </w:p>
    <w:p w14:paraId="20ED1252" w14:textId="3C4326B6" w:rsidR="00BB073C" w:rsidRDefault="00BB073C" w:rsidP="00CC08B4">
      <w:pPr>
        <w:pStyle w:val="ListParagraph"/>
      </w:pPr>
      <w:r>
        <w:t xml:space="preserve">Alternatively disturb the insect and </w:t>
      </w:r>
      <w:r w:rsidR="009E050D">
        <w:t>run “</w:t>
      </w:r>
      <w:r w:rsidR="009E050D" w:rsidRPr="008C615E">
        <w:rPr>
          <w:b/>
          <w:bCs/>
        </w:rPr>
        <w:t>python3 run_diel-light.py</w:t>
      </w:r>
      <w:r w:rsidR="007277B8">
        <w:rPr>
          <w:b/>
          <w:bCs/>
        </w:rPr>
        <w:t xml:space="preserve"> --</w:t>
      </w:r>
      <w:r w:rsidR="009E050D" w:rsidRPr="008C615E">
        <w:rPr>
          <w:b/>
          <w:bCs/>
        </w:rPr>
        <w:t>run</w:t>
      </w:r>
      <w:r w:rsidR="009E050D">
        <w:rPr>
          <w:b/>
          <w:bCs/>
        </w:rPr>
        <w:t xml:space="preserve">” </w:t>
      </w:r>
      <w:r>
        <w:t>again</w:t>
      </w:r>
    </w:p>
    <w:p w14:paraId="15F3D281" w14:textId="4013E44A" w:rsidR="00D163D3" w:rsidRDefault="00BB073C" w:rsidP="00CC08B4">
      <w:pPr>
        <w:pStyle w:val="ListParagraph"/>
      </w:pPr>
      <w:r>
        <w:t>Wait…. Repeat process to see if the device works</w:t>
      </w:r>
    </w:p>
    <w:p w14:paraId="185EE20F" w14:textId="0108DACF" w:rsidR="00B30FDD" w:rsidRDefault="00D163D3" w:rsidP="00CC08B4">
      <w:pPr>
        <w:pStyle w:val="StrongCalibri"/>
      </w:pPr>
      <w:r w:rsidRPr="00B30FDD">
        <w:rPr>
          <w:b/>
          <w:bCs/>
        </w:rPr>
        <w:t>Part 5:</w:t>
      </w:r>
      <w:r w:rsidRPr="00D163D3">
        <w:t xml:space="preserve"> </w:t>
      </w:r>
      <w:proofErr w:type="spellStart"/>
      <w:r w:rsidR="00B30FDD" w:rsidRPr="00B30FDD">
        <w:rPr>
          <w:b/>
          <w:bCs/>
        </w:rPr>
        <w:t>Analyse</w:t>
      </w:r>
      <w:proofErr w:type="spellEnd"/>
      <w:r w:rsidR="00B30FDD" w:rsidRPr="00B30FDD">
        <w:rPr>
          <w:b/>
          <w:bCs/>
        </w:rPr>
        <w:t xml:space="preserve"> Results</w:t>
      </w:r>
      <w:r w:rsidR="000C3E00">
        <w:rPr>
          <w:b/>
          <w:bCs/>
        </w:rPr>
        <w:t xml:space="preserve"> and tweak parameters</w:t>
      </w:r>
    </w:p>
    <w:p w14:paraId="36561376" w14:textId="172F207A" w:rsidR="00D163D3" w:rsidRDefault="00D163D3" w:rsidP="00CC08B4">
      <w:pPr>
        <w:pStyle w:val="StrongCalibri"/>
      </w:pPr>
      <w:r w:rsidRPr="00D163D3">
        <w:t xml:space="preserve">Check </w:t>
      </w:r>
      <w:r w:rsidR="00B30FDD">
        <w:t xml:space="preserve">the </w:t>
      </w:r>
      <w:r w:rsidRPr="00D163D3">
        <w:t xml:space="preserve">output </w:t>
      </w:r>
      <w:r w:rsidR="00372691">
        <w:t xml:space="preserve">using analysis scripts </w:t>
      </w:r>
      <w:r w:rsidRPr="00D163D3">
        <w:t xml:space="preserve">and </w:t>
      </w:r>
      <w:r w:rsidR="00372691" w:rsidRPr="00D163D3">
        <w:t>personalize</w:t>
      </w:r>
      <w:r w:rsidRPr="00D163D3">
        <w:t xml:space="preserve"> motion configuration </w:t>
      </w:r>
      <w:r w:rsidR="00DD0ADB" w:rsidRPr="00D163D3">
        <w:t>parameters</w:t>
      </w:r>
      <w:r>
        <w:br/>
        <w:t>What do I need?</w:t>
      </w:r>
    </w:p>
    <w:p w14:paraId="27DC722F" w14:textId="509B86C6" w:rsidR="00D163D3" w:rsidRDefault="00D163D3" w:rsidP="00CC08B4">
      <w:pPr>
        <w:pStyle w:val="ListParagraph"/>
      </w:pPr>
      <w:r>
        <w:t>A text editor and quick read through the motion configuration file</w:t>
      </w:r>
      <w:r w:rsidR="00892B6D">
        <w:t xml:space="preserve"> and the analysis configuration file</w:t>
      </w:r>
    </w:p>
    <w:p w14:paraId="67F696D4" w14:textId="55DB1C8D" w:rsidR="00892B6D" w:rsidRDefault="00D163D3" w:rsidP="00CC08B4">
      <w:pPr>
        <w:pStyle w:val="ListParagraph"/>
      </w:pPr>
      <w:r>
        <w:lastRenderedPageBreak/>
        <w:t>Patience</w:t>
      </w:r>
    </w:p>
    <w:p w14:paraId="1D04EA65" w14:textId="27839C69" w:rsidR="00892B6D" w:rsidRPr="0092180F" w:rsidRDefault="00892B6D" w:rsidP="00CC08B4">
      <w:pPr>
        <w:pStyle w:val="ListParagraph"/>
      </w:pPr>
      <w:proofErr w:type="spellStart"/>
      <w:r>
        <w:t>pLAM</w:t>
      </w:r>
      <w:proofErr w:type="spellEnd"/>
      <w:r>
        <w:t xml:space="preserve"> OS v1.2 </w:t>
      </w:r>
      <w:r w:rsidR="0092180F">
        <w:t>(</w:t>
      </w:r>
      <w:r>
        <w:t>to plot data on the pi)</w:t>
      </w:r>
    </w:p>
    <w:p w14:paraId="65D5ADB2" w14:textId="77777777" w:rsidR="00027AD3" w:rsidRDefault="00027AD3" w:rsidP="00CC08B4"/>
    <w:p w14:paraId="51E33A18" w14:textId="4B4309A4" w:rsidR="00892B6D" w:rsidRDefault="00027AD3" w:rsidP="00CC08B4">
      <w:r>
        <w:t xml:space="preserve">The script generates log files for each trial, which is saved as a </w:t>
      </w:r>
      <w:r w:rsidRPr="00B30FDD">
        <w:rPr>
          <w:i/>
          <w:iCs/>
        </w:rPr>
        <w:t>text file</w:t>
      </w:r>
      <w:r>
        <w:t xml:space="preserve"> in each folder, this analysis script uses these log files and plots the data</w:t>
      </w:r>
    </w:p>
    <w:p w14:paraId="5A05B48E" w14:textId="77777777" w:rsidR="00027AD3" w:rsidRPr="00892B6D" w:rsidRDefault="00027AD3" w:rsidP="00CC08B4"/>
    <w:p w14:paraId="2E13076B" w14:textId="77777777" w:rsidR="00027AD3" w:rsidRPr="000B0FDE" w:rsidRDefault="00892B6D" w:rsidP="00027AD3">
      <w:pPr>
        <w:rPr>
          <w:b/>
          <w:bCs/>
        </w:rPr>
      </w:pPr>
      <w:r w:rsidRPr="000B0FDE">
        <w:rPr>
          <w:b/>
          <w:bCs/>
        </w:rPr>
        <w:t>Analyse output</w:t>
      </w:r>
    </w:p>
    <w:p w14:paraId="26FBB142" w14:textId="0B7BF92E" w:rsidR="00892B6D" w:rsidRPr="00685FE8" w:rsidRDefault="00892B6D" w:rsidP="00027AD3">
      <w:pPr>
        <w:pStyle w:val="ListParagraph"/>
        <w:numPr>
          <w:ilvl w:val="0"/>
          <w:numId w:val="11"/>
        </w:numPr>
      </w:pPr>
      <w:r w:rsidRPr="00685FE8">
        <w:t>Open the raspberry Pi</w:t>
      </w:r>
    </w:p>
    <w:p w14:paraId="24657EA4" w14:textId="4EAC15F6" w:rsidR="00892B6D" w:rsidRDefault="00027AD3" w:rsidP="00CC08B4">
      <w:pPr>
        <w:pStyle w:val="ListParagraph"/>
      </w:pPr>
      <w:r>
        <w:t>Open and m</w:t>
      </w:r>
      <w:r w:rsidR="00892B6D">
        <w:t xml:space="preserve">odify the file </w:t>
      </w:r>
      <w:r>
        <w:t>“</w:t>
      </w:r>
      <w:r w:rsidRPr="009E050D">
        <w:rPr>
          <w:i/>
          <w:iCs/>
        </w:rPr>
        <w:t>configs/</w:t>
      </w:r>
      <w:proofErr w:type="spellStart"/>
      <w:r w:rsidR="00892B6D" w:rsidRPr="009E050D">
        <w:rPr>
          <w:i/>
          <w:iCs/>
        </w:rPr>
        <w:t>analysis.conf</w:t>
      </w:r>
      <w:proofErr w:type="spellEnd"/>
      <w:r>
        <w:t>”</w:t>
      </w:r>
      <w:r w:rsidR="00892B6D">
        <w:t xml:space="preserve"> </w:t>
      </w:r>
      <w:r>
        <w:t>using a text editor.</w:t>
      </w:r>
      <w:r>
        <w:br/>
        <w:t>Change the following:</w:t>
      </w:r>
    </w:p>
    <w:p w14:paraId="25EE714F" w14:textId="6FD92833" w:rsidR="00892B6D" w:rsidRDefault="00892B6D" w:rsidP="00CC08B4">
      <w:pPr>
        <w:pStyle w:val="ListParagraph"/>
      </w:pPr>
      <w:r w:rsidRPr="00B30FDD">
        <w:rPr>
          <w:b/>
          <w:bCs/>
        </w:rPr>
        <w:t>INPUT_PATH</w:t>
      </w:r>
      <w:r w:rsidR="00F47FB8">
        <w:t>*</w:t>
      </w:r>
      <w:r>
        <w:t>: Path to the working directory which contains the log files of the data to be analysed</w:t>
      </w:r>
    </w:p>
    <w:p w14:paraId="52CFE6C7" w14:textId="3AD36671" w:rsidR="00892B6D" w:rsidRDefault="00892B6D" w:rsidP="00CC08B4">
      <w:pPr>
        <w:pStyle w:val="ListParagraph"/>
      </w:pPr>
      <w:r w:rsidRPr="00B30FDD">
        <w:rPr>
          <w:b/>
          <w:bCs/>
        </w:rPr>
        <w:t>TREATMENT</w:t>
      </w:r>
      <w:r w:rsidR="00F47FB8">
        <w:t>*</w:t>
      </w:r>
      <w:r>
        <w:t xml:space="preserve">: </w:t>
      </w:r>
      <w:r w:rsidR="00F47FB8">
        <w:t>the word or pattern present in the log file name of the experiments you want to analyse. Data is extracted from all the log files with treatment in the filename.</w:t>
      </w:r>
    </w:p>
    <w:p w14:paraId="793A059A" w14:textId="592990EF" w:rsidR="00F47FB8" w:rsidRDefault="00F47FB8" w:rsidP="00CC08B4">
      <w:pPr>
        <w:pStyle w:val="ListParagraph"/>
      </w:pPr>
      <w:r>
        <w:t xml:space="preserve">Save a copy of the </w:t>
      </w:r>
      <w:proofErr w:type="spellStart"/>
      <w:r w:rsidRPr="00281D4F">
        <w:rPr>
          <w:i/>
          <w:iCs/>
        </w:rPr>
        <w:t>analysis.conf</w:t>
      </w:r>
      <w:proofErr w:type="spellEnd"/>
      <w:r>
        <w:t xml:space="preserve"> file in the folder where you want to analyse data</w:t>
      </w:r>
      <w:r w:rsidR="006B00AD">
        <w:t xml:space="preserve"> and note the file path</w:t>
      </w:r>
    </w:p>
    <w:p w14:paraId="2425CE9A" w14:textId="77777777" w:rsidR="0092180F" w:rsidRDefault="006B00AD" w:rsidP="00CC08B4">
      <w:pPr>
        <w:pStyle w:val="ListParagraph"/>
      </w:pPr>
      <w:r>
        <w:t xml:space="preserve">For example </w:t>
      </w:r>
      <w:r w:rsidRPr="00281D4F">
        <w:rPr>
          <w:i/>
          <w:iCs/>
        </w:rPr>
        <w:t>pi/home/diel-light-pi/2021_07_06-pi04/</w:t>
      </w:r>
      <w:proofErr w:type="spellStart"/>
      <w:r w:rsidRPr="00281D4F">
        <w:rPr>
          <w:i/>
          <w:iCs/>
        </w:rPr>
        <w:t>analysis.conf</w:t>
      </w:r>
      <w:proofErr w:type="spellEnd"/>
    </w:p>
    <w:p w14:paraId="0505A9A9" w14:textId="2B1CDD12" w:rsidR="006B00AD" w:rsidRPr="000B0FDE" w:rsidRDefault="0092180F" w:rsidP="00CC08B4">
      <w:pPr>
        <w:rPr>
          <w:b/>
          <w:bCs/>
          <w:color w:val="000000" w:themeColor="text1"/>
        </w:rPr>
      </w:pPr>
      <w:r w:rsidRPr="000B0FDE">
        <w:rPr>
          <w:b/>
          <w:bCs/>
        </w:rPr>
        <w:t>Analyse data</w:t>
      </w:r>
      <w:r w:rsidRPr="000B0FDE">
        <w:rPr>
          <w:b/>
          <w:bCs/>
          <w:color w:val="000000" w:themeColor="text1"/>
        </w:rPr>
        <w:t xml:space="preserve"> </w:t>
      </w:r>
    </w:p>
    <w:p w14:paraId="34146F0D" w14:textId="511B5DAA" w:rsidR="006B00AD" w:rsidRPr="0092180F" w:rsidRDefault="006B00AD" w:rsidP="00CC08B4">
      <w:pPr>
        <w:pStyle w:val="ListParagraph"/>
      </w:pPr>
      <w:r w:rsidRPr="0092180F">
        <w:t>Open the terminal</w:t>
      </w:r>
    </w:p>
    <w:p w14:paraId="21E5236B" w14:textId="062B4708" w:rsidR="006B00AD" w:rsidRPr="0092180F" w:rsidRDefault="006B00AD" w:rsidP="00CC08B4">
      <w:pPr>
        <w:pStyle w:val="ListParagraph"/>
      </w:pPr>
      <w:r w:rsidRPr="0092180F">
        <w:t xml:space="preserve">Navigate to </w:t>
      </w:r>
      <w:r w:rsidRPr="00281D4F">
        <w:rPr>
          <w:i/>
          <w:iCs/>
        </w:rPr>
        <w:t>diel-light-pi/scripts</w:t>
      </w:r>
    </w:p>
    <w:p w14:paraId="5451A75C" w14:textId="7EA49381" w:rsidR="006B00AD" w:rsidRPr="0092180F" w:rsidRDefault="006B00AD" w:rsidP="00CC08B4">
      <w:pPr>
        <w:pStyle w:val="ListParagraph"/>
      </w:pPr>
      <w:r w:rsidRPr="0092180F">
        <w:t xml:space="preserve">Make sure that </w:t>
      </w:r>
      <w:r w:rsidRPr="00281D4F">
        <w:rPr>
          <w:i/>
          <w:iCs/>
        </w:rPr>
        <w:t>analysis_pipeline.py</w:t>
      </w:r>
      <w:r w:rsidRPr="0092180F">
        <w:t xml:space="preserve"> is present</w:t>
      </w:r>
    </w:p>
    <w:p w14:paraId="0ABBAA9C" w14:textId="68A58EA1" w:rsidR="006B00AD" w:rsidRPr="0092180F" w:rsidRDefault="006B00AD" w:rsidP="00953A94">
      <w:pPr>
        <w:pStyle w:val="ListParagraph"/>
      </w:pPr>
      <w:r w:rsidRPr="0092180F">
        <w:t xml:space="preserve">Run the script </w:t>
      </w:r>
      <w:r w:rsidRPr="009E050D">
        <w:rPr>
          <w:b/>
          <w:bCs/>
        </w:rPr>
        <w:t>“</w:t>
      </w:r>
      <w:r w:rsidRPr="00281D4F">
        <w:rPr>
          <w:b/>
          <w:bCs/>
        </w:rPr>
        <w:t>python3 analysis_pipeline.py --conf</w:t>
      </w:r>
      <w:r w:rsidRPr="0092180F">
        <w:t xml:space="preserve"> [</w:t>
      </w:r>
      <w:proofErr w:type="spellStart"/>
      <w:r w:rsidRPr="0092180F">
        <w:t>replace_with_</w:t>
      </w:r>
      <w:r w:rsidR="00027AD3">
        <w:t>the</w:t>
      </w:r>
      <w:proofErr w:type="spellEnd"/>
      <w:r w:rsidR="00027AD3">
        <w:t xml:space="preserve"> </w:t>
      </w:r>
      <w:proofErr w:type="spellStart"/>
      <w:r w:rsidR="00027AD3">
        <w:t>full</w:t>
      </w:r>
      <w:r w:rsidRPr="0092180F">
        <w:t>_path_to_analysis.conf</w:t>
      </w:r>
      <w:proofErr w:type="spellEnd"/>
      <w:r w:rsidRPr="0092180F">
        <w:t xml:space="preserve">]” </w:t>
      </w:r>
      <w:r w:rsidR="00027AD3">
        <w:t>–</w:t>
      </w:r>
      <w:r w:rsidRPr="0092180F">
        <w:t>extract</w:t>
      </w:r>
      <w:r w:rsidR="00027AD3">
        <w:t xml:space="preserve"> (e</w:t>
      </w:r>
      <w:r w:rsidR="009E050D">
        <w:t>.g.</w:t>
      </w:r>
      <w:r w:rsidR="00027AD3">
        <w:t xml:space="preserve"> </w:t>
      </w:r>
      <w:r w:rsidR="009E050D">
        <w:t>“</w:t>
      </w:r>
      <w:r w:rsidR="009E050D" w:rsidRPr="009E050D">
        <w:rPr>
          <w:b/>
          <w:bCs/>
        </w:rPr>
        <w:t>p</w:t>
      </w:r>
      <w:r w:rsidR="00027AD3" w:rsidRPr="009E050D">
        <w:rPr>
          <w:b/>
          <w:bCs/>
        </w:rPr>
        <w:t>ython3 analysis_pipeline.py –conf pi/home/diel-light-pi/2021_07_06-pi04/</w:t>
      </w:r>
      <w:proofErr w:type="spellStart"/>
      <w:r w:rsidR="00027AD3" w:rsidRPr="009E050D">
        <w:rPr>
          <w:b/>
          <w:bCs/>
        </w:rPr>
        <w:t>analysis.conf</w:t>
      </w:r>
      <w:proofErr w:type="spellEnd"/>
      <w:r w:rsidR="00027AD3" w:rsidRPr="009E050D">
        <w:rPr>
          <w:b/>
          <w:bCs/>
        </w:rPr>
        <w:t xml:space="preserve"> </w:t>
      </w:r>
      <w:r w:rsidR="009E050D">
        <w:rPr>
          <w:b/>
          <w:bCs/>
        </w:rPr>
        <w:t>–</w:t>
      </w:r>
      <w:r w:rsidR="00027AD3" w:rsidRPr="009E050D">
        <w:rPr>
          <w:b/>
          <w:bCs/>
        </w:rPr>
        <w:t>extract</w:t>
      </w:r>
      <w:r w:rsidR="009E050D">
        <w:rPr>
          <w:b/>
          <w:bCs/>
        </w:rPr>
        <w:t>”</w:t>
      </w:r>
      <w:r w:rsidR="009E050D" w:rsidRPr="009E050D">
        <w:t>)</w:t>
      </w:r>
    </w:p>
    <w:p w14:paraId="263FB67F" w14:textId="0C1BB8D9" w:rsidR="006B00AD" w:rsidRPr="0092180F" w:rsidRDefault="006B00AD" w:rsidP="00CC08B4">
      <w:pPr>
        <w:pStyle w:val="ListParagraph"/>
      </w:pPr>
      <w:r w:rsidRPr="0092180F">
        <w:t xml:space="preserve">Look for a </w:t>
      </w:r>
      <w:r w:rsidRPr="00281D4F">
        <w:rPr>
          <w:i/>
          <w:iCs/>
        </w:rPr>
        <w:t>csv</w:t>
      </w:r>
      <w:r w:rsidRPr="0092180F">
        <w:t xml:space="preserve"> file in the output folder and check to see if the motion events </w:t>
      </w:r>
      <w:r w:rsidR="009E050D">
        <w:t>were saved</w:t>
      </w:r>
    </w:p>
    <w:p w14:paraId="69EC0402" w14:textId="5CE8EEFC" w:rsidR="00272CBC" w:rsidRPr="0092180F" w:rsidRDefault="006B00AD" w:rsidP="00272CBC">
      <w:pPr>
        <w:pStyle w:val="ListParagraph"/>
      </w:pPr>
      <w:r w:rsidRPr="0092180F">
        <w:t>If it looks fine run the script “</w:t>
      </w:r>
      <w:r w:rsidRPr="00281D4F">
        <w:rPr>
          <w:b/>
          <w:bCs/>
        </w:rPr>
        <w:t>python3 analysis_pipeline.py</w:t>
      </w:r>
      <w:r w:rsidR="00272CBC">
        <w:t xml:space="preserve"> </w:t>
      </w:r>
      <w:r w:rsidR="009E050D">
        <w:t>–</w:t>
      </w:r>
      <w:r w:rsidRPr="00272CBC">
        <w:rPr>
          <w:b/>
          <w:bCs/>
        </w:rPr>
        <w:t>con</w:t>
      </w:r>
      <w:r w:rsidR="009E050D">
        <w:rPr>
          <w:b/>
          <w:bCs/>
        </w:rPr>
        <w:t xml:space="preserve">f </w:t>
      </w:r>
      <w:r w:rsidRPr="0092180F">
        <w:t>[</w:t>
      </w:r>
      <w:proofErr w:type="spellStart"/>
      <w:r w:rsidRPr="0092180F">
        <w:t>replace_with_your_path_to_analysis.conf</w:t>
      </w:r>
      <w:proofErr w:type="spellEnd"/>
      <w:r w:rsidRPr="0092180F">
        <w:t xml:space="preserve">] </w:t>
      </w:r>
      <w:r w:rsidRPr="00272CBC">
        <w:rPr>
          <w:b/>
          <w:bCs/>
        </w:rPr>
        <w:t>--</w:t>
      </w:r>
      <w:proofErr w:type="spellStart"/>
      <w:r w:rsidRPr="00272CBC">
        <w:rPr>
          <w:b/>
          <w:bCs/>
        </w:rPr>
        <w:t>plot_test</w:t>
      </w:r>
      <w:proofErr w:type="spellEnd"/>
      <w:r w:rsidRPr="0092180F">
        <w:t>”</w:t>
      </w:r>
    </w:p>
    <w:p w14:paraId="25BA870C" w14:textId="3ABD06D2" w:rsidR="006B00AD" w:rsidRPr="0092180F" w:rsidRDefault="006B00AD" w:rsidP="00CC08B4">
      <w:pPr>
        <w:pStyle w:val="ListParagraph"/>
      </w:pPr>
      <w:r w:rsidRPr="0092180F">
        <w:t>This plots raw pixel difference values across all days, a histogram of the motion events and the average or median value of pixel difference for each hour</w:t>
      </w:r>
      <w:r w:rsidR="00281D4F">
        <w:t>. I</w:t>
      </w:r>
      <w:r w:rsidRPr="0092180F">
        <w:t>t is quick to plot and a good check of the data.</w:t>
      </w:r>
    </w:p>
    <w:p w14:paraId="3FEAD72C" w14:textId="6F97569F" w:rsidR="006B00AD" w:rsidRPr="0092180F" w:rsidRDefault="006B00AD" w:rsidP="00CC08B4">
      <w:pPr>
        <w:pStyle w:val="ListParagraph"/>
      </w:pPr>
      <w:r w:rsidRPr="0092180F">
        <w:t>For more complete publishable plots that take longer to plot, use command “</w:t>
      </w:r>
      <w:r w:rsidRPr="00281D4F">
        <w:rPr>
          <w:b/>
          <w:bCs/>
        </w:rPr>
        <w:t>python3 analysis_pipeline.py –conf</w:t>
      </w:r>
      <w:r w:rsidRPr="0092180F">
        <w:t xml:space="preserve"> [</w:t>
      </w:r>
      <w:proofErr w:type="spellStart"/>
      <w:r w:rsidRPr="0092180F">
        <w:t>replace_with_your_path_to_analysis.conf</w:t>
      </w:r>
      <w:proofErr w:type="spellEnd"/>
      <w:r w:rsidRPr="0092180F">
        <w:t>] --</w:t>
      </w:r>
      <w:proofErr w:type="spellStart"/>
      <w:r w:rsidRPr="00272CBC">
        <w:rPr>
          <w:b/>
          <w:bCs/>
        </w:rPr>
        <w:t>plot_all</w:t>
      </w:r>
      <w:proofErr w:type="spellEnd"/>
      <w:r w:rsidRPr="0092180F">
        <w:t>”</w:t>
      </w:r>
    </w:p>
    <w:p w14:paraId="503A1B40" w14:textId="190609B4" w:rsidR="006B00AD" w:rsidRPr="0092180F" w:rsidRDefault="006B00AD" w:rsidP="00CC08B4">
      <w:pPr>
        <w:pStyle w:val="ListParagraph"/>
      </w:pPr>
      <w:r w:rsidRPr="0092180F">
        <w:t>This plots scaled pixel-difference and summary plots of hourly counts of motion events.</w:t>
      </w:r>
    </w:p>
    <w:p w14:paraId="694DFC69" w14:textId="30EAC94C" w:rsidR="00F47FB8" w:rsidRDefault="00F47FB8" w:rsidP="00CC08B4">
      <w:r w:rsidRPr="00F47FB8">
        <w:t>*You must change these values to the folder with the data for the script to work</w:t>
      </w:r>
      <w:r>
        <w:t xml:space="preserve">, other values are recommended but not required since the </w:t>
      </w:r>
      <w:r w:rsidR="00F304AD">
        <w:t>script</w:t>
      </w:r>
      <w:r>
        <w:t xml:space="preserve"> will run with the incorrect names</w:t>
      </w:r>
      <w:r w:rsidR="00281D4F">
        <w:t>.</w:t>
      </w:r>
    </w:p>
    <w:p w14:paraId="3A39259A" w14:textId="77777777" w:rsidR="00281D4F" w:rsidRDefault="00281D4F" w:rsidP="00CC08B4"/>
    <w:p w14:paraId="71206800" w14:textId="58595EE2" w:rsidR="00027AD3" w:rsidRDefault="00027AD3" w:rsidP="00CC08B4">
      <w:r>
        <w:t>Parameters that can be modified optionally:</w:t>
      </w:r>
    </w:p>
    <w:p w14:paraId="665CC747" w14:textId="77777777" w:rsidR="00027AD3" w:rsidRDefault="00027AD3" w:rsidP="00027AD3">
      <w:pPr>
        <w:pStyle w:val="ListParagraph"/>
      </w:pPr>
      <w:r w:rsidRPr="00281D4F">
        <w:rPr>
          <w:b/>
          <w:bCs/>
        </w:rPr>
        <w:t>OUTFILENAME</w:t>
      </w:r>
      <w:r>
        <w:t>: text string, Descriptive name used for output files and plot headers</w:t>
      </w:r>
    </w:p>
    <w:p w14:paraId="1055EBDA" w14:textId="77777777" w:rsidR="00027AD3" w:rsidRDefault="00027AD3" w:rsidP="00027AD3">
      <w:pPr>
        <w:pStyle w:val="ListParagraph"/>
      </w:pPr>
      <w:r w:rsidRPr="00281D4F">
        <w:rPr>
          <w:b/>
          <w:bCs/>
        </w:rPr>
        <w:t>CSVFILE</w:t>
      </w:r>
      <w:r>
        <w:t xml:space="preserve">: File name of combined csv </w:t>
      </w:r>
    </w:p>
    <w:p w14:paraId="4B45C3BD" w14:textId="77777777" w:rsidR="00027AD3" w:rsidRDefault="00027AD3" w:rsidP="00027AD3">
      <w:pPr>
        <w:pStyle w:val="ListParagraph"/>
      </w:pPr>
      <w:r w:rsidRPr="00281D4F">
        <w:rPr>
          <w:b/>
          <w:bCs/>
        </w:rPr>
        <w:t>USEFILTER</w:t>
      </w:r>
      <w:r>
        <w:t>: True or False, if pixel difference values have very high points, set filter = True</w:t>
      </w:r>
    </w:p>
    <w:p w14:paraId="4E7316AE" w14:textId="77777777" w:rsidR="00027AD3" w:rsidRDefault="00027AD3" w:rsidP="00027AD3">
      <w:pPr>
        <w:pStyle w:val="ListParagraph"/>
      </w:pPr>
      <w:r w:rsidRPr="00281D4F">
        <w:rPr>
          <w:b/>
          <w:bCs/>
        </w:rPr>
        <w:t>FILTER_MAX</w:t>
      </w:r>
      <w:r>
        <w:t>: Integer value, maximum value of pixel difference value to use.  Example, 10000 (do not use commas)</w:t>
      </w:r>
    </w:p>
    <w:p w14:paraId="3039F611" w14:textId="77777777" w:rsidR="00027AD3" w:rsidRDefault="00027AD3" w:rsidP="00027AD3">
      <w:pPr>
        <w:pStyle w:val="ListParagraph"/>
      </w:pPr>
      <w:r w:rsidRPr="00281D4F">
        <w:rPr>
          <w:b/>
          <w:bCs/>
        </w:rPr>
        <w:t>FILTER_MIN</w:t>
      </w:r>
      <w:r>
        <w:t>: Integer value,  minimum value of pixel difference value to use, For example, 100</w:t>
      </w:r>
    </w:p>
    <w:p w14:paraId="3AA1B062" w14:textId="77777777" w:rsidR="00027AD3" w:rsidRDefault="00027AD3" w:rsidP="00027AD3">
      <w:pPr>
        <w:pStyle w:val="ListParagraph"/>
      </w:pPr>
      <w:r w:rsidRPr="00281D4F">
        <w:rPr>
          <w:b/>
          <w:bCs/>
        </w:rPr>
        <w:t>YLIM</w:t>
      </w:r>
      <w:r>
        <w:t>: Integer value, Y limit of summary count graph, set to upper bound of values present (usually between 200-600)</w:t>
      </w:r>
    </w:p>
    <w:p w14:paraId="1A014E42" w14:textId="77777777" w:rsidR="0092180F" w:rsidRDefault="0092180F" w:rsidP="00CC08B4"/>
    <w:p w14:paraId="35EA5046" w14:textId="118E0374" w:rsidR="00892B6D" w:rsidRPr="00D163D3" w:rsidRDefault="000C3E00" w:rsidP="00CC08B4">
      <w:r>
        <w:lastRenderedPageBreak/>
        <w:t>Repeat (</w:t>
      </w:r>
      <w:r>
        <w:rPr>
          <w:b/>
          <w:bCs/>
        </w:rPr>
        <w:t xml:space="preserve">Step 4) </w:t>
      </w:r>
      <w:r>
        <w:t>and t</w:t>
      </w:r>
      <w:r w:rsidR="007277B8">
        <w:t xml:space="preserve">weak </w:t>
      </w:r>
      <w:r>
        <w:t xml:space="preserve">different parameters </w:t>
      </w:r>
      <w:r w:rsidR="00D163D3" w:rsidRPr="00D163D3">
        <w:t>till you are happy with results</w:t>
      </w:r>
    </w:p>
    <w:p w14:paraId="7D2E19E7" w14:textId="0069B51D" w:rsidR="00F3569A" w:rsidRDefault="00F3569A" w:rsidP="00CC08B4">
      <w:pPr>
        <w:pStyle w:val="ListParagraph"/>
      </w:pPr>
      <w:r>
        <w:t>Try a larger insect if you get motion to work with your hand, but not the insect.</w:t>
      </w:r>
      <w:r w:rsidR="00281D4F">
        <w:t xml:space="preserve"> You may also increase the number of insects tested. </w:t>
      </w:r>
    </w:p>
    <w:p w14:paraId="3C060F43" w14:textId="673A4BD7" w:rsidR="00F3569A" w:rsidRPr="00BB073C" w:rsidRDefault="00F3569A" w:rsidP="00CC08B4">
      <w:pPr>
        <w:pStyle w:val="ListParagraph"/>
      </w:pPr>
      <w:r>
        <w:t>If you get images but not all the time, t</w:t>
      </w:r>
      <w:r w:rsidRPr="00F3569A">
        <w:t>weak the sensitivity of the device by changing the motion configuration file.</w:t>
      </w:r>
      <w:r>
        <w:t>(</w:t>
      </w:r>
      <w:hyperlink r:id="rId22" w:history="1">
        <w:r w:rsidRPr="00442DA5">
          <w:rPr>
            <w:rStyle w:val="Hyperlink"/>
          </w:rPr>
          <w:t>https://motion-project.github.io/motion_config.html</w:t>
        </w:r>
      </w:hyperlink>
      <w:r>
        <w:t>)</w:t>
      </w:r>
    </w:p>
    <w:p w14:paraId="3975C4F3" w14:textId="7255C19E" w:rsidR="00F3569A" w:rsidRDefault="00F3569A" w:rsidP="00CC08B4">
      <w:pPr>
        <w:pStyle w:val="ListParagraph"/>
      </w:pPr>
      <w:r>
        <w:t>Play around with t</w:t>
      </w:r>
      <w:r w:rsidR="00BB073C" w:rsidRPr="00F3569A">
        <w:t xml:space="preserve">he </w:t>
      </w:r>
      <w:r w:rsidRPr="00F3569A">
        <w:t xml:space="preserve">[threshold] </w:t>
      </w:r>
      <w:r w:rsidR="00BB073C" w:rsidRPr="00F3569A">
        <w:t xml:space="preserve">number of pixels that change to </w:t>
      </w:r>
      <w:r w:rsidRPr="00F3569A">
        <w:t>q</w:t>
      </w:r>
      <w:r w:rsidR="00BB073C" w:rsidRPr="00F3569A">
        <w:t>ualify as motion</w:t>
      </w:r>
      <w:r>
        <w:t xml:space="preserve">, it can be </w:t>
      </w:r>
      <w:r w:rsidR="00DD0ADB">
        <w:t>anywhere</w:t>
      </w:r>
      <w:r>
        <w:t xml:space="preserve"> between 100-200 to the maximum number of pixels in the image size you specify</w:t>
      </w:r>
      <w:r w:rsidR="00281D4F">
        <w:t>.</w:t>
      </w:r>
    </w:p>
    <w:p w14:paraId="292659BA" w14:textId="5EF1D16B" w:rsidR="00F3569A" w:rsidRDefault="00BB073C" w:rsidP="00CC08B4">
      <w:pPr>
        <w:pStyle w:val="ListParagraph"/>
      </w:pPr>
      <w:r w:rsidRPr="00F3569A">
        <w:t xml:space="preserve"> </w:t>
      </w:r>
      <w:r w:rsidR="00F3569A">
        <w:t>Change the image size : Smaller images need fewer pixels to detect motion and can have faster frame-rates, but are bad at detecting small objects</w:t>
      </w:r>
      <w:r w:rsidR="00281D4F">
        <w:t>.</w:t>
      </w:r>
    </w:p>
    <w:p w14:paraId="343AF870" w14:textId="3FC96D16" w:rsidR="009E050D" w:rsidRDefault="009E050D" w:rsidP="00CC08B4">
      <w:pPr>
        <w:pStyle w:val="ListParagraph"/>
      </w:pPr>
      <w:r>
        <w:t>Add more light</w:t>
      </w:r>
    </w:p>
    <w:p w14:paraId="20E11D7D" w14:textId="23F6201F" w:rsidR="00525F77" w:rsidRDefault="00D163D3" w:rsidP="00CC08B4">
      <w:pPr>
        <w:pStyle w:val="ListParagraph"/>
      </w:pPr>
      <w:r>
        <w:t xml:space="preserve">You can refer to the user forum of motion as well as the internet to see what else you can modify. Motion has many configuration options including masking certain regions, </w:t>
      </w:r>
      <w:r w:rsidR="00CE6428">
        <w:t xml:space="preserve">taking videos instead of images and </w:t>
      </w:r>
      <w:r>
        <w:t>noise control, video generation, and using multiple cameras as well as triggering a set of scripts on detecting motion. It can be extended in numerous ways.</w:t>
      </w:r>
      <w:r w:rsidR="00CE6428">
        <w:t xml:space="preserve"> Scripts to convert time images to videos are also available </w:t>
      </w:r>
      <w:r w:rsidR="00281D4F">
        <w:t>upon</w:t>
      </w:r>
      <w:r w:rsidR="00CE6428">
        <w:t xml:space="preserve"> request.</w:t>
      </w:r>
    </w:p>
    <w:p w14:paraId="3890A210" w14:textId="04D2C06A" w:rsidR="0062492E" w:rsidRPr="00317A40" w:rsidRDefault="0062492E" w:rsidP="00CC08B4">
      <w:pPr>
        <w:pStyle w:val="ListParagraph"/>
      </w:pPr>
      <w:r>
        <w:t xml:space="preserve">There are some sample configuration files available in motion like </w:t>
      </w:r>
      <w:proofErr w:type="spellStart"/>
      <w:r w:rsidRPr="00281D4F">
        <w:rPr>
          <w:i/>
          <w:iCs/>
        </w:rPr>
        <w:t>motion_snapshot.conf</w:t>
      </w:r>
      <w:proofErr w:type="spellEnd"/>
      <w:r>
        <w:t xml:space="preserve"> (time-lapse), </w:t>
      </w:r>
      <w:proofErr w:type="spellStart"/>
      <w:r w:rsidRPr="00281D4F">
        <w:rPr>
          <w:i/>
          <w:iCs/>
        </w:rPr>
        <w:t>motion_best.conf</w:t>
      </w:r>
      <w:proofErr w:type="spellEnd"/>
      <w:r>
        <w:t xml:space="preserve"> (best image per motion event, i.e. image with the most motion) and </w:t>
      </w:r>
      <w:proofErr w:type="spellStart"/>
      <w:r w:rsidRPr="00281D4F">
        <w:rPr>
          <w:i/>
          <w:iCs/>
        </w:rPr>
        <w:t>motion_best_small.conf</w:t>
      </w:r>
      <w:proofErr w:type="spellEnd"/>
      <w:r>
        <w:t xml:space="preserve"> (same as </w:t>
      </w:r>
      <w:proofErr w:type="spellStart"/>
      <w:r w:rsidRPr="00281D4F">
        <w:rPr>
          <w:i/>
          <w:iCs/>
        </w:rPr>
        <w:t>motion_best</w:t>
      </w:r>
      <w:proofErr w:type="spellEnd"/>
      <w:r>
        <w:t xml:space="preserve"> but with a lower threshold).</w:t>
      </w:r>
    </w:p>
    <w:p w14:paraId="05923DB7" w14:textId="510F8D7C" w:rsidR="00D163D3" w:rsidRPr="000B0FDE" w:rsidRDefault="00D163D3" w:rsidP="00CC08B4">
      <w:pPr>
        <w:pStyle w:val="StrongCalibri"/>
        <w:rPr>
          <w:b/>
          <w:bCs/>
        </w:rPr>
      </w:pPr>
      <w:r w:rsidRPr="000B0FDE">
        <w:rPr>
          <w:b/>
          <w:bCs/>
        </w:rPr>
        <w:t xml:space="preserve">Part 6: </w:t>
      </w:r>
      <w:r w:rsidR="00B45484" w:rsidRPr="000B0FDE">
        <w:rPr>
          <w:b/>
          <w:bCs/>
        </w:rPr>
        <w:t>Optional:</w:t>
      </w:r>
      <w:r w:rsidRPr="000B0FDE">
        <w:rPr>
          <w:b/>
          <w:bCs/>
        </w:rPr>
        <w:t xml:space="preserve"> Make i</w:t>
      </w:r>
      <w:r w:rsidR="00372691" w:rsidRPr="000B0FDE">
        <w:rPr>
          <w:b/>
          <w:bCs/>
        </w:rPr>
        <w:t xml:space="preserve">t </w:t>
      </w:r>
      <w:r w:rsidRPr="000B0FDE">
        <w:rPr>
          <w:b/>
          <w:bCs/>
        </w:rPr>
        <w:t>portable and field-ready</w:t>
      </w:r>
    </w:p>
    <w:p w14:paraId="5265572E" w14:textId="5315C5F9" w:rsidR="005E36BF" w:rsidRDefault="00D163D3" w:rsidP="00CC08B4">
      <w:r>
        <w:t>What do I need</w:t>
      </w:r>
    </w:p>
    <w:p w14:paraId="36B7740F" w14:textId="1FBF3F0C" w:rsidR="00D163D3" w:rsidRPr="00C86325" w:rsidRDefault="00D163D3" w:rsidP="00CC08B4">
      <w:pPr>
        <w:pStyle w:val="ListParagraph"/>
      </w:pPr>
      <w:r w:rsidRPr="00C86325">
        <w:t xml:space="preserve">Portable </w:t>
      </w:r>
      <w:r w:rsidR="00B45484" w:rsidRPr="00C86325">
        <w:t>Power bank</w:t>
      </w:r>
      <w:r>
        <w:t xml:space="preserve"> </w:t>
      </w:r>
      <w:r w:rsidR="00DD0ADB">
        <w:t>recommended</w:t>
      </w:r>
      <w:r>
        <w:t xml:space="preserve"> &gt;10,000 </w:t>
      </w:r>
      <w:proofErr w:type="spellStart"/>
      <w:r>
        <w:t>mAH</w:t>
      </w:r>
      <w:proofErr w:type="spellEnd"/>
    </w:p>
    <w:p w14:paraId="0000000F" w14:textId="6DFF1A5A" w:rsidR="005A672D" w:rsidRDefault="00D163D3" w:rsidP="00CC08B4">
      <w:pPr>
        <w:pStyle w:val="ListParagraph"/>
      </w:pPr>
      <w:r>
        <w:t>Portable Home UPS</w:t>
      </w:r>
      <w:r w:rsidR="00525F77">
        <w:t xml:space="preserve">/ Portable </w:t>
      </w:r>
      <w:r w:rsidR="00DD0ADB">
        <w:t>generator</w:t>
      </w:r>
      <w:r>
        <w:t xml:space="preserve"> for </w:t>
      </w:r>
      <w:r w:rsidR="00525F77">
        <w:t xml:space="preserve">powering </w:t>
      </w:r>
      <w:r>
        <w:t>IR lighting</w:t>
      </w:r>
    </w:p>
    <w:p w14:paraId="60574C2D" w14:textId="461DA218" w:rsidR="00525F77" w:rsidRDefault="00525F77" w:rsidP="00CC08B4">
      <w:pPr>
        <w:pStyle w:val="ListParagraph"/>
      </w:pPr>
      <w:r>
        <w:t xml:space="preserve">Transparent Tent/ Waterproof </w:t>
      </w:r>
      <w:r w:rsidR="00C74060">
        <w:t>tarpaulin</w:t>
      </w:r>
      <w:r>
        <w:t xml:space="preserve"> </w:t>
      </w:r>
    </w:p>
    <w:p w14:paraId="32ED25F5" w14:textId="43BE01C0" w:rsidR="00525F77" w:rsidRDefault="00525F77" w:rsidP="00CC08B4">
      <w:pPr>
        <w:pStyle w:val="ListParagraph"/>
      </w:pPr>
      <w:r>
        <w:t>Access to internet to ensure system time is updates</w:t>
      </w:r>
      <w:r w:rsidR="007616FA">
        <w:t xml:space="preserve"> (optional)</w:t>
      </w:r>
    </w:p>
    <w:p w14:paraId="3A601F52" w14:textId="77777777" w:rsidR="009864D8" w:rsidRPr="009864D8" w:rsidRDefault="00525F77" w:rsidP="009864D8">
      <w:pPr>
        <w:pStyle w:val="ListParagraph"/>
      </w:pPr>
      <w:r>
        <w:t>Access to a screen+ keyboard and mouse  to troubleshoot the pi</w:t>
      </w:r>
      <w:r w:rsidR="007616FA">
        <w:t xml:space="preserve"> </w:t>
      </w:r>
      <w:r w:rsidR="007616FA">
        <w:rPr>
          <w:b/>
          <w:bCs/>
        </w:rPr>
        <w:t>OR</w:t>
      </w:r>
    </w:p>
    <w:p w14:paraId="5DC7D304" w14:textId="7716F486" w:rsidR="007616FA" w:rsidRDefault="009864D8" w:rsidP="009864D8">
      <w:pPr>
        <w:pStyle w:val="ListParagraph"/>
      </w:pPr>
      <w:r w:rsidRPr="009864D8">
        <w:t>Wi</w:t>
      </w:r>
      <w:r>
        <w:t>-F</w:t>
      </w:r>
      <w:r w:rsidRPr="009864D8">
        <w:t xml:space="preserve">i </w:t>
      </w:r>
      <w:r w:rsidR="007616FA">
        <w:t xml:space="preserve">hotspot + VNC viewer to </w:t>
      </w:r>
      <w:r w:rsidR="00525F77" w:rsidRPr="00525F77">
        <w:t xml:space="preserve">access the </w:t>
      </w:r>
      <w:r w:rsidR="00DD0ADB" w:rsidRPr="00525F77">
        <w:t>raspberry</w:t>
      </w:r>
      <w:r w:rsidR="00525F77" w:rsidRPr="00525F77">
        <w:t xml:space="preserve"> pi headless</w:t>
      </w:r>
      <w:r w:rsidR="00525F77">
        <w:t xml:space="preserve">. </w:t>
      </w:r>
    </w:p>
    <w:p w14:paraId="4C1D8AFF" w14:textId="5FC27539" w:rsidR="00525F77" w:rsidRDefault="007616FA" w:rsidP="007616FA">
      <w:pPr>
        <w:ind w:left="360"/>
      </w:pPr>
      <w:r>
        <w:br/>
      </w:r>
      <w:r w:rsidR="00525F77">
        <w:t xml:space="preserve">I recommend using a portable wi-fi hotspot and setting up VNC viewer that </w:t>
      </w:r>
      <w:r w:rsidR="00DD0ADB">
        <w:t>allows</w:t>
      </w:r>
      <w:r w:rsidR="00525F77">
        <w:t xml:space="preserve"> you to use a laptop </w:t>
      </w:r>
      <w:r>
        <w:t xml:space="preserve">to </w:t>
      </w:r>
      <w:r w:rsidR="00525F77">
        <w:t xml:space="preserve">control your </w:t>
      </w:r>
      <w:r w:rsidR="00DD0ADB">
        <w:t>raspberry</w:t>
      </w:r>
      <w:r w:rsidR="00525F77">
        <w:t xml:space="preserve"> pi when it is running headless</w:t>
      </w:r>
      <w:r w:rsidR="00443E0A">
        <w:t>.</w:t>
      </w:r>
      <w:r w:rsidR="00846A30">
        <w:t xml:space="preserve"> </w:t>
      </w:r>
      <w:r>
        <w:br/>
      </w:r>
      <w:r w:rsidR="00846A30">
        <w:t xml:space="preserve">You can also use a </w:t>
      </w:r>
      <w:r>
        <w:t xml:space="preserve">LAN </w:t>
      </w:r>
      <w:r w:rsidR="00846A30">
        <w:t>cable and try connecting to it using</w:t>
      </w:r>
      <w:r>
        <w:t xml:space="preserve"> to SSH.  </w:t>
      </w:r>
      <w:proofErr w:type="spellStart"/>
      <w:r w:rsidR="00700D94" w:rsidRPr="007616FA">
        <w:rPr>
          <w:lang w:val="en-GB"/>
        </w:rPr>
        <w:t>ssh</w:t>
      </w:r>
      <w:proofErr w:type="spellEnd"/>
      <w:r w:rsidR="00700D94" w:rsidRPr="007616FA">
        <w:rPr>
          <w:lang w:val="en-GB"/>
        </w:rPr>
        <w:t xml:space="preserve"> </w:t>
      </w:r>
      <w:proofErr w:type="spellStart"/>
      <w:r w:rsidR="00700D94" w:rsidRPr="007616FA">
        <w:rPr>
          <w:lang w:val="en-GB"/>
        </w:rPr>
        <w:t>pi@raspberrypi.local</w:t>
      </w:r>
      <w:proofErr w:type="spellEnd"/>
      <w:r w:rsidR="00700D94" w:rsidRPr="00700D94">
        <w:t xml:space="preserve"> </w:t>
      </w:r>
      <w:r w:rsidR="00700D94">
        <w:t xml:space="preserve">after SSH is enabled </w:t>
      </w:r>
      <w:r w:rsidR="00423810">
        <w:t xml:space="preserve">(though you may need a screen and monitor to enable SSH once) </w:t>
      </w:r>
      <w:r w:rsidR="00846A30">
        <w:t>(</w:t>
      </w:r>
      <w:hyperlink r:id="rId23" w:history="1">
        <w:r w:rsidR="005F5795" w:rsidRPr="00397741">
          <w:rPr>
            <w:rStyle w:val="Hyperlink"/>
          </w:rPr>
          <w:t>https://www.dexterindustries.com/howto/connecting-raspberry-pi-without-monitor-beginners/</w:t>
        </w:r>
      </w:hyperlink>
      <w:r w:rsidR="00846A30">
        <w:t>)</w:t>
      </w:r>
      <w:r w:rsidR="005F5795">
        <w:t xml:space="preserve">. Use the command </w:t>
      </w:r>
      <w:r w:rsidR="005F5795" w:rsidRPr="00647105">
        <w:rPr>
          <w:b/>
          <w:bCs/>
        </w:rPr>
        <w:t>hostname -I</w:t>
      </w:r>
      <w:r w:rsidR="005F5795">
        <w:t xml:space="preserve"> to get the ethernet IP address which can be used to connect to the GUI via VNC.</w:t>
      </w:r>
    </w:p>
    <w:p w14:paraId="7B9D1F97" w14:textId="77777777" w:rsidR="00647105" w:rsidRDefault="00647105" w:rsidP="00CC08B4">
      <w:pPr>
        <w:rPr>
          <w:b/>
          <w:bCs/>
        </w:rPr>
      </w:pPr>
    </w:p>
    <w:p w14:paraId="23B93EB2" w14:textId="6E3ED5CE" w:rsidR="00525F77" w:rsidRPr="000B0FDE" w:rsidRDefault="00525F77" w:rsidP="00CC08B4">
      <w:pPr>
        <w:rPr>
          <w:b/>
          <w:bCs/>
        </w:rPr>
      </w:pPr>
      <w:r w:rsidRPr="000B0FDE">
        <w:rPr>
          <w:b/>
          <w:bCs/>
        </w:rPr>
        <w:t xml:space="preserve">Set-up the </w:t>
      </w:r>
      <w:r w:rsidR="00DD0ADB" w:rsidRPr="000B0FDE">
        <w:rPr>
          <w:b/>
          <w:bCs/>
        </w:rPr>
        <w:t>raspberry</w:t>
      </w:r>
      <w:r w:rsidRPr="000B0FDE">
        <w:rPr>
          <w:b/>
          <w:bCs/>
        </w:rPr>
        <w:t xml:space="preserve"> Pi and detector to be portable </w:t>
      </w:r>
    </w:p>
    <w:p w14:paraId="3C6F6221" w14:textId="3D24DDE7" w:rsidR="00525F77" w:rsidRDefault="00525F77" w:rsidP="00CC08B4">
      <w:pPr>
        <w:pStyle w:val="ListParagraph"/>
      </w:pPr>
      <w:r>
        <w:t>This can be achieved in many ways.</w:t>
      </w:r>
      <w:r w:rsidR="00026A0A">
        <w:t xml:space="preserve"> </w:t>
      </w:r>
      <w:r>
        <w:t xml:space="preserve">I recommend buying a portable screen and keyboard with a trackpad and a long HDMI cable. This works fairly well in the field and requires less </w:t>
      </w:r>
      <w:r w:rsidR="00DD0ADB">
        <w:t>technical</w:t>
      </w:r>
      <w:r>
        <w:t xml:space="preserve"> troubleshooting. </w:t>
      </w:r>
    </w:p>
    <w:p w14:paraId="69A5A795" w14:textId="0E429D9B" w:rsidR="00DF5A29" w:rsidRDefault="00525F77" w:rsidP="00CC08B4">
      <w:pPr>
        <w:pStyle w:val="ListParagraph"/>
      </w:pPr>
      <w:r>
        <w:t xml:space="preserve">Access to an internet connection is </w:t>
      </w:r>
      <w:r w:rsidR="00DD0ADB">
        <w:t>recommended</w:t>
      </w:r>
      <w:r>
        <w:t xml:space="preserve"> as this ensures the </w:t>
      </w:r>
      <w:r w:rsidR="00DD0ADB">
        <w:t>raspberry</w:t>
      </w:r>
      <w:r>
        <w:t xml:space="preserve"> pi can update its time, but it is not required, and the alternate is to manually force the time to change at the beginning of the experiment</w:t>
      </w:r>
    </w:p>
    <w:p w14:paraId="5A8DB43B" w14:textId="31AE4CDC" w:rsidR="00DF5A29" w:rsidRDefault="00DF5A29" w:rsidP="00CC08B4">
      <w:pPr>
        <w:pStyle w:val="ListParagraph"/>
      </w:pPr>
      <w:r>
        <w:lastRenderedPageBreak/>
        <w:t xml:space="preserve">Connect the Pi to the power bank and add the </w:t>
      </w:r>
      <w:r w:rsidR="00B45484">
        <w:t>B</w:t>
      </w:r>
      <w:r>
        <w:t>luetooth keyboard and the monitor with the long HDMI</w:t>
      </w:r>
    </w:p>
    <w:p w14:paraId="557412BF" w14:textId="00ABFA73" w:rsidR="00317A40" w:rsidRPr="00317A40" w:rsidRDefault="00DF5A29" w:rsidP="00647105">
      <w:pPr>
        <w:pStyle w:val="ListParagraph"/>
      </w:pPr>
      <w:r>
        <w:t>Alternatively</w:t>
      </w:r>
      <w:r w:rsidR="00525F77">
        <w:t xml:space="preserve"> </w:t>
      </w:r>
      <w:r>
        <w:t xml:space="preserve">get the Pi to run headless and start connected to a fixed </w:t>
      </w:r>
      <w:r w:rsidR="00C74060">
        <w:t>Wi-Fi</w:t>
      </w:r>
      <w:r>
        <w:t xml:space="preserve"> on boot</w:t>
      </w:r>
      <w:r w:rsidR="00D037EC">
        <w:rPr>
          <w:vertAlign w:val="superscript"/>
        </w:rPr>
        <w:t>1</w:t>
      </w:r>
      <w:r w:rsidR="007616FA">
        <w:t xml:space="preserve">, by changing the priority of the </w:t>
      </w:r>
      <w:r w:rsidR="009864D8">
        <w:t xml:space="preserve">Wi-Fi </w:t>
      </w:r>
      <w:r w:rsidR="007616FA">
        <w:t>connection you want it to connect to.</w:t>
      </w:r>
      <w:r w:rsidR="007616FA">
        <w:br/>
      </w:r>
      <w:r>
        <w:t>(</w:t>
      </w:r>
      <w:hyperlink r:id="rId24" w:history="1">
        <w:r w:rsidRPr="00442DA5">
          <w:rPr>
            <w:rStyle w:val="Hyperlink"/>
          </w:rPr>
          <w:t>https://www.raspberrypi.org/documentation/configuration/wireless/headless.md</w:t>
        </w:r>
      </w:hyperlink>
      <w:r>
        <w:t>).</w:t>
      </w:r>
      <w:r w:rsidR="00D037EC">
        <w:t xml:space="preserve"> You can also install VNC viewer and connect to the PI using a phone or laptop</w:t>
      </w:r>
      <w:r w:rsidR="00D037EC" w:rsidRPr="007616FA">
        <w:rPr>
          <w:vertAlign w:val="superscript"/>
        </w:rPr>
        <w:t>2</w:t>
      </w:r>
      <w:r w:rsidR="00D037EC">
        <w:t>. (</w:t>
      </w:r>
      <w:hyperlink r:id="rId25" w:history="1">
        <w:r w:rsidR="00D037EC" w:rsidRPr="00442DA5">
          <w:rPr>
            <w:rStyle w:val="Hyperlink"/>
          </w:rPr>
          <w:t>https://magpi.raspberrypi.org/articles/vnc-raspberry-pi</w:t>
        </w:r>
      </w:hyperlink>
      <w:r w:rsidR="00D037EC">
        <w:t>)</w:t>
      </w:r>
      <w:r w:rsidR="00814356">
        <w:t xml:space="preserve"> or (</w:t>
      </w:r>
      <w:hyperlink r:id="rId26" w:history="1">
        <w:r w:rsidR="00814356" w:rsidRPr="00D96FFE">
          <w:rPr>
            <w:rStyle w:val="Hyperlink"/>
          </w:rPr>
          <w:t>https://www.raspberrypi.org/documentation/remote-access/vnc/</w:t>
        </w:r>
      </w:hyperlink>
      <w:r w:rsidR="00814356">
        <w:t>)</w:t>
      </w:r>
    </w:p>
    <w:p w14:paraId="10348F7C" w14:textId="71281D56" w:rsidR="00D037EC" w:rsidRDefault="00D037EC" w:rsidP="00CC08B4">
      <w:pPr>
        <w:pStyle w:val="ListParagraph"/>
      </w:pPr>
      <w:r>
        <w:t>Add the IR lights and heat sinks if required to the PI</w:t>
      </w:r>
    </w:p>
    <w:p w14:paraId="12B4B2C1" w14:textId="316E9536" w:rsidR="00D037EC" w:rsidRDefault="00D037EC" w:rsidP="00CC08B4">
      <w:pPr>
        <w:pStyle w:val="ListParagraph"/>
      </w:pPr>
      <w:r>
        <w:t>Run your setup and get data</w:t>
      </w:r>
    </w:p>
    <w:p w14:paraId="7A5EF921" w14:textId="4AB13809" w:rsidR="00D037EC" w:rsidRDefault="00D037EC" w:rsidP="00CC08B4">
      <w:pPr>
        <w:pStyle w:val="ListParagraph"/>
      </w:pPr>
      <w:r>
        <w:t>Ensure the setup is housed in some sort of waterproof tent or casing if rain is a concern</w:t>
      </w:r>
    </w:p>
    <w:p w14:paraId="6BF3F8EA" w14:textId="77777777" w:rsidR="007616FA" w:rsidRDefault="00D037EC" w:rsidP="007616FA">
      <w:pPr>
        <w:pStyle w:val="ListParagraph"/>
      </w:pPr>
      <w:r>
        <w:t xml:space="preserve">Running </w:t>
      </w:r>
      <w:r w:rsidR="008C17A9">
        <w:t xml:space="preserve">a pi </w:t>
      </w:r>
      <w:r>
        <w:t>headless</w:t>
      </w:r>
      <w:r w:rsidR="008C17A9">
        <w:t xml:space="preserve"> with VNC viewer</w:t>
      </w:r>
      <w:r w:rsidR="00814356">
        <w:t xml:space="preserve"> and a</w:t>
      </w:r>
      <w:r w:rsidR="008C17A9">
        <w:t xml:space="preserve"> static IP address(</w:t>
      </w:r>
      <w:hyperlink r:id="rId27" w:history="1">
        <w:r w:rsidR="008C17A9" w:rsidRPr="00D96FFE">
          <w:rPr>
            <w:rStyle w:val="Hyperlink"/>
          </w:rPr>
          <w:t>https://www.circuitbasics.com/how-to-set-up-a-static-ip-on-the-raspberry-pi/</w:t>
        </w:r>
      </w:hyperlink>
      <w:r w:rsidR="008C17A9">
        <w:t>)</w:t>
      </w:r>
      <w:r>
        <w:t xml:space="preserve"> makes it easier to run in a cage and only requires the PI to be run of a power bank. The lights do not have to be in the cage and can be run of large portable power sources or mains</w:t>
      </w:r>
    </w:p>
    <w:p w14:paraId="7E13BB71" w14:textId="77777777" w:rsidR="007616FA" w:rsidRDefault="007616FA" w:rsidP="007616FA">
      <w:pPr>
        <w:pStyle w:val="ListParagraph"/>
        <w:numPr>
          <w:ilvl w:val="0"/>
          <w:numId w:val="0"/>
        </w:numPr>
        <w:ind w:left="720"/>
      </w:pPr>
      <w:r>
        <w:br/>
      </w:r>
      <w:r>
        <w:rPr>
          <w:vertAlign w:val="superscript"/>
        </w:rPr>
        <w:t>1</w:t>
      </w:r>
      <w:r w:rsidRPr="00DF5A29">
        <w:t xml:space="preserve">This method is recommended </w:t>
      </w:r>
      <w:r>
        <w:t xml:space="preserve">only for advanced users, it is </w:t>
      </w:r>
      <w:r w:rsidRPr="00DF5A29">
        <w:t>convenien</w:t>
      </w:r>
      <w:r>
        <w:t>t</w:t>
      </w:r>
      <w:r w:rsidRPr="00DF5A29">
        <w:t xml:space="preserve"> but it does require more patience</w:t>
      </w:r>
      <w:r>
        <w:t>,</w:t>
      </w:r>
      <w:r w:rsidRPr="00DF5A29">
        <w:t xml:space="preserve"> troubleshooting and technical skill</w:t>
      </w:r>
      <w:r>
        <w:t xml:space="preserve"> to get running.</w:t>
      </w:r>
    </w:p>
    <w:p w14:paraId="560ACF57" w14:textId="12C64CEB" w:rsidR="007616FA" w:rsidRDefault="007616FA" w:rsidP="007616FA">
      <w:pPr>
        <w:pStyle w:val="ListParagraph"/>
        <w:numPr>
          <w:ilvl w:val="0"/>
          <w:numId w:val="0"/>
        </w:numPr>
        <w:ind w:left="720"/>
      </w:pPr>
      <w:r w:rsidRPr="00D037EC">
        <w:rPr>
          <w:vertAlign w:val="superscript"/>
        </w:rPr>
        <w:t>2</w:t>
      </w:r>
      <w:r w:rsidRPr="00D037EC">
        <w:t>This m</w:t>
      </w:r>
      <w:r>
        <w:t xml:space="preserve">ethod does not work well if you are on an encrypted </w:t>
      </w:r>
      <w:r w:rsidR="009864D8">
        <w:t>Wi-Fi</w:t>
      </w:r>
      <w:r>
        <w:t xml:space="preserve"> or are in a place where you cannot ensure your pi connects to a known network.</w:t>
      </w:r>
    </w:p>
    <w:p w14:paraId="3D87DB8A" w14:textId="77777777" w:rsidR="00647105" w:rsidRDefault="007616FA" w:rsidP="007616FA">
      <w:r>
        <w:br/>
      </w:r>
      <w:r w:rsidR="00647105">
        <w:t xml:space="preserve"> </w:t>
      </w:r>
    </w:p>
    <w:p w14:paraId="73A70A66" w14:textId="77777777" w:rsidR="00647105" w:rsidRDefault="00647105" w:rsidP="007616FA"/>
    <w:p w14:paraId="3D65D89B" w14:textId="77777777" w:rsidR="00647105" w:rsidRDefault="00647105" w:rsidP="007616FA"/>
    <w:p w14:paraId="5C1667B2" w14:textId="77777777" w:rsidR="00647105" w:rsidRDefault="00647105" w:rsidP="007616FA"/>
    <w:p w14:paraId="09E9BA8B" w14:textId="073374D9" w:rsidR="00E563EB" w:rsidRPr="00647105" w:rsidRDefault="00E563EB" w:rsidP="007616FA">
      <w:pPr>
        <w:rPr>
          <w:b/>
          <w:bCs/>
        </w:rPr>
      </w:pPr>
      <w:r w:rsidRPr="00647105">
        <w:rPr>
          <w:b/>
          <w:bCs/>
        </w:rPr>
        <w:t xml:space="preserve">Part </w:t>
      </w:r>
      <w:r w:rsidR="0046139D" w:rsidRPr="00647105">
        <w:rPr>
          <w:b/>
          <w:bCs/>
        </w:rPr>
        <w:t>7</w:t>
      </w:r>
      <w:r w:rsidRPr="00647105">
        <w:rPr>
          <w:b/>
          <w:bCs/>
        </w:rPr>
        <w:t>: Optional: Setting up dynamically controllable lights</w:t>
      </w:r>
    </w:p>
    <w:p w14:paraId="636C7792" w14:textId="597CD6F4" w:rsidR="006F3898" w:rsidRPr="006F3898" w:rsidRDefault="006F3898" w:rsidP="00CC08B4">
      <w:pPr>
        <w:pStyle w:val="StrongCalibri"/>
        <w:rPr>
          <w:b/>
        </w:rPr>
      </w:pPr>
      <w:r>
        <w:rPr>
          <w:b/>
        </w:rPr>
        <w:t xml:space="preserve">Overview: </w:t>
      </w:r>
      <w:r w:rsidRPr="00081C0E">
        <w:t>Use single addressable lights to change the brightness of each LED</w:t>
      </w:r>
      <w:r>
        <w:t>. The raspberry pi can program each light individually and set the desired brightness.</w:t>
      </w:r>
    </w:p>
    <w:p w14:paraId="27B85C92" w14:textId="77777777" w:rsidR="006F3898" w:rsidRDefault="006F3898" w:rsidP="00CC08B4">
      <w:r>
        <w:t>What do I need?</w:t>
      </w:r>
    </w:p>
    <w:p w14:paraId="5BE7DA38" w14:textId="77777777" w:rsidR="006F3898" w:rsidRPr="005579CD" w:rsidRDefault="006F3898" w:rsidP="00CC08B4"/>
    <w:p w14:paraId="6DB589AE" w14:textId="77777777" w:rsidR="007A6175" w:rsidRDefault="00E563EB" w:rsidP="00CC08B4">
      <w:pPr>
        <w:pStyle w:val="ListParagraph"/>
      </w:pPr>
      <w:proofErr w:type="spellStart"/>
      <w:r>
        <w:t>NeoPixel</w:t>
      </w:r>
      <w:proofErr w:type="spellEnd"/>
      <w:r>
        <w:t xml:space="preserve"> Adafruit lights </w:t>
      </w:r>
      <w:r w:rsidR="007A6175">
        <w:t>(</w:t>
      </w:r>
      <w:hyperlink r:id="rId28" w:history="1">
        <w:r w:rsidR="007A6175" w:rsidRPr="006D2EFD">
          <w:rPr>
            <w:rStyle w:val="Hyperlink"/>
          </w:rPr>
          <w:t>https://learn.adafruit.com/adafruit-neopixel-uberguide/basic-connections</w:t>
        </w:r>
      </w:hyperlink>
      <w:r w:rsidR="007A6175">
        <w:t>).</w:t>
      </w:r>
    </w:p>
    <w:p w14:paraId="26388766" w14:textId="77777777" w:rsidR="007A6175" w:rsidRPr="007A6175" w:rsidRDefault="007A6175" w:rsidP="00CC08B4">
      <w:pPr>
        <w:pStyle w:val="ListParagraph"/>
      </w:pPr>
      <w:r>
        <w:t xml:space="preserve"> If you have issues wiring it to the pi read more here (</w:t>
      </w:r>
      <w:hyperlink r:id="rId29" w:history="1">
        <w:r w:rsidRPr="006D2EFD">
          <w:rPr>
            <w:rStyle w:val="Hyperlink"/>
            <w:bCs/>
          </w:rPr>
          <w:t>https://learn.adafruit.com/neopixels-on-raspberry-pi/overview</w:t>
        </w:r>
      </w:hyperlink>
      <w:r w:rsidR="00E563EB">
        <w:rPr>
          <w:bCs/>
        </w:rPr>
        <w:t xml:space="preserve">) </w:t>
      </w:r>
      <w:r w:rsidR="00E563EB" w:rsidRPr="005579CD">
        <w:rPr>
          <w:bCs/>
        </w:rPr>
        <w:t>d</w:t>
      </w:r>
      <w:r w:rsidR="00E563EB" w:rsidRPr="00081C0E">
        <w:rPr>
          <w:bCs/>
        </w:rPr>
        <w:t>ocs:</w:t>
      </w:r>
      <w:r w:rsidR="00E563EB" w:rsidRPr="005579CD">
        <w:rPr>
          <w:bCs/>
        </w:rPr>
        <w:t xml:space="preserve"> </w:t>
      </w:r>
    </w:p>
    <w:p w14:paraId="3BF5385A" w14:textId="686FDB2F" w:rsidR="00E563EB" w:rsidRPr="00081C0E" w:rsidRDefault="007A6175" w:rsidP="00CC08B4">
      <w:pPr>
        <w:pStyle w:val="ListParagraph"/>
      </w:pPr>
      <w:r>
        <w:rPr>
          <w:bCs/>
        </w:rPr>
        <w:t xml:space="preserve"> And check this for setting up the software </w:t>
      </w:r>
      <w:hyperlink r:id="rId30" w:history="1">
        <w:r w:rsidRPr="006D2EFD">
          <w:rPr>
            <w:rStyle w:val="Hyperlink"/>
            <w:bCs/>
          </w:rPr>
          <w:t>https://circuitpython.readthedocs.io/projects/neopixel/en/latest/</w:t>
        </w:r>
      </w:hyperlink>
    </w:p>
    <w:p w14:paraId="6BCD65F4" w14:textId="629500B6" w:rsidR="006F3898" w:rsidRPr="00081C0E" w:rsidRDefault="006F3898" w:rsidP="00CC08B4">
      <w:pPr>
        <w:pStyle w:val="ListParagraph"/>
      </w:pPr>
      <w:r>
        <w:t>5V 2A power supply</w:t>
      </w:r>
    </w:p>
    <w:p w14:paraId="194EA5D1" w14:textId="634CECB8" w:rsidR="006F3898" w:rsidRPr="00081C0E" w:rsidRDefault="006F3898" w:rsidP="00CC08B4">
      <w:pPr>
        <w:pStyle w:val="ListParagraph"/>
      </w:pPr>
      <w:r>
        <w:t xml:space="preserve">1000 </w:t>
      </w:r>
      <w:proofErr w:type="spellStart"/>
      <w:r>
        <w:t>uf</w:t>
      </w:r>
      <w:proofErr w:type="spellEnd"/>
      <w:r>
        <w:t xml:space="preserve"> capacitor</w:t>
      </w:r>
    </w:p>
    <w:p w14:paraId="19222CBB" w14:textId="4DAE8B69" w:rsidR="006F3898" w:rsidRDefault="00C74060" w:rsidP="00CC08B4">
      <w:pPr>
        <w:pStyle w:val="ListParagraph"/>
      </w:pPr>
      <w:r>
        <w:t>470 micro ohm resistor</w:t>
      </w:r>
    </w:p>
    <w:p w14:paraId="3C271FC6" w14:textId="4896D14B" w:rsidR="0092180F" w:rsidRDefault="0092180F" w:rsidP="00CC08B4">
      <w:pPr>
        <w:pStyle w:val="ListParagraph"/>
      </w:pPr>
      <w:r>
        <w:t>Use the following tutorials to setup the lights</w:t>
      </w:r>
      <w:r w:rsidR="007A6175">
        <w:t xml:space="preserve"> (</w:t>
      </w:r>
      <w:hyperlink r:id="rId31" w:history="1">
        <w:r w:rsidR="007A6175" w:rsidRPr="006D2EFD">
          <w:rPr>
            <w:rStyle w:val="Hyperlink"/>
          </w:rPr>
          <w:t>https://magpi.raspberrypi.org/articles/neopixels-python</w:t>
        </w:r>
      </w:hyperlink>
      <w:r>
        <w:t>)</w:t>
      </w:r>
    </w:p>
    <w:p w14:paraId="1A6F81F6" w14:textId="77777777" w:rsidR="000B0FDE" w:rsidRDefault="0092180F" w:rsidP="00CC08B4">
      <w:pPr>
        <w:pStyle w:val="ListParagraph"/>
      </w:pPr>
      <w:r w:rsidRPr="0092180F">
        <w:lastRenderedPageBreak/>
        <w:t xml:space="preserve">Once the lights are functioning run the </w:t>
      </w:r>
      <w:r>
        <w:t>“</w:t>
      </w:r>
      <w:proofErr w:type="spellStart"/>
      <w:r w:rsidRPr="00647105">
        <w:rPr>
          <w:b/>
          <w:bCs/>
        </w:rPr>
        <w:t>sudo</w:t>
      </w:r>
      <w:proofErr w:type="spellEnd"/>
      <w:r w:rsidRPr="00647105">
        <w:rPr>
          <w:b/>
          <w:bCs/>
        </w:rPr>
        <w:t xml:space="preserve"> python3.8 </w:t>
      </w:r>
      <w:r w:rsidR="000B0FDE" w:rsidRPr="00647105">
        <w:rPr>
          <w:b/>
          <w:bCs/>
        </w:rPr>
        <w:t>diel-light-pi/scripts/</w:t>
      </w:r>
      <w:r w:rsidRPr="00647105">
        <w:rPr>
          <w:b/>
          <w:bCs/>
        </w:rPr>
        <w:t>smooth_light_control.py</w:t>
      </w:r>
      <w:r w:rsidR="000B0FDE" w:rsidRPr="00647105">
        <w:rPr>
          <w:b/>
          <w:bCs/>
        </w:rPr>
        <w:t xml:space="preserve"> --test</w:t>
      </w:r>
      <w:r w:rsidRPr="0092180F">
        <w:t xml:space="preserve"> ”</w:t>
      </w:r>
      <w:r w:rsidR="000B0FDE">
        <w:t xml:space="preserve">. </w:t>
      </w:r>
    </w:p>
    <w:p w14:paraId="64E7924E" w14:textId="6DEDABAC" w:rsidR="000B0FDE" w:rsidRDefault="000B0FDE" w:rsidP="00CC08B4">
      <w:pPr>
        <w:pStyle w:val="ListParagraph"/>
      </w:pPr>
      <w:r>
        <w:t>To see the parameters of the light cycle use  “</w:t>
      </w:r>
      <w:proofErr w:type="spellStart"/>
      <w:r w:rsidRPr="00647105">
        <w:rPr>
          <w:b/>
          <w:bCs/>
        </w:rPr>
        <w:t>sudo</w:t>
      </w:r>
      <w:proofErr w:type="spellEnd"/>
      <w:r w:rsidRPr="00647105">
        <w:rPr>
          <w:b/>
          <w:bCs/>
        </w:rPr>
        <w:t xml:space="preserve"> python3.8 diel-light-pi/scripts/smooth_light_control.py --setup</w:t>
      </w:r>
      <w:r w:rsidRPr="0092180F">
        <w:t>”</w:t>
      </w:r>
    </w:p>
    <w:p w14:paraId="75821FAC" w14:textId="77777777" w:rsidR="000B0FDE" w:rsidRDefault="000B0FDE" w:rsidP="000B0FDE">
      <w:pPr>
        <w:pStyle w:val="ListParagraph"/>
      </w:pPr>
      <w:r>
        <w:t>If you want to modify the parameters, edit the value in the script using a text editor.</w:t>
      </w:r>
    </w:p>
    <w:p w14:paraId="241642F6" w14:textId="0AD883A9" w:rsidR="000B0FDE" w:rsidRDefault="000B0FDE" w:rsidP="000B0FDE">
      <w:pPr>
        <w:pStyle w:val="ListParagraph"/>
      </w:pPr>
      <w:r>
        <w:t>On rebooting the script should run by default and the lights should turn on and cycle if they</w:t>
      </w:r>
      <w:r w:rsidR="00647105">
        <w:t xml:space="preserve"> </w:t>
      </w:r>
      <w:r>
        <w:t>are connected</w:t>
      </w:r>
    </w:p>
    <w:p w14:paraId="360E4BE4" w14:textId="77777777" w:rsidR="00647105" w:rsidRPr="0046139D" w:rsidRDefault="00647105" w:rsidP="00647105">
      <w:pPr>
        <w:pStyle w:val="ListParagraph"/>
      </w:pPr>
      <w:r>
        <w:t>To verify the light readings, you can optionally use a TS2591 light sensor (</w:t>
      </w:r>
      <w:r w:rsidRPr="00C86325">
        <w:t>Raspberry Pi light sensor  TSL2591</w:t>
      </w:r>
      <w:r>
        <w:t>/ TSL2561 (</w:t>
      </w:r>
      <w:hyperlink r:id="rId32" w:history="1">
        <w:r w:rsidRPr="0021135B">
          <w:rPr>
            <w:rStyle w:val="Hyperlink"/>
          </w:rPr>
          <w:t>https://www.adafruit.com/product/1980</w:t>
        </w:r>
      </w:hyperlink>
      <w:r>
        <w:t xml:space="preserve"> )</w:t>
      </w:r>
      <w:r w:rsidRPr="0046139D">
        <w:t xml:space="preserve"> to check the readings using python save_light_data.py </w:t>
      </w:r>
    </w:p>
    <w:p w14:paraId="2F3F9A46" w14:textId="77777777" w:rsidR="00647105" w:rsidRDefault="00647105" w:rsidP="00647105">
      <w:pPr>
        <w:pStyle w:val="ListParagraph"/>
        <w:numPr>
          <w:ilvl w:val="0"/>
          <w:numId w:val="0"/>
        </w:numPr>
        <w:ind w:left="720"/>
      </w:pPr>
    </w:p>
    <w:p w14:paraId="14E029AC" w14:textId="77777777" w:rsidR="000B0FDE" w:rsidRDefault="000B0FDE" w:rsidP="000B0FDE">
      <w:pPr>
        <w:rPr>
          <w:b/>
          <w:bCs/>
        </w:rPr>
      </w:pPr>
    </w:p>
    <w:p w14:paraId="45BB1D35" w14:textId="51DFE1A4" w:rsidR="000B0FDE" w:rsidRDefault="000B0FDE" w:rsidP="000B0FDE">
      <w:r w:rsidRPr="000B0FDE">
        <w:rPr>
          <w:b/>
          <w:bCs/>
        </w:rPr>
        <w:t>Troubleshooting</w:t>
      </w:r>
      <w:r w:rsidRPr="000B0FDE">
        <w:rPr>
          <w:b/>
          <w:bCs/>
        </w:rPr>
        <w:br/>
      </w:r>
      <w:r>
        <w:t xml:space="preserve">Check the </w:t>
      </w:r>
      <w:r w:rsidRPr="00647105">
        <w:rPr>
          <w:b/>
          <w:bCs/>
        </w:rPr>
        <w:t>“/etc/</w:t>
      </w:r>
      <w:proofErr w:type="spellStart"/>
      <w:r w:rsidRPr="00647105">
        <w:rPr>
          <w:b/>
          <w:bCs/>
        </w:rPr>
        <w:t>rc.local</w:t>
      </w:r>
      <w:proofErr w:type="spellEnd"/>
      <w:r>
        <w:t>” file and check that the path to the script is correct</w:t>
      </w:r>
    </w:p>
    <w:p w14:paraId="5CF695E8" w14:textId="63B6DC4E" w:rsidR="0046139D" w:rsidRDefault="0046139D" w:rsidP="00CC08B4"/>
    <w:tbl>
      <w:tblPr>
        <w:tblStyle w:val="TableGrid"/>
        <w:tblW w:w="10800" w:type="dxa"/>
        <w:jc w:val="center"/>
        <w:tblLook w:val="04A0" w:firstRow="1" w:lastRow="0" w:firstColumn="1" w:lastColumn="0" w:noHBand="0" w:noVBand="1"/>
      </w:tblPr>
      <w:tblGrid>
        <w:gridCol w:w="4495"/>
        <w:gridCol w:w="6305"/>
      </w:tblGrid>
      <w:tr w:rsidR="00647105" w14:paraId="13E060A8" w14:textId="77777777" w:rsidTr="00647105">
        <w:trPr>
          <w:jc w:val="center"/>
        </w:trPr>
        <w:tc>
          <w:tcPr>
            <w:tcW w:w="4495" w:type="dxa"/>
          </w:tcPr>
          <w:p w14:paraId="2F24F1D2" w14:textId="77777777" w:rsidR="00647105" w:rsidRPr="00647105" w:rsidRDefault="00647105" w:rsidP="00647105">
            <w:pPr>
              <w:jc w:val="center"/>
              <w:rPr>
                <w:b/>
                <w:bCs/>
              </w:rPr>
            </w:pPr>
            <w:r w:rsidRPr="00647105">
              <w:rPr>
                <w:b/>
                <w:bCs/>
              </w:rPr>
              <w:t>Problem</w:t>
            </w:r>
          </w:p>
        </w:tc>
        <w:tc>
          <w:tcPr>
            <w:tcW w:w="6305" w:type="dxa"/>
          </w:tcPr>
          <w:p w14:paraId="375DD025" w14:textId="77777777" w:rsidR="00647105" w:rsidRPr="00647105" w:rsidRDefault="00647105" w:rsidP="00647105">
            <w:pPr>
              <w:jc w:val="center"/>
              <w:rPr>
                <w:b/>
                <w:bCs/>
              </w:rPr>
            </w:pPr>
            <w:r w:rsidRPr="00647105">
              <w:rPr>
                <w:b/>
                <w:bCs/>
              </w:rPr>
              <w:t>Troubleshooting</w:t>
            </w:r>
          </w:p>
          <w:p w14:paraId="2506E087" w14:textId="77777777" w:rsidR="00647105" w:rsidRPr="00647105" w:rsidRDefault="00647105" w:rsidP="00647105">
            <w:pPr>
              <w:jc w:val="center"/>
              <w:rPr>
                <w:b/>
                <w:bCs/>
              </w:rPr>
            </w:pPr>
          </w:p>
        </w:tc>
      </w:tr>
      <w:tr w:rsidR="00647105" w14:paraId="08A97D45" w14:textId="77777777" w:rsidTr="00647105">
        <w:trPr>
          <w:trHeight w:val="701"/>
          <w:jc w:val="center"/>
        </w:trPr>
        <w:tc>
          <w:tcPr>
            <w:tcW w:w="4495" w:type="dxa"/>
          </w:tcPr>
          <w:p w14:paraId="21E8B6B2" w14:textId="2492D7CA" w:rsidR="00647105" w:rsidRDefault="00647105" w:rsidP="00647105">
            <w:pPr>
              <w:jc w:val="center"/>
            </w:pPr>
            <w:r>
              <w:t>Failure to save photos or “camera not found” error</w:t>
            </w:r>
          </w:p>
        </w:tc>
        <w:tc>
          <w:tcPr>
            <w:tcW w:w="6305" w:type="dxa"/>
          </w:tcPr>
          <w:p w14:paraId="77B57DD6" w14:textId="53B3C176" w:rsidR="00647105" w:rsidRDefault="00647105" w:rsidP="00647105">
            <w:pPr>
              <w:jc w:val="center"/>
            </w:pPr>
            <w:r>
              <w:t xml:space="preserve">Check the camera connection. The </w:t>
            </w:r>
            <w:proofErr w:type="spellStart"/>
            <w:r>
              <w:t>ArduCam</w:t>
            </w:r>
            <w:proofErr w:type="spellEnd"/>
            <w:r>
              <w:t xml:space="preserve"> may be lose and not being read by the raspberry pi.</w:t>
            </w:r>
          </w:p>
        </w:tc>
      </w:tr>
      <w:tr w:rsidR="00647105" w14:paraId="2CAC47E2" w14:textId="77777777" w:rsidTr="00647105">
        <w:trPr>
          <w:trHeight w:val="800"/>
          <w:jc w:val="center"/>
        </w:trPr>
        <w:tc>
          <w:tcPr>
            <w:tcW w:w="4495" w:type="dxa"/>
          </w:tcPr>
          <w:p w14:paraId="693783B9" w14:textId="3211BB10" w:rsidR="00647105" w:rsidRDefault="00647105" w:rsidP="00647105">
            <w:pPr>
              <w:jc w:val="center"/>
            </w:pPr>
            <w:proofErr w:type="spellStart"/>
            <w:r>
              <w:t>Timezone</w:t>
            </w:r>
            <w:proofErr w:type="spellEnd"/>
            <w:r>
              <w:t xml:space="preserve"> (clock) is wrong</w:t>
            </w:r>
          </w:p>
        </w:tc>
        <w:tc>
          <w:tcPr>
            <w:tcW w:w="6305" w:type="dxa"/>
          </w:tcPr>
          <w:p w14:paraId="11C5513D" w14:textId="421D7C10" w:rsidR="00647105" w:rsidRDefault="00647105" w:rsidP="00647105">
            <w:pPr>
              <w:jc w:val="center"/>
            </w:pPr>
            <w:r>
              <w:t xml:space="preserve">Check the internet connection. Try your cell phone hotspot if </w:t>
            </w:r>
            <w:r w:rsidR="009864D8">
              <w:t>Wi-fi</w:t>
            </w:r>
            <w:r>
              <w:t xml:space="preserve"> is unreliable to synchronise the raspberry-pi</w:t>
            </w:r>
          </w:p>
          <w:p w14:paraId="59CA3C64" w14:textId="1C752BD4" w:rsidR="00647105" w:rsidRDefault="00647105" w:rsidP="00647105">
            <w:pPr>
              <w:jc w:val="center"/>
            </w:pPr>
            <w:r>
              <w:t>OR</w:t>
            </w:r>
          </w:p>
          <w:p w14:paraId="3E7BC11D" w14:textId="5CBAD213" w:rsidR="00647105" w:rsidRDefault="00647105" w:rsidP="00647105">
            <w:pPr>
              <w:jc w:val="center"/>
            </w:pPr>
            <w:r>
              <w:t>Change time manually if internet is not available</w:t>
            </w:r>
          </w:p>
        </w:tc>
      </w:tr>
      <w:tr w:rsidR="00647105" w14:paraId="75DE7432" w14:textId="77777777" w:rsidTr="00647105">
        <w:trPr>
          <w:trHeight w:val="800"/>
          <w:jc w:val="center"/>
        </w:trPr>
        <w:tc>
          <w:tcPr>
            <w:tcW w:w="4495" w:type="dxa"/>
          </w:tcPr>
          <w:p w14:paraId="684E747A" w14:textId="77777777" w:rsidR="00647105" w:rsidRDefault="00647105" w:rsidP="00647105">
            <w:pPr>
              <w:jc w:val="center"/>
            </w:pPr>
            <w:r>
              <w:t>The Pi and other gadgets shut off unexpectedly or seem to overheat</w:t>
            </w:r>
          </w:p>
        </w:tc>
        <w:tc>
          <w:tcPr>
            <w:tcW w:w="6305" w:type="dxa"/>
          </w:tcPr>
          <w:p w14:paraId="24D7622F" w14:textId="6A55C593" w:rsidR="00647105" w:rsidRDefault="00647105" w:rsidP="00647105">
            <w:pPr>
              <w:jc w:val="center"/>
            </w:pPr>
            <w:r>
              <w:t xml:space="preserve">Check the </w:t>
            </w:r>
            <w:r w:rsidR="009E050D">
              <w:t>v</w:t>
            </w:r>
            <w:r>
              <w:t xml:space="preserve">oltage </w:t>
            </w:r>
            <w:r w:rsidR="009E050D">
              <w:t>c</w:t>
            </w:r>
            <w:r>
              <w:t>apacity of your power supply and any adaptors you are using. This may be more common if LEDs are also connected to the same multi outlet adaptor</w:t>
            </w:r>
          </w:p>
        </w:tc>
      </w:tr>
      <w:tr w:rsidR="00647105" w14:paraId="31EC991F" w14:textId="77777777" w:rsidTr="00647105">
        <w:trPr>
          <w:trHeight w:val="980"/>
          <w:jc w:val="center"/>
        </w:trPr>
        <w:tc>
          <w:tcPr>
            <w:tcW w:w="4495" w:type="dxa"/>
          </w:tcPr>
          <w:p w14:paraId="7E574004" w14:textId="77777777" w:rsidR="00647105" w:rsidRDefault="0050127D" w:rsidP="00647105">
            <w:pPr>
              <w:jc w:val="center"/>
            </w:pPr>
            <w:r>
              <w:t xml:space="preserve">The Pi runs out of space prematurely </w:t>
            </w:r>
          </w:p>
          <w:p w14:paraId="721C9B2C" w14:textId="525E5216" w:rsidR="0050127D" w:rsidRDefault="0050127D" w:rsidP="00647105">
            <w:pPr>
              <w:jc w:val="center"/>
            </w:pPr>
          </w:p>
        </w:tc>
        <w:tc>
          <w:tcPr>
            <w:tcW w:w="6305" w:type="dxa"/>
          </w:tcPr>
          <w:p w14:paraId="76CD3B34" w14:textId="77777777" w:rsidR="00647105" w:rsidRDefault="0050127D" w:rsidP="00647105">
            <w:pPr>
              <w:jc w:val="center"/>
            </w:pPr>
            <w:r>
              <w:t>You may have failed to “Expand the file system”</w:t>
            </w:r>
          </w:p>
          <w:p w14:paraId="4E79CE4F" w14:textId="72AEF18B" w:rsidR="0050127D" w:rsidRPr="0050127D" w:rsidRDefault="0050127D" w:rsidP="00647105">
            <w:pPr>
              <w:jc w:val="center"/>
            </w:pPr>
            <w:r>
              <w:t xml:space="preserve">Go to </w:t>
            </w:r>
            <w:proofErr w:type="spellStart"/>
            <w:r w:rsidRPr="008C615E">
              <w:rPr>
                <w:b/>
                <w:bCs/>
              </w:rPr>
              <w:t>sudo</w:t>
            </w:r>
            <w:proofErr w:type="spellEnd"/>
            <w:r w:rsidRPr="008C615E">
              <w:rPr>
                <w:b/>
                <w:bCs/>
              </w:rPr>
              <w:t xml:space="preserve"> </w:t>
            </w:r>
            <w:proofErr w:type="spellStart"/>
            <w:r w:rsidRPr="008C615E">
              <w:rPr>
                <w:b/>
                <w:bCs/>
              </w:rPr>
              <w:t>raspi</w:t>
            </w:r>
            <w:proofErr w:type="spellEnd"/>
            <w:r w:rsidRPr="008C615E">
              <w:rPr>
                <w:b/>
                <w:bCs/>
              </w:rPr>
              <w:t>-config</w:t>
            </w:r>
            <w:r>
              <w:rPr>
                <w:b/>
                <w:bCs/>
              </w:rPr>
              <w:t xml:space="preserve"> </w:t>
            </w:r>
          </w:p>
        </w:tc>
      </w:tr>
      <w:tr w:rsidR="0050127D" w14:paraId="618308BC" w14:textId="77777777" w:rsidTr="00647105">
        <w:trPr>
          <w:trHeight w:val="980"/>
          <w:jc w:val="center"/>
        </w:trPr>
        <w:tc>
          <w:tcPr>
            <w:tcW w:w="4495" w:type="dxa"/>
          </w:tcPr>
          <w:p w14:paraId="6F0D9D33" w14:textId="566FDC9D" w:rsidR="0050127D" w:rsidRDefault="0050127D" w:rsidP="00647105">
            <w:pPr>
              <w:jc w:val="center"/>
            </w:pPr>
            <w:r>
              <w:t>The SD card crashes completely</w:t>
            </w:r>
          </w:p>
        </w:tc>
        <w:tc>
          <w:tcPr>
            <w:tcW w:w="6305" w:type="dxa"/>
          </w:tcPr>
          <w:p w14:paraId="247022FA" w14:textId="6E70F0E2" w:rsidR="0050127D" w:rsidRDefault="0050127D" w:rsidP="0050127D">
            <w:pPr>
              <w:jc w:val="center"/>
            </w:pPr>
            <w:r>
              <w:t xml:space="preserve">You can reuse the same SD card by going through the “Restore” steps from </w:t>
            </w:r>
            <w:r w:rsidRPr="0050127D">
              <w:rPr>
                <w:b/>
                <w:bCs/>
              </w:rPr>
              <w:t>Part 1</w:t>
            </w:r>
            <w:r>
              <w:t xml:space="preserve">. Make sure to “Expand the file system” once you insert the card back into the pi. </w:t>
            </w:r>
          </w:p>
          <w:p w14:paraId="78549FCA" w14:textId="7CFA8844" w:rsidR="0050127D" w:rsidRDefault="0050127D" w:rsidP="00647105">
            <w:pPr>
              <w:jc w:val="center"/>
            </w:pPr>
          </w:p>
        </w:tc>
      </w:tr>
    </w:tbl>
    <w:p w14:paraId="792E7593" w14:textId="324A826E" w:rsidR="00647105" w:rsidRDefault="0050127D" w:rsidP="00CC08B4">
      <w:r>
        <w:t xml:space="preserve"> </w:t>
      </w:r>
    </w:p>
    <w:p w14:paraId="62EE403B" w14:textId="6922F099" w:rsidR="00647105" w:rsidRDefault="00647105" w:rsidP="00CC08B4"/>
    <w:p w14:paraId="7C74FD43" w14:textId="4A7ADA52" w:rsidR="00647105" w:rsidRDefault="007277B8" w:rsidP="00CC08B4">
      <w:r>
        <w:rPr>
          <w:noProof/>
        </w:rPr>
        <w:lastRenderedPageBreak/>
        <mc:AlternateContent>
          <mc:Choice Requires="wps">
            <w:drawing>
              <wp:anchor distT="0" distB="0" distL="114300" distR="114300" simplePos="0" relativeHeight="251659264" behindDoc="0" locked="0" layoutInCell="1" allowOverlap="1" wp14:anchorId="6616515B" wp14:editId="013BFA89">
                <wp:simplePos x="0" y="0"/>
                <wp:positionH relativeFrom="column">
                  <wp:posOffset>0</wp:posOffset>
                </wp:positionH>
                <wp:positionV relativeFrom="paragraph">
                  <wp:posOffset>180340</wp:posOffset>
                </wp:positionV>
                <wp:extent cx="6627495" cy="2773045"/>
                <wp:effectExtent l="0" t="0" r="14605" b="8255"/>
                <wp:wrapTopAndBottom/>
                <wp:docPr id="1" name="Text Box 1"/>
                <wp:cNvGraphicFramePr/>
                <a:graphic xmlns:a="http://schemas.openxmlformats.org/drawingml/2006/main">
                  <a:graphicData uri="http://schemas.microsoft.com/office/word/2010/wordprocessingShape">
                    <wps:wsp>
                      <wps:cNvSpPr txBox="1"/>
                      <wps:spPr>
                        <a:xfrm>
                          <a:off x="0" y="0"/>
                          <a:ext cx="6627495" cy="2773045"/>
                        </a:xfrm>
                        <a:prstGeom prst="rect">
                          <a:avLst/>
                        </a:prstGeom>
                        <a:solidFill>
                          <a:schemeClr val="lt1"/>
                        </a:solidFill>
                        <a:ln w="6350">
                          <a:solidFill>
                            <a:prstClr val="black"/>
                          </a:solidFill>
                        </a:ln>
                      </wps:spPr>
                      <wps:txbx>
                        <w:txbxContent>
                          <w:p w14:paraId="36CD1901" w14:textId="77777777" w:rsidR="007277B8" w:rsidRPr="008523F6" w:rsidRDefault="007277B8" w:rsidP="007277B8">
                            <w:pPr>
                              <w:pStyle w:val="ListParagraph"/>
                              <w:rPr>
                                <w:sz w:val="20"/>
                                <w:szCs w:val="20"/>
                              </w:rPr>
                            </w:pPr>
                            <w:r w:rsidRPr="008523F6">
                              <w:rPr>
                                <w:sz w:val="20"/>
                                <w:szCs w:val="20"/>
                              </w:rPr>
                              <w:t>!Advanced users only (ignore if you downloaded the disk image with the software)</w:t>
                            </w:r>
                          </w:p>
                          <w:p w14:paraId="7544FF8C" w14:textId="77777777" w:rsidR="007277B8" w:rsidRPr="008523F6" w:rsidRDefault="007277B8" w:rsidP="007277B8">
                            <w:pPr>
                              <w:pStyle w:val="ListParagraph"/>
                              <w:numPr>
                                <w:ilvl w:val="0"/>
                                <w:numId w:val="7"/>
                              </w:numPr>
                              <w:rPr>
                                <w:sz w:val="20"/>
                                <w:szCs w:val="20"/>
                              </w:rPr>
                            </w:pPr>
                            <w:r w:rsidRPr="008523F6">
                              <w:rPr>
                                <w:sz w:val="20"/>
                                <w:szCs w:val="20"/>
                              </w:rPr>
                              <w:t xml:space="preserve">Alternatively, if you are already an advanced user, you can install the operating system yourself, or use an existing raspberry pi and install the motion capture tools For more instructions on installing noobs from scratch and setting up motion: </w:t>
                            </w:r>
                          </w:p>
                          <w:p w14:paraId="730C82EF" w14:textId="77777777" w:rsidR="007277B8" w:rsidRPr="008523F6" w:rsidRDefault="007277B8" w:rsidP="007277B8">
                            <w:pPr>
                              <w:pStyle w:val="ListParagraph"/>
                              <w:numPr>
                                <w:ilvl w:val="0"/>
                                <w:numId w:val="7"/>
                              </w:numPr>
                              <w:rPr>
                                <w:rStyle w:val="Hyperlink"/>
                                <w:color w:val="auto"/>
                                <w:sz w:val="20"/>
                                <w:szCs w:val="20"/>
                                <w:u w:val="none"/>
                              </w:rPr>
                            </w:pPr>
                            <w:r w:rsidRPr="008523F6">
                              <w:rPr>
                                <w:sz w:val="20"/>
                                <w:szCs w:val="20"/>
                              </w:rPr>
                              <w:t>Setting up Noobs (</w:t>
                            </w:r>
                            <w:hyperlink r:id="rId33" w:history="1">
                              <w:r w:rsidRPr="008523F6">
                                <w:rPr>
                                  <w:rStyle w:val="Hyperlink"/>
                                  <w:sz w:val="20"/>
                                  <w:szCs w:val="20"/>
                                </w:rPr>
                                <w:t>https://www.raspberrypi.org/documentation/installation/installing-images/README.md</w:t>
                              </w:r>
                            </w:hyperlink>
                            <w:r w:rsidRPr="008523F6">
                              <w:rPr>
                                <w:rStyle w:val="Hyperlink"/>
                                <w:sz w:val="20"/>
                                <w:szCs w:val="20"/>
                              </w:rPr>
                              <w:t>)</w:t>
                            </w:r>
                          </w:p>
                          <w:p w14:paraId="42080C60" w14:textId="77777777" w:rsidR="007277B8" w:rsidRPr="008523F6" w:rsidRDefault="007277B8" w:rsidP="007277B8">
                            <w:pPr>
                              <w:pStyle w:val="ListParagraph"/>
                              <w:numPr>
                                <w:ilvl w:val="0"/>
                                <w:numId w:val="7"/>
                              </w:numPr>
                              <w:rPr>
                                <w:sz w:val="20"/>
                                <w:szCs w:val="20"/>
                              </w:rPr>
                            </w:pPr>
                            <w:r w:rsidRPr="008523F6">
                              <w:rPr>
                                <w:sz w:val="20"/>
                                <w:szCs w:val="20"/>
                              </w:rPr>
                              <w:t>Setting up Motion (</w:t>
                            </w:r>
                            <w:hyperlink r:id="rId34" w:history="1">
                              <w:r w:rsidRPr="008523F6">
                                <w:rPr>
                                  <w:rStyle w:val="Hyperlink"/>
                                  <w:sz w:val="20"/>
                                  <w:szCs w:val="20"/>
                                </w:rPr>
                                <w:t>https://motion-project.github.io/motion_config.html</w:t>
                              </w:r>
                            </w:hyperlink>
                            <w:r w:rsidRPr="008523F6">
                              <w:rPr>
                                <w:sz w:val="20"/>
                                <w:szCs w:val="20"/>
                              </w:rPr>
                              <w:t>)</w:t>
                            </w:r>
                          </w:p>
                          <w:p w14:paraId="49CF9AF6" w14:textId="77777777" w:rsidR="007277B8" w:rsidRPr="008C615E" w:rsidRDefault="007277B8" w:rsidP="007277B8">
                            <w:pPr>
                              <w:pStyle w:val="ListParagraph"/>
                              <w:numPr>
                                <w:ilvl w:val="0"/>
                                <w:numId w:val="7"/>
                              </w:numPr>
                              <w:rPr>
                                <w:rStyle w:val="Hyperlink"/>
                                <w:color w:val="auto"/>
                                <w:sz w:val="20"/>
                                <w:szCs w:val="20"/>
                                <w:u w:val="none"/>
                              </w:rPr>
                            </w:pPr>
                            <w:r w:rsidRPr="008523F6">
                              <w:rPr>
                                <w:rStyle w:val="Hyperlink"/>
                                <w:color w:val="auto"/>
                                <w:sz w:val="20"/>
                                <w:szCs w:val="20"/>
                                <w:u w:val="none"/>
                              </w:rPr>
                              <w:t>Guide on how to set up a web-cam server (</w:t>
                            </w:r>
                            <w:hyperlink r:id="rId35" w:history="1">
                              <w:r w:rsidRPr="008523F6">
                                <w:rPr>
                                  <w:rStyle w:val="Hyperlink"/>
                                  <w:sz w:val="20"/>
                                  <w:szCs w:val="20"/>
                                </w:rPr>
                                <w:t>https://www.instructables.com/id/How-to-Make-Raspberry-Pi-Webcam-Server-and-Stream-/</w:t>
                              </w:r>
                            </w:hyperlink>
                            <w:r w:rsidRPr="008523F6">
                              <w:rPr>
                                <w:rStyle w:val="Hyperlink"/>
                                <w:sz w:val="20"/>
                                <w:szCs w:val="20"/>
                              </w:rPr>
                              <w:t>)</w:t>
                            </w:r>
                          </w:p>
                          <w:p w14:paraId="3C78B246" w14:textId="77777777" w:rsidR="007277B8" w:rsidRPr="008523F6" w:rsidRDefault="007277B8" w:rsidP="007277B8">
                            <w:pPr>
                              <w:pStyle w:val="ListParagraph"/>
                              <w:numPr>
                                <w:ilvl w:val="0"/>
                                <w:numId w:val="7"/>
                              </w:numPr>
                              <w:rPr>
                                <w:sz w:val="20"/>
                                <w:szCs w:val="20"/>
                              </w:rPr>
                            </w:pPr>
                            <w:r w:rsidRPr="008523F6">
                              <w:rPr>
                                <w:sz w:val="20"/>
                                <w:szCs w:val="20"/>
                              </w:rPr>
                              <w:t xml:space="preserve">For headless start up follow these guides: </w:t>
                            </w:r>
                            <w:hyperlink r:id="rId36" w:history="1">
                              <w:r w:rsidRPr="008523F6">
                                <w:rPr>
                                  <w:rStyle w:val="Hyperlink"/>
                                  <w:sz w:val="20"/>
                                  <w:szCs w:val="20"/>
                                </w:rPr>
                                <w:t>https://howchoo.com/pi/how-to-set-up-raspberry-pi-without-keyboard-monitor-mouse</w:t>
                              </w:r>
                            </w:hyperlink>
                          </w:p>
                          <w:p w14:paraId="7D5BF846" w14:textId="77777777" w:rsidR="007277B8" w:rsidRPr="008523F6" w:rsidRDefault="007277B8" w:rsidP="007277B8">
                            <w:pPr>
                              <w:pStyle w:val="ListParagraph"/>
                              <w:rPr>
                                <w:sz w:val="20"/>
                                <w:szCs w:val="20"/>
                              </w:rPr>
                            </w:pPr>
                            <w:r w:rsidRPr="008523F6">
                              <w:rPr>
                                <w:sz w:val="20"/>
                                <w:szCs w:val="20"/>
                              </w:rPr>
                              <w:t xml:space="preserve">For Installing motion on Buster and later: </w:t>
                            </w:r>
                            <w:hyperlink r:id="rId37" w:history="1">
                              <w:r w:rsidRPr="008523F6">
                                <w:rPr>
                                  <w:rStyle w:val="Hyperlink"/>
                                  <w:sz w:val="20"/>
                                  <w:szCs w:val="20"/>
                                </w:rPr>
                                <w:t>https://www.nickjvturner.com/blog/2019/10/05/setup-motion-from-scratch</w:t>
                              </w:r>
                            </w:hyperlink>
                            <w:r w:rsidRPr="008523F6">
                              <w:rPr>
                                <w:sz w:val="20"/>
                                <w:szCs w:val="20"/>
                              </w:rPr>
                              <w:t xml:space="preserve"> </w:t>
                            </w:r>
                          </w:p>
                          <w:p w14:paraId="4C509542" w14:textId="77777777" w:rsidR="007277B8" w:rsidRPr="008C615E" w:rsidRDefault="007277B8" w:rsidP="007277B8">
                            <w:pPr>
                              <w:pStyle w:val="ListParagraph"/>
                              <w:rPr>
                                <w:sz w:val="20"/>
                                <w:szCs w:val="20"/>
                              </w:rPr>
                            </w:pPr>
                            <w:r w:rsidRPr="008523F6">
                              <w:rPr>
                                <w:sz w:val="20"/>
                                <w:szCs w:val="20"/>
                              </w:rPr>
                              <w:t>Python versions &lt;3.8 may not be compatible with new light sensor and humidity sensor software so please update to use them. https://installvirtual.com/how-to-install-python-3-8-on-raspberry-pi-raspbia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16515B" id="_x0000_t202" coordsize="21600,21600" o:spt="202" path="m,l,21600r21600,l21600,xe">
                <v:stroke joinstyle="miter"/>
                <v:path gradientshapeok="t" o:connecttype="rect"/>
              </v:shapetype>
              <v:shape id="Text Box 1" o:spid="_x0000_s1026" type="#_x0000_t202" style="position:absolute;margin-left:0;margin-top:14.2pt;width:521.85pt;height:218.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" fillcolor="white [3201]" strokeweight=".5pt">
                <v:textbox>
                  <w:txbxContent>
                    <w:p w14:paraId="36CD1901" w14:textId="77777777" w:rsidR="007277B8" w:rsidRPr="008523F6" w:rsidRDefault="007277B8" w:rsidP="007277B8">
                      <w:pPr>
                        <w:pStyle w:val="ListParagraph"/>
                        <w:rPr>
                          <w:sz w:val="20"/>
                          <w:szCs w:val="20"/>
                        </w:rPr>
                      </w:pPr>
                      <w:r w:rsidRPr="008523F6">
                        <w:rPr>
                          <w:sz w:val="20"/>
                          <w:szCs w:val="20"/>
                        </w:rPr>
                        <w:t>!Advanced users only (ignore if you downloaded the disk image with the software)</w:t>
                      </w:r>
                    </w:p>
                    <w:p w14:paraId="7544FF8C" w14:textId="77777777" w:rsidR="007277B8" w:rsidRPr="008523F6" w:rsidRDefault="007277B8" w:rsidP="007277B8">
                      <w:pPr>
                        <w:pStyle w:val="ListParagraph"/>
                        <w:numPr>
                          <w:ilvl w:val="0"/>
                          <w:numId w:val="7"/>
                        </w:numPr>
                        <w:rPr>
                          <w:sz w:val="20"/>
                          <w:szCs w:val="20"/>
                        </w:rPr>
                      </w:pPr>
                      <w:r w:rsidRPr="008523F6">
                        <w:rPr>
                          <w:sz w:val="20"/>
                          <w:szCs w:val="20"/>
                        </w:rPr>
                        <w:t xml:space="preserve">Alternatively, if you are already an advanced user, you can install the operating system yourself, or use an existing raspberry pi and install the motion capture tools For more instructions on installing noobs from scratch and setting up motion: </w:t>
                      </w:r>
                    </w:p>
                    <w:p w14:paraId="730C82EF" w14:textId="77777777" w:rsidR="007277B8" w:rsidRPr="008523F6" w:rsidRDefault="007277B8" w:rsidP="007277B8">
                      <w:pPr>
                        <w:pStyle w:val="ListParagraph"/>
                        <w:numPr>
                          <w:ilvl w:val="0"/>
                          <w:numId w:val="7"/>
                        </w:numPr>
                        <w:rPr>
                          <w:rStyle w:val="Hyperlink"/>
                          <w:color w:val="auto"/>
                          <w:sz w:val="20"/>
                          <w:szCs w:val="20"/>
                          <w:u w:val="none"/>
                        </w:rPr>
                      </w:pPr>
                      <w:r w:rsidRPr="008523F6">
                        <w:rPr>
                          <w:sz w:val="20"/>
                          <w:szCs w:val="20"/>
                        </w:rPr>
                        <w:t>Setting up Noobs (</w:t>
                      </w:r>
                      <w:hyperlink r:id="rId38" w:history="1">
                        <w:r w:rsidRPr="008523F6">
                          <w:rPr>
                            <w:rStyle w:val="Hyperlink"/>
                            <w:sz w:val="20"/>
                            <w:szCs w:val="20"/>
                          </w:rPr>
                          <w:t>https://www.raspberrypi.org/documentation/installation/installing-images/README.md</w:t>
                        </w:r>
                      </w:hyperlink>
                      <w:r w:rsidRPr="008523F6">
                        <w:rPr>
                          <w:rStyle w:val="Hyperlink"/>
                          <w:sz w:val="20"/>
                          <w:szCs w:val="20"/>
                        </w:rPr>
                        <w:t>)</w:t>
                      </w:r>
                    </w:p>
                    <w:p w14:paraId="42080C60" w14:textId="77777777" w:rsidR="007277B8" w:rsidRPr="008523F6" w:rsidRDefault="007277B8" w:rsidP="007277B8">
                      <w:pPr>
                        <w:pStyle w:val="ListParagraph"/>
                        <w:numPr>
                          <w:ilvl w:val="0"/>
                          <w:numId w:val="7"/>
                        </w:numPr>
                        <w:rPr>
                          <w:sz w:val="20"/>
                          <w:szCs w:val="20"/>
                        </w:rPr>
                      </w:pPr>
                      <w:r w:rsidRPr="008523F6">
                        <w:rPr>
                          <w:sz w:val="20"/>
                          <w:szCs w:val="20"/>
                        </w:rPr>
                        <w:t>Setting up Motion (</w:t>
                      </w:r>
                      <w:hyperlink r:id="rId39" w:history="1">
                        <w:r w:rsidRPr="008523F6">
                          <w:rPr>
                            <w:rStyle w:val="Hyperlink"/>
                            <w:sz w:val="20"/>
                            <w:szCs w:val="20"/>
                          </w:rPr>
                          <w:t>https://motion-project.github.io/motion_config.html</w:t>
                        </w:r>
                      </w:hyperlink>
                      <w:r w:rsidRPr="008523F6">
                        <w:rPr>
                          <w:sz w:val="20"/>
                          <w:szCs w:val="20"/>
                        </w:rPr>
                        <w:t>)</w:t>
                      </w:r>
                    </w:p>
                    <w:p w14:paraId="49CF9AF6" w14:textId="77777777" w:rsidR="007277B8" w:rsidRPr="008C615E" w:rsidRDefault="007277B8" w:rsidP="007277B8">
                      <w:pPr>
                        <w:pStyle w:val="ListParagraph"/>
                        <w:numPr>
                          <w:ilvl w:val="0"/>
                          <w:numId w:val="7"/>
                        </w:numPr>
                        <w:rPr>
                          <w:rStyle w:val="Hyperlink"/>
                          <w:color w:val="auto"/>
                          <w:sz w:val="20"/>
                          <w:szCs w:val="20"/>
                          <w:u w:val="none"/>
                        </w:rPr>
                      </w:pPr>
                      <w:r w:rsidRPr="008523F6">
                        <w:rPr>
                          <w:rStyle w:val="Hyperlink"/>
                          <w:color w:val="auto"/>
                          <w:sz w:val="20"/>
                          <w:szCs w:val="20"/>
                          <w:u w:val="none"/>
                        </w:rPr>
                        <w:t>Guide on how to set up a web-cam server (</w:t>
                      </w:r>
                      <w:hyperlink r:id="rId40" w:history="1">
                        <w:r w:rsidRPr="008523F6">
                          <w:rPr>
                            <w:rStyle w:val="Hyperlink"/>
                            <w:sz w:val="20"/>
                            <w:szCs w:val="20"/>
                          </w:rPr>
                          <w:t>https://www.instructables.com/id/How-to-Make-Raspberry-Pi-Webcam-Server-and-Stream-/</w:t>
                        </w:r>
                      </w:hyperlink>
                      <w:r w:rsidRPr="008523F6">
                        <w:rPr>
                          <w:rStyle w:val="Hyperlink"/>
                          <w:sz w:val="20"/>
                          <w:szCs w:val="20"/>
                        </w:rPr>
                        <w:t>)</w:t>
                      </w:r>
                    </w:p>
                    <w:p w14:paraId="3C78B246" w14:textId="77777777" w:rsidR="007277B8" w:rsidRPr="008523F6" w:rsidRDefault="007277B8" w:rsidP="007277B8">
                      <w:pPr>
                        <w:pStyle w:val="ListParagraph"/>
                        <w:numPr>
                          <w:ilvl w:val="0"/>
                          <w:numId w:val="7"/>
                        </w:numPr>
                        <w:rPr>
                          <w:sz w:val="20"/>
                          <w:szCs w:val="20"/>
                        </w:rPr>
                      </w:pPr>
                      <w:r w:rsidRPr="008523F6">
                        <w:rPr>
                          <w:sz w:val="20"/>
                          <w:szCs w:val="20"/>
                        </w:rPr>
                        <w:t xml:space="preserve">For headless start up follow these guides: </w:t>
                      </w:r>
                      <w:hyperlink r:id="rId41" w:history="1">
                        <w:r w:rsidRPr="008523F6">
                          <w:rPr>
                            <w:rStyle w:val="Hyperlink"/>
                            <w:sz w:val="20"/>
                            <w:szCs w:val="20"/>
                          </w:rPr>
                          <w:t>https://howchoo.com/pi/how-to-set-up-raspberry-pi-without-keyboard-monitor-mouse</w:t>
                        </w:r>
                      </w:hyperlink>
                    </w:p>
                    <w:p w14:paraId="7D5BF846" w14:textId="77777777" w:rsidR="007277B8" w:rsidRPr="008523F6" w:rsidRDefault="007277B8" w:rsidP="007277B8">
                      <w:pPr>
                        <w:pStyle w:val="ListParagraph"/>
                        <w:rPr>
                          <w:sz w:val="20"/>
                          <w:szCs w:val="20"/>
                        </w:rPr>
                      </w:pPr>
                      <w:r w:rsidRPr="008523F6">
                        <w:rPr>
                          <w:sz w:val="20"/>
                          <w:szCs w:val="20"/>
                        </w:rPr>
                        <w:t xml:space="preserve">For Installing motion on Buster and later: </w:t>
                      </w:r>
                      <w:hyperlink r:id="rId42" w:history="1">
                        <w:r w:rsidRPr="008523F6">
                          <w:rPr>
                            <w:rStyle w:val="Hyperlink"/>
                            <w:sz w:val="20"/>
                            <w:szCs w:val="20"/>
                          </w:rPr>
                          <w:t>https://www.nickjvturner.com/blog/2019/10/05/setup-motion-from-scratch</w:t>
                        </w:r>
                      </w:hyperlink>
                      <w:r w:rsidRPr="008523F6">
                        <w:rPr>
                          <w:sz w:val="20"/>
                          <w:szCs w:val="20"/>
                        </w:rPr>
                        <w:t xml:space="preserve"> </w:t>
                      </w:r>
                    </w:p>
                    <w:p w14:paraId="4C509542" w14:textId="77777777" w:rsidR="007277B8" w:rsidRPr="008C615E" w:rsidRDefault="007277B8" w:rsidP="007277B8">
                      <w:pPr>
                        <w:pStyle w:val="ListParagraph"/>
                        <w:rPr>
                          <w:sz w:val="20"/>
                          <w:szCs w:val="20"/>
                        </w:rPr>
                      </w:pPr>
                      <w:r w:rsidRPr="008523F6">
                        <w:rPr>
                          <w:sz w:val="20"/>
                          <w:szCs w:val="20"/>
                        </w:rPr>
                        <w:t>Python versions &lt;3.8 may not be compatible with new light sensor and humidity sensor software so please update to use them. https://installvirtual.com/how-to-install-python-3-8-on-raspberry-pi-raspbian/</w:t>
                      </w:r>
                    </w:p>
                  </w:txbxContent>
                </v:textbox>
                <w10:wrap type="topAndBottom"/>
              </v:shape>
            </w:pict>
          </mc:Fallback>
        </mc:AlternateContent>
      </w:r>
    </w:p>
    <w:p w14:paraId="38FA9FDF" w14:textId="1CA3EF96" w:rsidR="003E55D9" w:rsidRDefault="003E55D9" w:rsidP="00CC08B4">
      <w:pPr>
        <w:rPr>
          <w:b/>
          <w:bCs/>
        </w:rPr>
      </w:pPr>
      <w:r w:rsidRPr="000B0FDE">
        <w:rPr>
          <w:b/>
          <w:bCs/>
        </w:rPr>
        <w:t>Amazon links</w:t>
      </w:r>
    </w:p>
    <w:p w14:paraId="582B16D9" w14:textId="77777777" w:rsidR="007277B8" w:rsidRPr="000B0FDE" w:rsidRDefault="007277B8" w:rsidP="00CC08B4">
      <w:pPr>
        <w:rPr>
          <w:b/>
          <w:bCs/>
        </w:rPr>
      </w:pPr>
    </w:p>
    <w:p w14:paraId="71AF5FDC" w14:textId="589A9F69" w:rsidR="0046139D" w:rsidRDefault="0046139D" w:rsidP="00CC08B4">
      <w:r>
        <w:t>Raspberry Pi 3 B+</w:t>
      </w:r>
    </w:p>
    <w:p w14:paraId="44323688" w14:textId="26BA0BBB" w:rsidR="003E55D9" w:rsidRDefault="007D2943" w:rsidP="00CC08B4">
      <w:hyperlink r:id="rId43" w:history="1">
        <w:r w:rsidR="00CC08B4" w:rsidRPr="005B6C43">
          <w:rPr>
            <w:rStyle w:val="Hyperlink"/>
          </w:rPr>
          <w:t>https://www.amazon.com/CanaKit-Raspberry-Power-Supply-Listed/dp/B07BC6WH7V/ref=sr_1_5?dchild=1&amp;keywords=raspberry+pi+3b+plus+kit&amp;qid=1627404464&amp;sr=8-5</w:t>
        </w:r>
      </w:hyperlink>
      <w:r w:rsidR="00CC08B4">
        <w:t xml:space="preserve"> </w:t>
      </w:r>
    </w:p>
    <w:p w14:paraId="4A60BF87" w14:textId="3071A9CC" w:rsidR="00CC08B4" w:rsidRDefault="00CC08B4" w:rsidP="00CC08B4">
      <w:proofErr w:type="spellStart"/>
      <w:r>
        <w:t>Arducam</w:t>
      </w:r>
      <w:proofErr w:type="spellEnd"/>
      <w:r>
        <w:t xml:space="preserve"> NOIR Camera</w:t>
      </w:r>
    </w:p>
    <w:p w14:paraId="138BCA6F" w14:textId="72C8E67B" w:rsidR="00CC08B4" w:rsidRDefault="007D2943" w:rsidP="00CC08B4">
      <w:hyperlink r:id="rId44" w:history="1">
        <w:r w:rsidR="00CC08B4" w:rsidRPr="005B6C43">
          <w:rPr>
            <w:rStyle w:val="Hyperlink"/>
          </w:rPr>
          <w:t>https://www.amazon.com/Arducam-Day-Night-Raspberry-Automatic-Switching/dp/B07X1VGQSL</w:t>
        </w:r>
      </w:hyperlink>
      <w:r w:rsidR="00CC08B4">
        <w:t xml:space="preserve"> </w:t>
      </w:r>
    </w:p>
    <w:p w14:paraId="6E82CE2E" w14:textId="77777777" w:rsidR="00CC08B4" w:rsidRDefault="00CC08B4" w:rsidP="00CC08B4"/>
    <w:p w14:paraId="01D407B4" w14:textId="4218BB44" w:rsidR="003E55D9" w:rsidRPr="003E55D9" w:rsidRDefault="003E55D9" w:rsidP="00CC08B4">
      <w:r>
        <w:t xml:space="preserve">micro </w:t>
      </w:r>
      <w:r w:rsidRPr="003E55D9">
        <w:t>S</w:t>
      </w:r>
      <w:r>
        <w:t>D-Card</w:t>
      </w:r>
    </w:p>
    <w:p w14:paraId="3E384820" w14:textId="77777777" w:rsidR="003E55D9" w:rsidRPr="008B50B1" w:rsidRDefault="007D2943" w:rsidP="00CC08B4">
      <w:pPr>
        <w:rPr>
          <w:color w:val="1155CC"/>
          <w:u w:val="single"/>
        </w:rPr>
      </w:pPr>
      <w:hyperlink r:id="rId45" w:history="1">
        <w:r w:rsidR="003E55D9" w:rsidRPr="00204196">
          <w:rPr>
            <w:rStyle w:val="Hyperlink"/>
          </w:rPr>
          <w:t>https://www.amazon.com/Silicon-Power-Superior-MicroSD-Adapter/dp/B07S5QW5V3/?tag=androidcentralb-20&amp;ascsubtag=UUacUdUnU69352YYwYg</w:t>
        </w:r>
      </w:hyperlink>
    </w:p>
    <w:p w14:paraId="585A9A6C" w14:textId="3892D607" w:rsidR="00CC08B4" w:rsidRPr="00CC08B4" w:rsidRDefault="007D2943" w:rsidP="00CC08B4">
      <w:pPr>
        <w:rPr>
          <w:color w:val="0000FF"/>
          <w:u w:val="single"/>
        </w:rPr>
      </w:pPr>
      <w:hyperlink r:id="rId46" w:history="1">
        <w:r w:rsidR="003E55D9" w:rsidRPr="00820A78">
          <w:rPr>
            <w:color w:val="0000FF"/>
            <w:u w:val="single"/>
          </w:rPr>
          <w:t>https://www.amazon.com/SanDisk-microSD-Memory-Adapter-MICROSD-ADAPTER/dp/B0047WZOOO</w:t>
        </w:r>
      </w:hyperlink>
    </w:p>
    <w:p w14:paraId="5879D525" w14:textId="67FC52AC" w:rsidR="003E55D9" w:rsidRDefault="003E55D9" w:rsidP="00CC08B4"/>
    <w:p w14:paraId="00E684DB" w14:textId="73F727B3" w:rsidR="00CC08B4" w:rsidRPr="007277B8" w:rsidRDefault="00CC08B4" w:rsidP="00CC08B4">
      <w:r>
        <w:t>IR floodlight</w:t>
      </w:r>
    </w:p>
    <w:p w14:paraId="6AE776CF" w14:textId="560478C4" w:rsidR="00CC08B4" w:rsidRPr="007277B8" w:rsidRDefault="007D2943" w:rsidP="00CC08B4">
      <w:pPr>
        <w:rPr>
          <w:rFonts w:eastAsia="Times New Roman"/>
          <w:lang w:eastAsia="en-GB"/>
        </w:rPr>
      </w:pPr>
      <w:hyperlink r:id="rId47" w:history="1">
        <w:r w:rsidR="00CC08B4" w:rsidRPr="007277B8">
          <w:rPr>
            <w:rStyle w:val="Hyperlink"/>
            <w:rFonts w:eastAsia="Times New Roman"/>
            <w:lang w:eastAsia="en-GB"/>
          </w:rPr>
          <w:t>https://www.amazon.com/Infrared-Illuminator-High-Power-Analogue-Surveillance/dp/B01MYNZ7TY/ref=asc_df_B01MYNZ7TY/?tag=hyprod-20&amp;linkCode=df0&amp;hvadid=216554715043&amp;hvpos=1o1&amp;hvnetw=g&amp;hvrand=17842431196575373743&amp;hvpone=&amp;hvptwo=&amp;hvqmt=&amp;hvdev=c&amp;hvdvcmdl=&amp;hvlocint=&amp;hvlocphy=1015033&amp;hvtargid=aud-801738734305:pla-352964030839&amp;psc=1</w:t>
        </w:r>
      </w:hyperlink>
      <w:r w:rsidR="00CC08B4" w:rsidRPr="007277B8">
        <w:rPr>
          <w:rFonts w:eastAsia="Times New Roman"/>
          <w:color w:val="000000"/>
          <w:lang w:eastAsia="en-GB"/>
        </w:rPr>
        <w:t xml:space="preserve"> </w:t>
      </w:r>
    </w:p>
    <w:p w14:paraId="38B6FB4E" w14:textId="77777777" w:rsidR="00CC08B4" w:rsidRDefault="00CC08B4" w:rsidP="00CC08B4"/>
    <w:p w14:paraId="6BBB0199" w14:textId="0499D325" w:rsidR="00CC08B4" w:rsidRDefault="00CC08B4" w:rsidP="00CC08B4">
      <w:r>
        <w:t>IR LED</w:t>
      </w:r>
    </w:p>
    <w:p w14:paraId="1C45E10D" w14:textId="3FD76273" w:rsidR="00CC08B4" w:rsidRDefault="00CC08B4" w:rsidP="00CC08B4"/>
    <w:p w14:paraId="064D3586" w14:textId="77777777" w:rsidR="00CC08B4" w:rsidRDefault="007D2943" w:rsidP="00CC08B4">
      <w:pPr>
        <w:rPr>
          <w:rFonts w:ascii="Times New Roman" w:eastAsia="Times New Roman" w:hAnsi="Times New Roman" w:cs="Times New Roman"/>
        </w:rPr>
      </w:pPr>
      <w:hyperlink r:id="rId48" w:history="1">
        <w:r w:rsidR="00CC08B4">
          <w:rPr>
            <w:rStyle w:val="Hyperlink"/>
            <w:rFonts w:ascii="Arial" w:hAnsi="Arial" w:cs="Arial"/>
            <w:color w:val="1155CC"/>
            <w:sz w:val="22"/>
            <w:szCs w:val="22"/>
          </w:rPr>
          <w:t>https://www.amazon.com/gp/product/B07DWQZLJF/ref=ppx_yo_dt_b_search_asin_title?ie=UTF8&amp;psc=1</w:t>
        </w:r>
      </w:hyperlink>
      <w:r w:rsidR="00CC08B4">
        <w:rPr>
          <w:rFonts w:ascii="Arial" w:hAnsi="Arial" w:cs="Arial"/>
          <w:color w:val="000000"/>
          <w:sz w:val="22"/>
          <w:szCs w:val="22"/>
        </w:rPr>
        <w:t xml:space="preserve"> </w:t>
      </w:r>
    </w:p>
    <w:p w14:paraId="44E8AE7E" w14:textId="77777777" w:rsidR="00CC08B4" w:rsidRDefault="00CC08B4" w:rsidP="00CC08B4"/>
    <w:p w14:paraId="7DFE44FA" w14:textId="3AEF1432" w:rsidR="00CC08B4" w:rsidRDefault="00CC08B4" w:rsidP="00CC08B4">
      <w:r>
        <w:t>Power Bank</w:t>
      </w:r>
    </w:p>
    <w:p w14:paraId="526AE9B1" w14:textId="53A820DB" w:rsidR="00CC08B4" w:rsidRDefault="007D2943" w:rsidP="00CC08B4">
      <w:hyperlink r:id="rId49" w:history="1">
        <w:r w:rsidR="00CC08B4" w:rsidRPr="005B6C43">
          <w:rPr>
            <w:rStyle w:val="Hyperlink"/>
          </w:rPr>
          <w:t>https://www.amazon.com/s?k=iniu+power+bank+20000mah&amp;gclid=Cj0KCQjw3f6HBhDHARIsAD_i3D8KFWMvqwjEoUBLSoKIHiiWCUJuUnWjmFJRZBQ3m8pH4gwUOwAvd5MaAqHcEALw_wcB&amp;hvadid=511486610291&amp;hvdev=c&amp;hvlocphy=9053030&amp;hvnetw=g&amp;hvqmt=e&amp;hvrand=17036255343428179221&amp;hvtargid=kwd-881805372682&amp;hydadcr=5024_10680615&amp;tag=googhydr-20&amp;ref=pd_sl_4iw0yt548_e</w:t>
        </w:r>
      </w:hyperlink>
    </w:p>
    <w:p w14:paraId="73563AE5" w14:textId="77777777" w:rsidR="00CC08B4" w:rsidRDefault="00CC08B4" w:rsidP="00CC08B4"/>
    <w:p w14:paraId="74904D5D" w14:textId="08B59A19" w:rsidR="00CC08B4" w:rsidRDefault="00CC08B4" w:rsidP="00CC08B4">
      <w:r>
        <w:t>UPS Power Strip 350VA</w:t>
      </w:r>
    </w:p>
    <w:p w14:paraId="756FBA15" w14:textId="0E9B5385" w:rsidR="00CC08B4" w:rsidRDefault="007D2943" w:rsidP="00CC08B4">
      <w:hyperlink r:id="rId50" w:history="1">
        <w:r w:rsidR="00CC08B4" w:rsidRPr="005B6C43">
          <w:rPr>
            <w:rStyle w:val="Hyperlink"/>
          </w:rPr>
          <w:t>https://www.amazon.com/CyberPower-CP350SLG-Standby-Outlets-Compact/dp/B004OR0V2C/ref=asc_df_B004OR0V2C/?tag=hyprod-20&amp;linkCode=df0&amp;hvadid=167126093426&amp;hvpos=&amp;hvnetw=g&amp;hvrand=6674934528120388502&amp;hvpone=&amp;hvptwo=&amp;hvqmt=&amp;hvdev=c&amp;hvdvcmdl=&amp;hvlocint=&amp;hvlocphy=9053030&amp;hvtargid=pla-312494979732&amp;psc=1</w:t>
        </w:r>
      </w:hyperlink>
    </w:p>
    <w:p w14:paraId="690CF97E" w14:textId="77777777" w:rsidR="00CC08B4" w:rsidRDefault="00CC08B4" w:rsidP="00CC08B4"/>
    <w:p w14:paraId="59BAA42E" w14:textId="7429ADD2" w:rsidR="00CC08B4" w:rsidRDefault="00CC08B4" w:rsidP="00CC08B4">
      <w:r>
        <w:t>Controllable lights</w:t>
      </w:r>
    </w:p>
    <w:p w14:paraId="3F08BA45" w14:textId="30D55743" w:rsidR="00CC08B4" w:rsidRPr="00CC08B4" w:rsidRDefault="007D2943" w:rsidP="00CC08B4">
      <w:hyperlink r:id="rId51" w:history="1">
        <w:r w:rsidR="00CC08B4" w:rsidRPr="00CC08B4">
          <w:rPr>
            <w:rStyle w:val="Hyperlink"/>
          </w:rPr>
          <w:t>https://www.amazon.com/ALITOVE-Individual-Addressable-Programmable-Non-Waterproof/dp/B01MG49QKD?pd_rd_w=L7KNu&amp;pf_rd_p=ed2d9dd9-5e5e-4b68-81ad-abff01eb6452&amp;pf_rd_r=EGSZDHE76HHNRSJR53YW&amp;pd_rd_r=6e9bb88d-410f-4f60-87a0-5ac1c6e16426&amp;pd_rd_wg=2sHp5&amp;pd_rd_i=B01MG49QKD&amp;ref_=pd_bap_d_rp_1_i&amp;qty=3&amp;th=1&amp;psc=1&amp;selectObb=new</w:t>
        </w:r>
      </w:hyperlink>
      <w:r w:rsidR="00CC08B4">
        <w:t xml:space="preserve"> </w:t>
      </w:r>
    </w:p>
    <w:p w14:paraId="0AB2868A" w14:textId="77777777" w:rsidR="00CC08B4" w:rsidRDefault="00CC08B4" w:rsidP="00CC08B4"/>
    <w:p w14:paraId="021ABBA6" w14:textId="77777777" w:rsidR="00CC08B4" w:rsidRDefault="00CC08B4" w:rsidP="00CC08B4">
      <w:r>
        <w:t>5V Power supply for LEDs</w:t>
      </w:r>
    </w:p>
    <w:p w14:paraId="569D8973" w14:textId="77777777" w:rsidR="00CC08B4" w:rsidRDefault="007D2943" w:rsidP="00CC08B4">
      <w:hyperlink r:id="rId52" w:history="1">
        <w:r w:rsidR="00CC08B4" w:rsidRPr="005B6C43">
          <w:rPr>
            <w:rStyle w:val="Hyperlink"/>
          </w:rPr>
          <w:t>https://www.amazon.com/SHNITPWR-Converter-Transformer-5-5x2-5mm-Controller/dp/B07Q26YG61/ref=sr_1_28?dchild=1&amp;keywords=5v+power+supply&amp;qid=1614710818&amp;s=electronics&amp;sr=1-28</w:t>
        </w:r>
      </w:hyperlink>
      <w:r w:rsidR="00CC08B4">
        <w:t xml:space="preserve"> </w:t>
      </w:r>
    </w:p>
    <w:p w14:paraId="0A1AC013" w14:textId="03816E66" w:rsidR="003E55D9" w:rsidRDefault="003E55D9" w:rsidP="00CC08B4"/>
    <w:p w14:paraId="7D0099E4" w14:textId="77777777" w:rsidR="00CC08B4" w:rsidRPr="00CC08B4" w:rsidRDefault="00CC08B4" w:rsidP="00CC08B4">
      <w:pPr>
        <w:rPr>
          <w:rFonts w:ascii="Times New Roman" w:eastAsia="Times New Roman" w:hAnsi="Times New Roman" w:cs="Times New Roman"/>
          <w:lang w:eastAsia="en-GB"/>
        </w:rPr>
      </w:pPr>
      <w:r w:rsidRPr="00CC08B4">
        <w:rPr>
          <w:rFonts w:ascii="Arial" w:eastAsia="Times New Roman" w:hAnsi="Arial" w:cs="Arial"/>
          <w:color w:val="000000"/>
          <w:sz w:val="22"/>
          <w:szCs w:val="22"/>
          <w:lang w:eastAsia="en-GB"/>
        </w:rPr>
        <w:t xml:space="preserve">1000 </w:t>
      </w:r>
      <w:proofErr w:type="spellStart"/>
      <w:r w:rsidRPr="00CC08B4">
        <w:rPr>
          <w:rFonts w:ascii="Arial" w:eastAsia="Times New Roman" w:hAnsi="Arial" w:cs="Arial"/>
          <w:color w:val="000000"/>
          <w:sz w:val="22"/>
          <w:szCs w:val="22"/>
          <w:lang w:eastAsia="en-GB"/>
        </w:rPr>
        <w:t>uF</w:t>
      </w:r>
      <w:proofErr w:type="spellEnd"/>
      <w:r w:rsidRPr="00CC08B4">
        <w:rPr>
          <w:rFonts w:ascii="Arial" w:eastAsia="Times New Roman" w:hAnsi="Arial" w:cs="Arial"/>
          <w:color w:val="000000"/>
          <w:sz w:val="22"/>
          <w:szCs w:val="22"/>
          <w:lang w:eastAsia="en-GB"/>
        </w:rPr>
        <w:t xml:space="preserve"> capacitors </w:t>
      </w:r>
    </w:p>
    <w:p w14:paraId="7A976102" w14:textId="067C06C4" w:rsidR="00CC08B4" w:rsidRPr="00CC08B4" w:rsidRDefault="007D2943" w:rsidP="00CC08B4">
      <w:hyperlink r:id="rId53" w:history="1">
        <w:r w:rsidR="00CC08B4" w:rsidRPr="00CC08B4">
          <w:rPr>
            <w:rStyle w:val="Hyperlink"/>
          </w:rPr>
          <w:t>https://www.amazon.com/5pcs-1000uF-Electrolytic-Capacitors-11X18/dp/B07GCV44GM/ref=asc_df_B07GCV44GM/?tag=hyprod-20&amp;linkCode=df0&amp;hvadid=241955606060&amp;hvpos=&amp;hvnetw=g&amp;hvrand=15783515294660329827&amp;hvpone=&amp;hvptwo=&amp;hvqmt=&amp;hvdev=c&amp;hvdvcmdl=&amp;hvlocint=&amp;hvlocphy=9053030&amp;hvtargid=pla-669997511473&amp;psc=1</w:t>
        </w:r>
      </w:hyperlink>
      <w:r w:rsidR="00CC08B4" w:rsidRPr="00CC08B4">
        <w:t xml:space="preserve"> </w:t>
      </w:r>
    </w:p>
    <w:p w14:paraId="2B347A15" w14:textId="5F1C44A6" w:rsidR="00CC08B4" w:rsidRDefault="00CC08B4" w:rsidP="00CC08B4"/>
    <w:p w14:paraId="1E75FA9B" w14:textId="77777777" w:rsidR="00CC08B4" w:rsidRDefault="00CC08B4" w:rsidP="00CC08B4">
      <w:proofErr w:type="spellStart"/>
      <w:r>
        <w:t>Rasberry</w:t>
      </w:r>
      <w:proofErr w:type="spellEnd"/>
      <w:r>
        <w:t xml:space="preserve"> Pi light sensor  TSL2591</w:t>
      </w:r>
    </w:p>
    <w:p w14:paraId="2F1BD524" w14:textId="77777777" w:rsidR="00CC08B4" w:rsidRDefault="007D2943" w:rsidP="00CC08B4">
      <w:hyperlink r:id="rId54" w:history="1">
        <w:r w:rsidR="00CC08B4" w:rsidRPr="00204196">
          <w:rPr>
            <w:rStyle w:val="Hyperlink"/>
          </w:rPr>
          <w:t>https://www.amazon.com/Adafruit-TSL2591-Dynamic-Digital-ADA1980/dp/B00XW2OFWW/ref=sr_1_2?keywords=tsl2591&amp;qid=1583356900&amp;s=electronics&amp;sr=1-2</w:t>
        </w:r>
      </w:hyperlink>
      <w:r w:rsidR="00CC08B4">
        <w:t xml:space="preserve"> </w:t>
      </w:r>
    </w:p>
    <w:p w14:paraId="59CC8ED5" w14:textId="77777777" w:rsidR="00CC08B4" w:rsidRDefault="00CC08B4" w:rsidP="00CC08B4"/>
    <w:p w14:paraId="5A827E07" w14:textId="77777777" w:rsidR="00CC08B4" w:rsidRDefault="00CC08B4" w:rsidP="00CC08B4"/>
    <w:sectPr w:rsidR="00CC08B4" w:rsidSect="008523F6">
      <w:pgSz w:w="12240" w:h="15840"/>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B12D4"/>
    <w:multiLevelType w:val="hybridMultilevel"/>
    <w:tmpl w:val="0D4EC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0E7FFE"/>
    <w:multiLevelType w:val="hybridMultilevel"/>
    <w:tmpl w:val="314CA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DF53BB"/>
    <w:multiLevelType w:val="hybridMultilevel"/>
    <w:tmpl w:val="49EC4A14"/>
    <w:lvl w:ilvl="0" w:tplc="A15AA46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102F28"/>
    <w:multiLevelType w:val="hybridMultilevel"/>
    <w:tmpl w:val="7EEA4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DE1D8B"/>
    <w:multiLevelType w:val="hybridMultilevel"/>
    <w:tmpl w:val="8E584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2D14E1"/>
    <w:multiLevelType w:val="hybridMultilevel"/>
    <w:tmpl w:val="B8DEB8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0E24306"/>
    <w:multiLevelType w:val="hybridMultilevel"/>
    <w:tmpl w:val="11EE525A"/>
    <w:lvl w:ilvl="0" w:tplc="3FD2D006">
      <w:start w:val="1"/>
      <w:numFmt w:val="decimal"/>
      <w:lvlText w:val="%1)"/>
      <w:lvlJc w:val="left"/>
      <w:pPr>
        <w:ind w:left="720" w:hanging="360"/>
      </w:pPr>
      <w:rPr>
        <w:rFonts w:ascii="Calibri" w:eastAsia="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6C0DB0"/>
    <w:multiLevelType w:val="hybridMultilevel"/>
    <w:tmpl w:val="B5EA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1C680A"/>
    <w:multiLevelType w:val="hybridMultilevel"/>
    <w:tmpl w:val="17CA1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B206E6"/>
    <w:multiLevelType w:val="hybridMultilevel"/>
    <w:tmpl w:val="33187FD8"/>
    <w:lvl w:ilvl="0" w:tplc="A7086470">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905E83"/>
    <w:multiLevelType w:val="hybridMultilevel"/>
    <w:tmpl w:val="82DE1DB6"/>
    <w:lvl w:ilvl="0" w:tplc="15E0AAE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506A58"/>
    <w:multiLevelType w:val="hybridMultilevel"/>
    <w:tmpl w:val="F86606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8"/>
  </w:num>
  <w:num w:numId="2">
    <w:abstractNumId w:val="1"/>
  </w:num>
  <w:num w:numId="3">
    <w:abstractNumId w:val="7"/>
  </w:num>
  <w:num w:numId="4">
    <w:abstractNumId w:val="0"/>
  </w:num>
  <w:num w:numId="5">
    <w:abstractNumId w:val="6"/>
  </w:num>
  <w:num w:numId="6">
    <w:abstractNumId w:val="9"/>
  </w:num>
  <w:num w:numId="7">
    <w:abstractNumId w:val="4"/>
  </w:num>
  <w:num w:numId="8">
    <w:abstractNumId w:val="2"/>
  </w:num>
  <w:num w:numId="9">
    <w:abstractNumId w:val="10"/>
  </w:num>
  <w:num w:numId="10">
    <w:abstractNumId w:val="11"/>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72D"/>
    <w:rsid w:val="00021A67"/>
    <w:rsid w:val="00023949"/>
    <w:rsid w:val="00026A0A"/>
    <w:rsid w:val="00027AD3"/>
    <w:rsid w:val="00066DAC"/>
    <w:rsid w:val="00081C0E"/>
    <w:rsid w:val="00087321"/>
    <w:rsid w:val="000977B4"/>
    <w:rsid w:val="000B0FDE"/>
    <w:rsid w:val="000C3E00"/>
    <w:rsid w:val="00144254"/>
    <w:rsid w:val="001702F6"/>
    <w:rsid w:val="001816D3"/>
    <w:rsid w:val="002334F7"/>
    <w:rsid w:val="002408FD"/>
    <w:rsid w:val="002649E7"/>
    <w:rsid w:val="00272CBC"/>
    <w:rsid w:val="00281D4F"/>
    <w:rsid w:val="002B42D1"/>
    <w:rsid w:val="002C113F"/>
    <w:rsid w:val="002E15D5"/>
    <w:rsid w:val="002E183F"/>
    <w:rsid w:val="002F55E1"/>
    <w:rsid w:val="00303325"/>
    <w:rsid w:val="00307662"/>
    <w:rsid w:val="00317A40"/>
    <w:rsid w:val="00320539"/>
    <w:rsid w:val="00366118"/>
    <w:rsid w:val="00372691"/>
    <w:rsid w:val="00373C20"/>
    <w:rsid w:val="003E55D9"/>
    <w:rsid w:val="003F2555"/>
    <w:rsid w:val="003F2E3A"/>
    <w:rsid w:val="003F510B"/>
    <w:rsid w:val="00423810"/>
    <w:rsid w:val="00443E0A"/>
    <w:rsid w:val="00445ABB"/>
    <w:rsid w:val="0046139D"/>
    <w:rsid w:val="0050127D"/>
    <w:rsid w:val="00525F77"/>
    <w:rsid w:val="005579CD"/>
    <w:rsid w:val="00576366"/>
    <w:rsid w:val="005A672D"/>
    <w:rsid w:val="005B0DD9"/>
    <w:rsid w:val="005D7142"/>
    <w:rsid w:val="005E36BF"/>
    <w:rsid w:val="005F2DBB"/>
    <w:rsid w:val="005F5795"/>
    <w:rsid w:val="006120F0"/>
    <w:rsid w:val="0062492E"/>
    <w:rsid w:val="00630B35"/>
    <w:rsid w:val="00647105"/>
    <w:rsid w:val="0065061F"/>
    <w:rsid w:val="00685FE8"/>
    <w:rsid w:val="00697DF8"/>
    <w:rsid w:val="006A2EFF"/>
    <w:rsid w:val="006B00AD"/>
    <w:rsid w:val="006B0D59"/>
    <w:rsid w:val="006F3898"/>
    <w:rsid w:val="00700D94"/>
    <w:rsid w:val="00715598"/>
    <w:rsid w:val="007277B8"/>
    <w:rsid w:val="007616FA"/>
    <w:rsid w:val="007A6175"/>
    <w:rsid w:val="007D2943"/>
    <w:rsid w:val="007E532B"/>
    <w:rsid w:val="007F46ED"/>
    <w:rsid w:val="008064BE"/>
    <w:rsid w:val="00810FF7"/>
    <w:rsid w:val="00814356"/>
    <w:rsid w:val="00820A78"/>
    <w:rsid w:val="00846A30"/>
    <w:rsid w:val="008523F6"/>
    <w:rsid w:val="00892B6D"/>
    <w:rsid w:val="008B50B1"/>
    <w:rsid w:val="008C17A9"/>
    <w:rsid w:val="008C615E"/>
    <w:rsid w:val="008D2D47"/>
    <w:rsid w:val="008F2F8F"/>
    <w:rsid w:val="0091499F"/>
    <w:rsid w:val="0092180F"/>
    <w:rsid w:val="00953A94"/>
    <w:rsid w:val="009630F4"/>
    <w:rsid w:val="00974614"/>
    <w:rsid w:val="009864D8"/>
    <w:rsid w:val="009E050D"/>
    <w:rsid w:val="009E3086"/>
    <w:rsid w:val="00A24C16"/>
    <w:rsid w:val="00A407E4"/>
    <w:rsid w:val="00AA4910"/>
    <w:rsid w:val="00AB2B3E"/>
    <w:rsid w:val="00B30FDD"/>
    <w:rsid w:val="00B45484"/>
    <w:rsid w:val="00B461B6"/>
    <w:rsid w:val="00B57070"/>
    <w:rsid w:val="00BB073C"/>
    <w:rsid w:val="00BB6396"/>
    <w:rsid w:val="00BF4FF5"/>
    <w:rsid w:val="00C21319"/>
    <w:rsid w:val="00C74060"/>
    <w:rsid w:val="00C86325"/>
    <w:rsid w:val="00C97C1C"/>
    <w:rsid w:val="00CC08B4"/>
    <w:rsid w:val="00CD4A94"/>
    <w:rsid w:val="00CD55D1"/>
    <w:rsid w:val="00CE6428"/>
    <w:rsid w:val="00D037EC"/>
    <w:rsid w:val="00D163D3"/>
    <w:rsid w:val="00D17FE6"/>
    <w:rsid w:val="00D87365"/>
    <w:rsid w:val="00D87B96"/>
    <w:rsid w:val="00DD0ADB"/>
    <w:rsid w:val="00DD4AA5"/>
    <w:rsid w:val="00DF5A29"/>
    <w:rsid w:val="00E32D44"/>
    <w:rsid w:val="00E563EB"/>
    <w:rsid w:val="00E95319"/>
    <w:rsid w:val="00EA7842"/>
    <w:rsid w:val="00EB491A"/>
    <w:rsid w:val="00EC05DA"/>
    <w:rsid w:val="00ED7822"/>
    <w:rsid w:val="00F215BE"/>
    <w:rsid w:val="00F304AD"/>
    <w:rsid w:val="00F33F71"/>
    <w:rsid w:val="00F3569A"/>
    <w:rsid w:val="00F47FB8"/>
    <w:rsid w:val="00F97E8A"/>
    <w:rsid w:val="00FF39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E6405"/>
  <w15:docId w15:val="{5CFAA912-C3B2-1940-A3BB-D1F3274A4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8B4"/>
    <w:pPr>
      <w:spacing w:line="240" w:lineRule="auto"/>
    </w:pPr>
    <w:rPr>
      <w:rFonts w:ascii="Calibri" w:eastAsia="Calibri" w:hAnsi="Calibri" w:cs="Calibri"/>
      <w:sz w:val="24"/>
      <w:szCs w:val="24"/>
      <w:lang w:val="en-IN"/>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character" w:styleId="Hyperlink">
    <w:name w:val="Hyperlink"/>
    <w:basedOn w:val="DefaultParagraphFont"/>
    <w:uiPriority w:val="99"/>
    <w:unhideWhenUsed/>
    <w:rsid w:val="00303325"/>
    <w:rPr>
      <w:color w:val="0000FF"/>
      <w:u w:val="single"/>
    </w:rPr>
  </w:style>
  <w:style w:type="character" w:styleId="UnresolvedMention">
    <w:name w:val="Unresolved Mention"/>
    <w:basedOn w:val="DefaultParagraphFont"/>
    <w:uiPriority w:val="99"/>
    <w:semiHidden/>
    <w:unhideWhenUsed/>
    <w:rsid w:val="008B50B1"/>
    <w:rPr>
      <w:color w:val="605E5C"/>
      <w:shd w:val="clear" w:color="auto" w:fill="E1DFDD"/>
    </w:rPr>
  </w:style>
  <w:style w:type="character" w:styleId="FollowedHyperlink">
    <w:name w:val="FollowedHyperlink"/>
    <w:basedOn w:val="DefaultParagraphFont"/>
    <w:uiPriority w:val="99"/>
    <w:semiHidden/>
    <w:unhideWhenUsed/>
    <w:rsid w:val="008B50B1"/>
    <w:rPr>
      <w:color w:val="800080" w:themeColor="followedHyperlink"/>
      <w:u w:val="single"/>
    </w:rPr>
  </w:style>
  <w:style w:type="paragraph" w:styleId="ListParagraph">
    <w:name w:val="List Paragraph"/>
    <w:basedOn w:val="Normal"/>
    <w:uiPriority w:val="34"/>
    <w:qFormat/>
    <w:rsid w:val="00C86325"/>
    <w:pPr>
      <w:numPr>
        <w:numId w:val="6"/>
      </w:numPr>
      <w:spacing w:line="276" w:lineRule="auto"/>
      <w:contextualSpacing/>
    </w:pPr>
  </w:style>
  <w:style w:type="character" w:styleId="Strong">
    <w:name w:val="Strong"/>
    <w:basedOn w:val="DefaultParagraphFont"/>
    <w:uiPriority w:val="22"/>
    <w:qFormat/>
    <w:rsid w:val="00EC05DA"/>
    <w:rPr>
      <w:b/>
      <w:bCs/>
    </w:rPr>
  </w:style>
  <w:style w:type="paragraph" w:customStyle="1" w:styleId="StrongCalibri">
    <w:name w:val="Strong+Calibri"/>
    <w:basedOn w:val="Heading2"/>
    <w:qFormat/>
    <w:rsid w:val="00EC05DA"/>
    <w:rPr>
      <w:rFonts w:ascii="Calibri" w:hAnsi="Calibri" w:cs="Calibri"/>
      <w:sz w:val="24"/>
      <w:szCs w:val="24"/>
    </w:rPr>
  </w:style>
  <w:style w:type="character" w:styleId="CommentReference">
    <w:name w:val="annotation reference"/>
    <w:basedOn w:val="DefaultParagraphFont"/>
    <w:uiPriority w:val="99"/>
    <w:semiHidden/>
    <w:unhideWhenUsed/>
    <w:rsid w:val="005B0DD9"/>
    <w:rPr>
      <w:sz w:val="16"/>
      <w:szCs w:val="16"/>
    </w:rPr>
  </w:style>
  <w:style w:type="paragraph" w:styleId="CommentText">
    <w:name w:val="annotation text"/>
    <w:basedOn w:val="Normal"/>
    <w:link w:val="CommentTextChar"/>
    <w:uiPriority w:val="99"/>
    <w:semiHidden/>
    <w:unhideWhenUsed/>
    <w:rsid w:val="005B0DD9"/>
    <w:rPr>
      <w:sz w:val="20"/>
      <w:szCs w:val="20"/>
    </w:rPr>
  </w:style>
  <w:style w:type="character" w:customStyle="1" w:styleId="CommentTextChar">
    <w:name w:val="Comment Text Char"/>
    <w:basedOn w:val="DefaultParagraphFont"/>
    <w:link w:val="CommentText"/>
    <w:uiPriority w:val="99"/>
    <w:semiHidden/>
    <w:rsid w:val="005B0DD9"/>
    <w:rPr>
      <w:rFonts w:ascii="Times New Roman" w:eastAsia="Times New Roman" w:hAnsi="Times New Roman" w:cs="Times New Roman"/>
      <w:sz w:val="20"/>
      <w:szCs w:val="20"/>
      <w:lang w:val="en-IN"/>
    </w:rPr>
  </w:style>
  <w:style w:type="paragraph" w:styleId="CommentSubject">
    <w:name w:val="annotation subject"/>
    <w:basedOn w:val="CommentText"/>
    <w:next w:val="CommentText"/>
    <w:link w:val="CommentSubjectChar"/>
    <w:uiPriority w:val="99"/>
    <w:semiHidden/>
    <w:unhideWhenUsed/>
    <w:rsid w:val="005B0DD9"/>
    <w:rPr>
      <w:b/>
      <w:bCs/>
    </w:rPr>
  </w:style>
  <w:style w:type="character" w:customStyle="1" w:styleId="CommentSubjectChar">
    <w:name w:val="Comment Subject Char"/>
    <w:basedOn w:val="CommentTextChar"/>
    <w:link w:val="CommentSubject"/>
    <w:uiPriority w:val="99"/>
    <w:semiHidden/>
    <w:rsid w:val="005B0DD9"/>
    <w:rPr>
      <w:rFonts w:ascii="Times New Roman" w:eastAsia="Times New Roman" w:hAnsi="Times New Roman" w:cs="Times New Roman"/>
      <w:b/>
      <w:bCs/>
      <w:sz w:val="20"/>
      <w:szCs w:val="20"/>
      <w:lang w:val="en-IN"/>
    </w:rPr>
  </w:style>
  <w:style w:type="paragraph" w:styleId="BalloonText">
    <w:name w:val="Balloon Text"/>
    <w:basedOn w:val="Normal"/>
    <w:link w:val="BalloonTextChar"/>
    <w:uiPriority w:val="99"/>
    <w:semiHidden/>
    <w:unhideWhenUsed/>
    <w:rsid w:val="005B0DD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DD9"/>
    <w:rPr>
      <w:rFonts w:ascii="Segoe UI" w:eastAsia="Times New Roman" w:hAnsi="Segoe UI" w:cs="Segoe UI"/>
      <w:sz w:val="18"/>
      <w:szCs w:val="18"/>
      <w:lang w:val="en-IN"/>
    </w:rPr>
  </w:style>
  <w:style w:type="paragraph" w:styleId="Revision">
    <w:name w:val="Revision"/>
    <w:hidden/>
    <w:uiPriority w:val="99"/>
    <w:semiHidden/>
    <w:rsid w:val="00CD4A94"/>
    <w:pPr>
      <w:spacing w:line="240" w:lineRule="auto"/>
    </w:pPr>
    <w:rPr>
      <w:rFonts w:ascii="Times New Roman" w:eastAsia="Times New Roman" w:hAnsi="Times New Roman" w:cs="Times New Roman"/>
      <w:sz w:val="24"/>
      <w:szCs w:val="24"/>
      <w:lang w:val="en-IN"/>
    </w:rPr>
  </w:style>
  <w:style w:type="table" w:styleId="TableGrid">
    <w:name w:val="Table Grid"/>
    <w:basedOn w:val="TableNormal"/>
    <w:uiPriority w:val="39"/>
    <w:rsid w:val="00647105"/>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0285">
      <w:bodyDiv w:val="1"/>
      <w:marLeft w:val="0"/>
      <w:marRight w:val="0"/>
      <w:marTop w:val="0"/>
      <w:marBottom w:val="0"/>
      <w:divBdr>
        <w:top w:val="none" w:sz="0" w:space="0" w:color="auto"/>
        <w:left w:val="none" w:sz="0" w:space="0" w:color="auto"/>
        <w:bottom w:val="none" w:sz="0" w:space="0" w:color="auto"/>
        <w:right w:val="none" w:sz="0" w:space="0" w:color="auto"/>
      </w:divBdr>
    </w:div>
    <w:div w:id="68894566">
      <w:bodyDiv w:val="1"/>
      <w:marLeft w:val="0"/>
      <w:marRight w:val="0"/>
      <w:marTop w:val="0"/>
      <w:marBottom w:val="0"/>
      <w:divBdr>
        <w:top w:val="none" w:sz="0" w:space="0" w:color="auto"/>
        <w:left w:val="none" w:sz="0" w:space="0" w:color="auto"/>
        <w:bottom w:val="none" w:sz="0" w:space="0" w:color="auto"/>
        <w:right w:val="none" w:sz="0" w:space="0" w:color="auto"/>
      </w:divBdr>
    </w:div>
    <w:div w:id="118769368">
      <w:bodyDiv w:val="1"/>
      <w:marLeft w:val="0"/>
      <w:marRight w:val="0"/>
      <w:marTop w:val="0"/>
      <w:marBottom w:val="0"/>
      <w:divBdr>
        <w:top w:val="none" w:sz="0" w:space="0" w:color="auto"/>
        <w:left w:val="none" w:sz="0" w:space="0" w:color="auto"/>
        <w:bottom w:val="none" w:sz="0" w:space="0" w:color="auto"/>
        <w:right w:val="none" w:sz="0" w:space="0" w:color="auto"/>
      </w:divBdr>
    </w:div>
    <w:div w:id="255753419">
      <w:bodyDiv w:val="1"/>
      <w:marLeft w:val="0"/>
      <w:marRight w:val="0"/>
      <w:marTop w:val="0"/>
      <w:marBottom w:val="0"/>
      <w:divBdr>
        <w:top w:val="none" w:sz="0" w:space="0" w:color="auto"/>
        <w:left w:val="none" w:sz="0" w:space="0" w:color="auto"/>
        <w:bottom w:val="none" w:sz="0" w:space="0" w:color="auto"/>
        <w:right w:val="none" w:sz="0" w:space="0" w:color="auto"/>
      </w:divBdr>
    </w:div>
    <w:div w:id="268389631">
      <w:bodyDiv w:val="1"/>
      <w:marLeft w:val="0"/>
      <w:marRight w:val="0"/>
      <w:marTop w:val="0"/>
      <w:marBottom w:val="0"/>
      <w:divBdr>
        <w:top w:val="none" w:sz="0" w:space="0" w:color="auto"/>
        <w:left w:val="none" w:sz="0" w:space="0" w:color="auto"/>
        <w:bottom w:val="none" w:sz="0" w:space="0" w:color="auto"/>
        <w:right w:val="none" w:sz="0" w:space="0" w:color="auto"/>
      </w:divBdr>
    </w:div>
    <w:div w:id="287011996">
      <w:bodyDiv w:val="1"/>
      <w:marLeft w:val="0"/>
      <w:marRight w:val="0"/>
      <w:marTop w:val="0"/>
      <w:marBottom w:val="0"/>
      <w:divBdr>
        <w:top w:val="none" w:sz="0" w:space="0" w:color="auto"/>
        <w:left w:val="none" w:sz="0" w:space="0" w:color="auto"/>
        <w:bottom w:val="none" w:sz="0" w:space="0" w:color="auto"/>
        <w:right w:val="none" w:sz="0" w:space="0" w:color="auto"/>
      </w:divBdr>
    </w:div>
    <w:div w:id="291402252">
      <w:bodyDiv w:val="1"/>
      <w:marLeft w:val="0"/>
      <w:marRight w:val="0"/>
      <w:marTop w:val="0"/>
      <w:marBottom w:val="0"/>
      <w:divBdr>
        <w:top w:val="none" w:sz="0" w:space="0" w:color="auto"/>
        <w:left w:val="none" w:sz="0" w:space="0" w:color="auto"/>
        <w:bottom w:val="none" w:sz="0" w:space="0" w:color="auto"/>
        <w:right w:val="none" w:sz="0" w:space="0" w:color="auto"/>
      </w:divBdr>
    </w:div>
    <w:div w:id="312177094">
      <w:bodyDiv w:val="1"/>
      <w:marLeft w:val="0"/>
      <w:marRight w:val="0"/>
      <w:marTop w:val="0"/>
      <w:marBottom w:val="0"/>
      <w:divBdr>
        <w:top w:val="none" w:sz="0" w:space="0" w:color="auto"/>
        <w:left w:val="none" w:sz="0" w:space="0" w:color="auto"/>
        <w:bottom w:val="none" w:sz="0" w:space="0" w:color="auto"/>
        <w:right w:val="none" w:sz="0" w:space="0" w:color="auto"/>
      </w:divBdr>
    </w:div>
    <w:div w:id="361899812">
      <w:bodyDiv w:val="1"/>
      <w:marLeft w:val="0"/>
      <w:marRight w:val="0"/>
      <w:marTop w:val="0"/>
      <w:marBottom w:val="0"/>
      <w:divBdr>
        <w:top w:val="none" w:sz="0" w:space="0" w:color="auto"/>
        <w:left w:val="none" w:sz="0" w:space="0" w:color="auto"/>
        <w:bottom w:val="none" w:sz="0" w:space="0" w:color="auto"/>
        <w:right w:val="none" w:sz="0" w:space="0" w:color="auto"/>
      </w:divBdr>
    </w:div>
    <w:div w:id="385033974">
      <w:bodyDiv w:val="1"/>
      <w:marLeft w:val="0"/>
      <w:marRight w:val="0"/>
      <w:marTop w:val="0"/>
      <w:marBottom w:val="0"/>
      <w:divBdr>
        <w:top w:val="none" w:sz="0" w:space="0" w:color="auto"/>
        <w:left w:val="none" w:sz="0" w:space="0" w:color="auto"/>
        <w:bottom w:val="none" w:sz="0" w:space="0" w:color="auto"/>
        <w:right w:val="none" w:sz="0" w:space="0" w:color="auto"/>
      </w:divBdr>
    </w:div>
    <w:div w:id="391347888">
      <w:bodyDiv w:val="1"/>
      <w:marLeft w:val="0"/>
      <w:marRight w:val="0"/>
      <w:marTop w:val="0"/>
      <w:marBottom w:val="0"/>
      <w:divBdr>
        <w:top w:val="none" w:sz="0" w:space="0" w:color="auto"/>
        <w:left w:val="none" w:sz="0" w:space="0" w:color="auto"/>
        <w:bottom w:val="none" w:sz="0" w:space="0" w:color="auto"/>
        <w:right w:val="none" w:sz="0" w:space="0" w:color="auto"/>
      </w:divBdr>
    </w:div>
    <w:div w:id="419496605">
      <w:bodyDiv w:val="1"/>
      <w:marLeft w:val="0"/>
      <w:marRight w:val="0"/>
      <w:marTop w:val="0"/>
      <w:marBottom w:val="0"/>
      <w:divBdr>
        <w:top w:val="none" w:sz="0" w:space="0" w:color="auto"/>
        <w:left w:val="none" w:sz="0" w:space="0" w:color="auto"/>
        <w:bottom w:val="none" w:sz="0" w:space="0" w:color="auto"/>
        <w:right w:val="none" w:sz="0" w:space="0" w:color="auto"/>
      </w:divBdr>
    </w:div>
    <w:div w:id="459883878">
      <w:bodyDiv w:val="1"/>
      <w:marLeft w:val="0"/>
      <w:marRight w:val="0"/>
      <w:marTop w:val="0"/>
      <w:marBottom w:val="0"/>
      <w:divBdr>
        <w:top w:val="none" w:sz="0" w:space="0" w:color="auto"/>
        <w:left w:val="none" w:sz="0" w:space="0" w:color="auto"/>
        <w:bottom w:val="none" w:sz="0" w:space="0" w:color="auto"/>
        <w:right w:val="none" w:sz="0" w:space="0" w:color="auto"/>
      </w:divBdr>
    </w:div>
    <w:div w:id="507596891">
      <w:bodyDiv w:val="1"/>
      <w:marLeft w:val="0"/>
      <w:marRight w:val="0"/>
      <w:marTop w:val="0"/>
      <w:marBottom w:val="0"/>
      <w:divBdr>
        <w:top w:val="none" w:sz="0" w:space="0" w:color="auto"/>
        <w:left w:val="none" w:sz="0" w:space="0" w:color="auto"/>
        <w:bottom w:val="none" w:sz="0" w:space="0" w:color="auto"/>
        <w:right w:val="none" w:sz="0" w:space="0" w:color="auto"/>
      </w:divBdr>
    </w:div>
    <w:div w:id="517934536">
      <w:bodyDiv w:val="1"/>
      <w:marLeft w:val="0"/>
      <w:marRight w:val="0"/>
      <w:marTop w:val="0"/>
      <w:marBottom w:val="0"/>
      <w:divBdr>
        <w:top w:val="none" w:sz="0" w:space="0" w:color="auto"/>
        <w:left w:val="none" w:sz="0" w:space="0" w:color="auto"/>
        <w:bottom w:val="none" w:sz="0" w:space="0" w:color="auto"/>
        <w:right w:val="none" w:sz="0" w:space="0" w:color="auto"/>
      </w:divBdr>
    </w:div>
    <w:div w:id="532960978">
      <w:bodyDiv w:val="1"/>
      <w:marLeft w:val="0"/>
      <w:marRight w:val="0"/>
      <w:marTop w:val="0"/>
      <w:marBottom w:val="0"/>
      <w:divBdr>
        <w:top w:val="none" w:sz="0" w:space="0" w:color="auto"/>
        <w:left w:val="none" w:sz="0" w:space="0" w:color="auto"/>
        <w:bottom w:val="none" w:sz="0" w:space="0" w:color="auto"/>
        <w:right w:val="none" w:sz="0" w:space="0" w:color="auto"/>
      </w:divBdr>
    </w:div>
    <w:div w:id="612440159">
      <w:bodyDiv w:val="1"/>
      <w:marLeft w:val="0"/>
      <w:marRight w:val="0"/>
      <w:marTop w:val="0"/>
      <w:marBottom w:val="0"/>
      <w:divBdr>
        <w:top w:val="none" w:sz="0" w:space="0" w:color="auto"/>
        <w:left w:val="none" w:sz="0" w:space="0" w:color="auto"/>
        <w:bottom w:val="none" w:sz="0" w:space="0" w:color="auto"/>
        <w:right w:val="none" w:sz="0" w:space="0" w:color="auto"/>
      </w:divBdr>
    </w:div>
    <w:div w:id="620919054">
      <w:bodyDiv w:val="1"/>
      <w:marLeft w:val="0"/>
      <w:marRight w:val="0"/>
      <w:marTop w:val="0"/>
      <w:marBottom w:val="0"/>
      <w:divBdr>
        <w:top w:val="none" w:sz="0" w:space="0" w:color="auto"/>
        <w:left w:val="none" w:sz="0" w:space="0" w:color="auto"/>
        <w:bottom w:val="none" w:sz="0" w:space="0" w:color="auto"/>
        <w:right w:val="none" w:sz="0" w:space="0" w:color="auto"/>
      </w:divBdr>
    </w:div>
    <w:div w:id="632831269">
      <w:bodyDiv w:val="1"/>
      <w:marLeft w:val="0"/>
      <w:marRight w:val="0"/>
      <w:marTop w:val="0"/>
      <w:marBottom w:val="0"/>
      <w:divBdr>
        <w:top w:val="none" w:sz="0" w:space="0" w:color="auto"/>
        <w:left w:val="none" w:sz="0" w:space="0" w:color="auto"/>
        <w:bottom w:val="none" w:sz="0" w:space="0" w:color="auto"/>
        <w:right w:val="none" w:sz="0" w:space="0" w:color="auto"/>
      </w:divBdr>
    </w:div>
    <w:div w:id="679771496">
      <w:bodyDiv w:val="1"/>
      <w:marLeft w:val="0"/>
      <w:marRight w:val="0"/>
      <w:marTop w:val="0"/>
      <w:marBottom w:val="0"/>
      <w:divBdr>
        <w:top w:val="none" w:sz="0" w:space="0" w:color="auto"/>
        <w:left w:val="none" w:sz="0" w:space="0" w:color="auto"/>
        <w:bottom w:val="none" w:sz="0" w:space="0" w:color="auto"/>
        <w:right w:val="none" w:sz="0" w:space="0" w:color="auto"/>
      </w:divBdr>
    </w:div>
    <w:div w:id="780608120">
      <w:bodyDiv w:val="1"/>
      <w:marLeft w:val="0"/>
      <w:marRight w:val="0"/>
      <w:marTop w:val="0"/>
      <w:marBottom w:val="0"/>
      <w:divBdr>
        <w:top w:val="none" w:sz="0" w:space="0" w:color="auto"/>
        <w:left w:val="none" w:sz="0" w:space="0" w:color="auto"/>
        <w:bottom w:val="none" w:sz="0" w:space="0" w:color="auto"/>
        <w:right w:val="none" w:sz="0" w:space="0" w:color="auto"/>
      </w:divBdr>
    </w:div>
    <w:div w:id="845440070">
      <w:bodyDiv w:val="1"/>
      <w:marLeft w:val="0"/>
      <w:marRight w:val="0"/>
      <w:marTop w:val="0"/>
      <w:marBottom w:val="0"/>
      <w:divBdr>
        <w:top w:val="none" w:sz="0" w:space="0" w:color="auto"/>
        <w:left w:val="none" w:sz="0" w:space="0" w:color="auto"/>
        <w:bottom w:val="none" w:sz="0" w:space="0" w:color="auto"/>
        <w:right w:val="none" w:sz="0" w:space="0" w:color="auto"/>
      </w:divBdr>
    </w:div>
    <w:div w:id="860361662">
      <w:bodyDiv w:val="1"/>
      <w:marLeft w:val="0"/>
      <w:marRight w:val="0"/>
      <w:marTop w:val="0"/>
      <w:marBottom w:val="0"/>
      <w:divBdr>
        <w:top w:val="none" w:sz="0" w:space="0" w:color="auto"/>
        <w:left w:val="none" w:sz="0" w:space="0" w:color="auto"/>
        <w:bottom w:val="none" w:sz="0" w:space="0" w:color="auto"/>
        <w:right w:val="none" w:sz="0" w:space="0" w:color="auto"/>
      </w:divBdr>
    </w:div>
    <w:div w:id="1000503841">
      <w:bodyDiv w:val="1"/>
      <w:marLeft w:val="0"/>
      <w:marRight w:val="0"/>
      <w:marTop w:val="0"/>
      <w:marBottom w:val="0"/>
      <w:divBdr>
        <w:top w:val="none" w:sz="0" w:space="0" w:color="auto"/>
        <w:left w:val="none" w:sz="0" w:space="0" w:color="auto"/>
        <w:bottom w:val="none" w:sz="0" w:space="0" w:color="auto"/>
        <w:right w:val="none" w:sz="0" w:space="0" w:color="auto"/>
      </w:divBdr>
    </w:div>
    <w:div w:id="1036589443">
      <w:bodyDiv w:val="1"/>
      <w:marLeft w:val="0"/>
      <w:marRight w:val="0"/>
      <w:marTop w:val="0"/>
      <w:marBottom w:val="0"/>
      <w:divBdr>
        <w:top w:val="none" w:sz="0" w:space="0" w:color="auto"/>
        <w:left w:val="none" w:sz="0" w:space="0" w:color="auto"/>
        <w:bottom w:val="none" w:sz="0" w:space="0" w:color="auto"/>
        <w:right w:val="none" w:sz="0" w:space="0" w:color="auto"/>
      </w:divBdr>
    </w:div>
    <w:div w:id="1045524284">
      <w:bodyDiv w:val="1"/>
      <w:marLeft w:val="0"/>
      <w:marRight w:val="0"/>
      <w:marTop w:val="0"/>
      <w:marBottom w:val="0"/>
      <w:divBdr>
        <w:top w:val="none" w:sz="0" w:space="0" w:color="auto"/>
        <w:left w:val="none" w:sz="0" w:space="0" w:color="auto"/>
        <w:bottom w:val="none" w:sz="0" w:space="0" w:color="auto"/>
        <w:right w:val="none" w:sz="0" w:space="0" w:color="auto"/>
      </w:divBdr>
    </w:div>
    <w:div w:id="1123114338">
      <w:bodyDiv w:val="1"/>
      <w:marLeft w:val="0"/>
      <w:marRight w:val="0"/>
      <w:marTop w:val="0"/>
      <w:marBottom w:val="0"/>
      <w:divBdr>
        <w:top w:val="none" w:sz="0" w:space="0" w:color="auto"/>
        <w:left w:val="none" w:sz="0" w:space="0" w:color="auto"/>
        <w:bottom w:val="none" w:sz="0" w:space="0" w:color="auto"/>
        <w:right w:val="none" w:sz="0" w:space="0" w:color="auto"/>
      </w:divBdr>
    </w:div>
    <w:div w:id="1133207831">
      <w:bodyDiv w:val="1"/>
      <w:marLeft w:val="0"/>
      <w:marRight w:val="0"/>
      <w:marTop w:val="0"/>
      <w:marBottom w:val="0"/>
      <w:divBdr>
        <w:top w:val="none" w:sz="0" w:space="0" w:color="auto"/>
        <w:left w:val="none" w:sz="0" w:space="0" w:color="auto"/>
        <w:bottom w:val="none" w:sz="0" w:space="0" w:color="auto"/>
        <w:right w:val="none" w:sz="0" w:space="0" w:color="auto"/>
      </w:divBdr>
    </w:div>
    <w:div w:id="1138259127">
      <w:bodyDiv w:val="1"/>
      <w:marLeft w:val="0"/>
      <w:marRight w:val="0"/>
      <w:marTop w:val="0"/>
      <w:marBottom w:val="0"/>
      <w:divBdr>
        <w:top w:val="none" w:sz="0" w:space="0" w:color="auto"/>
        <w:left w:val="none" w:sz="0" w:space="0" w:color="auto"/>
        <w:bottom w:val="none" w:sz="0" w:space="0" w:color="auto"/>
        <w:right w:val="none" w:sz="0" w:space="0" w:color="auto"/>
      </w:divBdr>
    </w:div>
    <w:div w:id="1219977792">
      <w:bodyDiv w:val="1"/>
      <w:marLeft w:val="0"/>
      <w:marRight w:val="0"/>
      <w:marTop w:val="0"/>
      <w:marBottom w:val="0"/>
      <w:divBdr>
        <w:top w:val="none" w:sz="0" w:space="0" w:color="auto"/>
        <w:left w:val="none" w:sz="0" w:space="0" w:color="auto"/>
        <w:bottom w:val="none" w:sz="0" w:space="0" w:color="auto"/>
        <w:right w:val="none" w:sz="0" w:space="0" w:color="auto"/>
      </w:divBdr>
    </w:div>
    <w:div w:id="1220046022">
      <w:bodyDiv w:val="1"/>
      <w:marLeft w:val="0"/>
      <w:marRight w:val="0"/>
      <w:marTop w:val="0"/>
      <w:marBottom w:val="0"/>
      <w:divBdr>
        <w:top w:val="none" w:sz="0" w:space="0" w:color="auto"/>
        <w:left w:val="none" w:sz="0" w:space="0" w:color="auto"/>
        <w:bottom w:val="none" w:sz="0" w:space="0" w:color="auto"/>
        <w:right w:val="none" w:sz="0" w:space="0" w:color="auto"/>
      </w:divBdr>
    </w:div>
    <w:div w:id="1223978764">
      <w:bodyDiv w:val="1"/>
      <w:marLeft w:val="0"/>
      <w:marRight w:val="0"/>
      <w:marTop w:val="0"/>
      <w:marBottom w:val="0"/>
      <w:divBdr>
        <w:top w:val="none" w:sz="0" w:space="0" w:color="auto"/>
        <w:left w:val="none" w:sz="0" w:space="0" w:color="auto"/>
        <w:bottom w:val="none" w:sz="0" w:space="0" w:color="auto"/>
        <w:right w:val="none" w:sz="0" w:space="0" w:color="auto"/>
      </w:divBdr>
    </w:div>
    <w:div w:id="1243372547">
      <w:bodyDiv w:val="1"/>
      <w:marLeft w:val="0"/>
      <w:marRight w:val="0"/>
      <w:marTop w:val="0"/>
      <w:marBottom w:val="0"/>
      <w:divBdr>
        <w:top w:val="none" w:sz="0" w:space="0" w:color="auto"/>
        <w:left w:val="none" w:sz="0" w:space="0" w:color="auto"/>
        <w:bottom w:val="none" w:sz="0" w:space="0" w:color="auto"/>
        <w:right w:val="none" w:sz="0" w:space="0" w:color="auto"/>
      </w:divBdr>
    </w:div>
    <w:div w:id="1259945414">
      <w:bodyDiv w:val="1"/>
      <w:marLeft w:val="0"/>
      <w:marRight w:val="0"/>
      <w:marTop w:val="0"/>
      <w:marBottom w:val="0"/>
      <w:divBdr>
        <w:top w:val="none" w:sz="0" w:space="0" w:color="auto"/>
        <w:left w:val="none" w:sz="0" w:space="0" w:color="auto"/>
        <w:bottom w:val="none" w:sz="0" w:space="0" w:color="auto"/>
        <w:right w:val="none" w:sz="0" w:space="0" w:color="auto"/>
      </w:divBdr>
    </w:div>
    <w:div w:id="1273320855">
      <w:bodyDiv w:val="1"/>
      <w:marLeft w:val="0"/>
      <w:marRight w:val="0"/>
      <w:marTop w:val="0"/>
      <w:marBottom w:val="0"/>
      <w:divBdr>
        <w:top w:val="none" w:sz="0" w:space="0" w:color="auto"/>
        <w:left w:val="none" w:sz="0" w:space="0" w:color="auto"/>
        <w:bottom w:val="none" w:sz="0" w:space="0" w:color="auto"/>
        <w:right w:val="none" w:sz="0" w:space="0" w:color="auto"/>
      </w:divBdr>
    </w:div>
    <w:div w:id="1381054395">
      <w:bodyDiv w:val="1"/>
      <w:marLeft w:val="0"/>
      <w:marRight w:val="0"/>
      <w:marTop w:val="0"/>
      <w:marBottom w:val="0"/>
      <w:divBdr>
        <w:top w:val="none" w:sz="0" w:space="0" w:color="auto"/>
        <w:left w:val="none" w:sz="0" w:space="0" w:color="auto"/>
        <w:bottom w:val="none" w:sz="0" w:space="0" w:color="auto"/>
        <w:right w:val="none" w:sz="0" w:space="0" w:color="auto"/>
      </w:divBdr>
    </w:div>
    <w:div w:id="1387412828">
      <w:bodyDiv w:val="1"/>
      <w:marLeft w:val="0"/>
      <w:marRight w:val="0"/>
      <w:marTop w:val="0"/>
      <w:marBottom w:val="0"/>
      <w:divBdr>
        <w:top w:val="none" w:sz="0" w:space="0" w:color="auto"/>
        <w:left w:val="none" w:sz="0" w:space="0" w:color="auto"/>
        <w:bottom w:val="none" w:sz="0" w:space="0" w:color="auto"/>
        <w:right w:val="none" w:sz="0" w:space="0" w:color="auto"/>
      </w:divBdr>
    </w:div>
    <w:div w:id="1403218035">
      <w:bodyDiv w:val="1"/>
      <w:marLeft w:val="0"/>
      <w:marRight w:val="0"/>
      <w:marTop w:val="0"/>
      <w:marBottom w:val="0"/>
      <w:divBdr>
        <w:top w:val="none" w:sz="0" w:space="0" w:color="auto"/>
        <w:left w:val="none" w:sz="0" w:space="0" w:color="auto"/>
        <w:bottom w:val="none" w:sz="0" w:space="0" w:color="auto"/>
        <w:right w:val="none" w:sz="0" w:space="0" w:color="auto"/>
      </w:divBdr>
    </w:div>
    <w:div w:id="1440175735">
      <w:bodyDiv w:val="1"/>
      <w:marLeft w:val="0"/>
      <w:marRight w:val="0"/>
      <w:marTop w:val="0"/>
      <w:marBottom w:val="0"/>
      <w:divBdr>
        <w:top w:val="none" w:sz="0" w:space="0" w:color="auto"/>
        <w:left w:val="none" w:sz="0" w:space="0" w:color="auto"/>
        <w:bottom w:val="none" w:sz="0" w:space="0" w:color="auto"/>
        <w:right w:val="none" w:sz="0" w:space="0" w:color="auto"/>
      </w:divBdr>
    </w:div>
    <w:div w:id="1472399884">
      <w:bodyDiv w:val="1"/>
      <w:marLeft w:val="0"/>
      <w:marRight w:val="0"/>
      <w:marTop w:val="0"/>
      <w:marBottom w:val="0"/>
      <w:divBdr>
        <w:top w:val="none" w:sz="0" w:space="0" w:color="auto"/>
        <w:left w:val="none" w:sz="0" w:space="0" w:color="auto"/>
        <w:bottom w:val="none" w:sz="0" w:space="0" w:color="auto"/>
        <w:right w:val="none" w:sz="0" w:space="0" w:color="auto"/>
      </w:divBdr>
    </w:div>
    <w:div w:id="1491478846">
      <w:bodyDiv w:val="1"/>
      <w:marLeft w:val="0"/>
      <w:marRight w:val="0"/>
      <w:marTop w:val="0"/>
      <w:marBottom w:val="0"/>
      <w:divBdr>
        <w:top w:val="none" w:sz="0" w:space="0" w:color="auto"/>
        <w:left w:val="none" w:sz="0" w:space="0" w:color="auto"/>
        <w:bottom w:val="none" w:sz="0" w:space="0" w:color="auto"/>
        <w:right w:val="none" w:sz="0" w:space="0" w:color="auto"/>
      </w:divBdr>
    </w:div>
    <w:div w:id="1515997863">
      <w:bodyDiv w:val="1"/>
      <w:marLeft w:val="0"/>
      <w:marRight w:val="0"/>
      <w:marTop w:val="0"/>
      <w:marBottom w:val="0"/>
      <w:divBdr>
        <w:top w:val="none" w:sz="0" w:space="0" w:color="auto"/>
        <w:left w:val="none" w:sz="0" w:space="0" w:color="auto"/>
        <w:bottom w:val="none" w:sz="0" w:space="0" w:color="auto"/>
        <w:right w:val="none" w:sz="0" w:space="0" w:color="auto"/>
      </w:divBdr>
    </w:div>
    <w:div w:id="1615867175">
      <w:bodyDiv w:val="1"/>
      <w:marLeft w:val="0"/>
      <w:marRight w:val="0"/>
      <w:marTop w:val="0"/>
      <w:marBottom w:val="0"/>
      <w:divBdr>
        <w:top w:val="none" w:sz="0" w:space="0" w:color="auto"/>
        <w:left w:val="none" w:sz="0" w:space="0" w:color="auto"/>
        <w:bottom w:val="none" w:sz="0" w:space="0" w:color="auto"/>
        <w:right w:val="none" w:sz="0" w:space="0" w:color="auto"/>
      </w:divBdr>
    </w:div>
    <w:div w:id="1760714230">
      <w:bodyDiv w:val="1"/>
      <w:marLeft w:val="0"/>
      <w:marRight w:val="0"/>
      <w:marTop w:val="0"/>
      <w:marBottom w:val="0"/>
      <w:divBdr>
        <w:top w:val="none" w:sz="0" w:space="0" w:color="auto"/>
        <w:left w:val="none" w:sz="0" w:space="0" w:color="auto"/>
        <w:bottom w:val="none" w:sz="0" w:space="0" w:color="auto"/>
        <w:right w:val="none" w:sz="0" w:space="0" w:color="auto"/>
      </w:divBdr>
    </w:div>
    <w:div w:id="1840001096">
      <w:bodyDiv w:val="1"/>
      <w:marLeft w:val="0"/>
      <w:marRight w:val="0"/>
      <w:marTop w:val="0"/>
      <w:marBottom w:val="0"/>
      <w:divBdr>
        <w:top w:val="none" w:sz="0" w:space="0" w:color="auto"/>
        <w:left w:val="none" w:sz="0" w:space="0" w:color="auto"/>
        <w:bottom w:val="none" w:sz="0" w:space="0" w:color="auto"/>
        <w:right w:val="none" w:sz="0" w:space="0" w:color="auto"/>
      </w:divBdr>
    </w:div>
    <w:div w:id="1845851810">
      <w:bodyDiv w:val="1"/>
      <w:marLeft w:val="0"/>
      <w:marRight w:val="0"/>
      <w:marTop w:val="0"/>
      <w:marBottom w:val="0"/>
      <w:divBdr>
        <w:top w:val="none" w:sz="0" w:space="0" w:color="auto"/>
        <w:left w:val="none" w:sz="0" w:space="0" w:color="auto"/>
        <w:bottom w:val="none" w:sz="0" w:space="0" w:color="auto"/>
        <w:right w:val="none" w:sz="0" w:space="0" w:color="auto"/>
      </w:divBdr>
    </w:div>
    <w:div w:id="1866206899">
      <w:bodyDiv w:val="1"/>
      <w:marLeft w:val="0"/>
      <w:marRight w:val="0"/>
      <w:marTop w:val="0"/>
      <w:marBottom w:val="0"/>
      <w:divBdr>
        <w:top w:val="none" w:sz="0" w:space="0" w:color="auto"/>
        <w:left w:val="none" w:sz="0" w:space="0" w:color="auto"/>
        <w:bottom w:val="none" w:sz="0" w:space="0" w:color="auto"/>
        <w:right w:val="none" w:sz="0" w:space="0" w:color="auto"/>
      </w:divBdr>
    </w:div>
    <w:div w:id="1965188047">
      <w:bodyDiv w:val="1"/>
      <w:marLeft w:val="0"/>
      <w:marRight w:val="0"/>
      <w:marTop w:val="0"/>
      <w:marBottom w:val="0"/>
      <w:divBdr>
        <w:top w:val="none" w:sz="0" w:space="0" w:color="auto"/>
        <w:left w:val="none" w:sz="0" w:space="0" w:color="auto"/>
        <w:bottom w:val="none" w:sz="0" w:space="0" w:color="auto"/>
        <w:right w:val="none" w:sz="0" w:space="0" w:color="auto"/>
      </w:divBdr>
    </w:div>
    <w:div w:id="2017995731">
      <w:bodyDiv w:val="1"/>
      <w:marLeft w:val="0"/>
      <w:marRight w:val="0"/>
      <w:marTop w:val="0"/>
      <w:marBottom w:val="0"/>
      <w:divBdr>
        <w:top w:val="none" w:sz="0" w:space="0" w:color="auto"/>
        <w:left w:val="none" w:sz="0" w:space="0" w:color="auto"/>
        <w:bottom w:val="none" w:sz="0" w:space="0" w:color="auto"/>
        <w:right w:val="none" w:sz="0" w:space="0" w:color="auto"/>
      </w:divBdr>
    </w:div>
    <w:div w:id="20439382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jects.raspberrypi.org/en/projects/raspberry-pi-setting-up/4" TargetMode="External"/><Relationship Id="rId18" Type="http://schemas.openxmlformats.org/officeDocument/2006/relationships/hyperlink" Target="https://www.raspberrypi.org/documentation/linux/usage/commands.md" TargetMode="External"/><Relationship Id="rId26" Type="http://schemas.openxmlformats.org/officeDocument/2006/relationships/hyperlink" Target="https://www.raspberrypi.org/documentation/remote-access/vnc/" TargetMode="External"/><Relationship Id="rId39" Type="http://schemas.openxmlformats.org/officeDocument/2006/relationships/hyperlink" Target="https://motion-project.github.io/motion_config.html" TargetMode="External"/><Relationship Id="rId21" Type="http://schemas.openxmlformats.org/officeDocument/2006/relationships/image" Target="media/image5.emf"/><Relationship Id="rId34" Type="http://schemas.openxmlformats.org/officeDocument/2006/relationships/hyperlink" Target="https://motion-project.github.io/motion_config.html" TargetMode="External"/><Relationship Id="rId42" Type="http://schemas.openxmlformats.org/officeDocument/2006/relationships/hyperlink" Target="https://www.nickjvturner.com/blog/2019/10/05/setup-motion-from-scratch" TargetMode="External"/><Relationship Id="rId47" Type="http://schemas.openxmlformats.org/officeDocument/2006/relationships/hyperlink" Target="https://www.amazon.com/Infrared-Illuminator-High-Power-Analogue-Surveillance/dp/B01MYNZ7TY/ref=asc_df_B01MYNZ7TY/?tag=hyprod-20&amp;linkCode=df0&amp;hvadid=216554715043&amp;hvpos=1o1&amp;hvnetw=g&amp;hvrand=17842431196575373743&amp;hvpone=&amp;hvptwo=&amp;hvqmt=&amp;hvdev=c&amp;hvdvcmdl=&amp;hvlocint=&amp;hvlocphy=1015033&amp;hvtargid=aud-801738734305:pla-352964030839&amp;psc=1" TargetMode="External"/><Relationship Id="rId50" Type="http://schemas.openxmlformats.org/officeDocument/2006/relationships/hyperlink" Target="https://www.amazon.com/CyberPower-CP350SLG-Standby-Outlets-Compact/dp/B004OR0V2C/ref=asc_df_B004OR0V2C/?tag=hyprod-20&amp;linkCode=df0&amp;hvadid=167126093426&amp;hvpos=&amp;hvnetw=g&amp;hvrand=6674934528120388502&amp;hvpone=&amp;hvptwo=&amp;hvqmt=&amp;hvdev=c&amp;hvdvcmdl=&amp;hvlocint=&amp;hvlocphy=9053030&amp;hvtargid=pla-312494979732&amp;psc=1" TargetMode="External"/><Relationship Id="rId55"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4.jpeg"/><Relationship Id="rId29" Type="http://schemas.openxmlformats.org/officeDocument/2006/relationships/hyperlink" Target="https://learn.adafruit.com/neopixels-on-raspberry-pi/overview" TargetMode="External"/><Relationship Id="rId11" Type="http://schemas.openxmlformats.org/officeDocument/2006/relationships/hyperlink" Target="https://projects.raspberrypi.org/en/projects/raspberry-pi-setting-up/3" TargetMode="External"/><Relationship Id="rId24" Type="http://schemas.openxmlformats.org/officeDocument/2006/relationships/hyperlink" Target="https://www.raspberrypi.org/documentation/configuration/wireless/headless.md" TargetMode="External"/><Relationship Id="rId32" Type="http://schemas.openxmlformats.org/officeDocument/2006/relationships/hyperlink" Target="https://www.adafruit.com/product/1980" TargetMode="External"/><Relationship Id="rId37" Type="http://schemas.openxmlformats.org/officeDocument/2006/relationships/hyperlink" Target="https://www.nickjvturner.com/blog/2019/10/05/setup-motion-from-scratch" TargetMode="External"/><Relationship Id="rId40" Type="http://schemas.openxmlformats.org/officeDocument/2006/relationships/hyperlink" Target="https://www.instructables.com/id/How-to-Make-Raspberry-Pi-Webcam-Server-and-Stream-/" TargetMode="External"/><Relationship Id="rId45" Type="http://schemas.openxmlformats.org/officeDocument/2006/relationships/hyperlink" Target="https://www.amazon.com/Silicon-Power-Superior-MicroSD-Adapter/dp/B07S5QW5V3/?tag=androidcentralb-20&amp;ascsubtag=UUacUdUnU69352YYwYg" TargetMode="External"/><Relationship Id="rId53" Type="http://schemas.openxmlformats.org/officeDocument/2006/relationships/hyperlink" Target="https://www.amazon.com/5pcs-1000uF-Electrolytic-Capacitors-11X18/dp/B07GCV44GM/ref=asc_df_B07GCV44GM/?tag=hyprod-20&amp;linkCode=df0&amp;hvadid=241955606060&amp;hvpos=&amp;hvnetw=g&amp;hvrand=15783515294660329827&amp;hvpone=&amp;hvptwo=&amp;hvqmt=&amp;hvdev=c&amp;hvdvcmdl=&amp;hvlocint=&amp;hvlocphy=9053030&amp;hvtargid=pla-669997511473&amp;psc=1" TargetMode="External"/><Relationship Id="rId5" Type="http://schemas.openxmlformats.org/officeDocument/2006/relationships/hyperlink" Target="https://github.com/yashsondhi/diel-light-pi/" TargetMode="External"/><Relationship Id="rId10" Type="http://schemas.openxmlformats.org/officeDocument/2006/relationships/hyperlink" Target="https://projects.raspberrypi.org/en/projects/raspberry-pi-setting-up/1" TargetMode="External"/><Relationship Id="rId19" Type="http://schemas.openxmlformats.org/officeDocument/2006/relationships/hyperlink" Target="https://github.com/yashsondhi/diel-light-pi" TargetMode="External"/><Relationship Id="rId31" Type="http://schemas.openxmlformats.org/officeDocument/2006/relationships/hyperlink" Target="https://magpi.raspberrypi.org/articles/neopixels-python" TargetMode="External"/><Relationship Id="rId44" Type="http://schemas.openxmlformats.org/officeDocument/2006/relationships/hyperlink" Target="https://www.amazon.com/Arducam-Day-Night-Raspberry-Automatic-Switching/dp/B07X1VGQSL" TargetMode="External"/><Relationship Id="rId52" Type="http://schemas.openxmlformats.org/officeDocument/2006/relationships/hyperlink" Target="https://www.amazon.com/SHNITPWR-Converter-Transformer-5-5x2-5mm-Controller/dp/B07Q26YG61/ref=sr_1_28?dchild=1&amp;keywords=5v+power+supply&amp;qid=1614710818&amp;s=electronics&amp;sr=1-28" TargetMode="External"/><Relationship Id="rId4" Type="http://schemas.openxmlformats.org/officeDocument/2006/relationships/webSettings" Target="webSettings.xml"/><Relationship Id="rId9" Type="http://schemas.openxmlformats.org/officeDocument/2006/relationships/hyperlink" Target="https://www.balena.io/etcher/" TargetMode="External"/><Relationship Id="rId14" Type="http://schemas.openxmlformats.org/officeDocument/2006/relationships/hyperlink" Target="https://projects.raspberrypi.org/en/projects/raspberry-pi-setting-up/5" TargetMode="External"/><Relationship Id="rId22" Type="http://schemas.openxmlformats.org/officeDocument/2006/relationships/hyperlink" Target="https://motion-project.github.io/motion_config.html" TargetMode="External"/><Relationship Id="rId27" Type="http://schemas.openxmlformats.org/officeDocument/2006/relationships/hyperlink" Target="https://www.circuitbasics.com/how-to-set-up-a-static-ip-on-the-raspberry-pi/" TargetMode="External"/><Relationship Id="rId30" Type="http://schemas.openxmlformats.org/officeDocument/2006/relationships/hyperlink" Target="https://circuitpython.readthedocs.io/projects/neopixel/en/latest/" TargetMode="External"/><Relationship Id="rId35" Type="http://schemas.openxmlformats.org/officeDocument/2006/relationships/hyperlink" Target="https://www.instructables.com/id/How-to-Make-Raspberry-Pi-Webcam-Server-and-Stream-/" TargetMode="External"/><Relationship Id="rId43" Type="http://schemas.openxmlformats.org/officeDocument/2006/relationships/hyperlink" Target="https://www.amazon.com/CanaKit-Raspberry-Power-Supply-Listed/dp/B07BC6WH7V/ref=sr_1_5?dchild=1&amp;keywords=raspberry+pi+3b+plus+kit&amp;qid=1627404464&amp;sr=8-5" TargetMode="External"/><Relationship Id="rId48" Type="http://schemas.openxmlformats.org/officeDocument/2006/relationships/hyperlink" Target="https://www.amazon.com/gp/product/B07DWQZLJF/ref=ppx_yo_dt_b_search_asin_title?ie=UTF8&amp;psc=1" TargetMode="External"/><Relationship Id="rId56" Type="http://schemas.openxmlformats.org/officeDocument/2006/relationships/theme" Target="theme/theme1.xml"/><Relationship Id="rId8" Type="http://schemas.openxmlformats.org/officeDocument/2006/relationships/image" Target="media/image2.png"/><Relationship Id="rId51" Type="http://schemas.openxmlformats.org/officeDocument/2006/relationships/hyperlink" Target="https://www.amazon.com/ALITOVE-Individual-Addressable-Programmable-Non-Waterproof/dp/B01MG49QKD?pd_rd_w=L7KNu&amp;pf_rd_p=ed2d9dd9-5e5e-4b68-81ad-abff01eb6452&amp;pf_rd_r=EGSZDHE76HHNRSJR53YW&amp;pd_rd_r=6e9bb88d-410f-4f60-87a0-5ac1c6e16426&amp;pd_rd_wg=2sHp5&amp;pd_rd_i=B01MG49QKD&amp;ref_=pd_bap_d_rp_1_i&amp;qty=3&amp;th=1&amp;psc=1&amp;selectObb=new" TargetMode="External"/><Relationship Id="rId3" Type="http://schemas.openxmlformats.org/officeDocument/2006/relationships/settings" Target="settings.xml"/><Relationship Id="rId12" Type="http://schemas.openxmlformats.org/officeDocument/2006/relationships/image" Target="media/image3.jpeg"/><Relationship Id="rId17" Type="http://schemas.openxmlformats.org/officeDocument/2006/relationships/hyperlink" Target="https://maker.pro/raspberry-pi/tutorial/how-to-interface-pi-noir-v2-camera-with-raspberry-pi" TargetMode="External"/><Relationship Id="rId25" Type="http://schemas.openxmlformats.org/officeDocument/2006/relationships/hyperlink" Target="https://magpi.raspberrypi.org/articles/vnc-raspberry-pi" TargetMode="External"/><Relationship Id="rId33" Type="http://schemas.openxmlformats.org/officeDocument/2006/relationships/hyperlink" Target="https://www.raspberrypi.org/documentation/installation/installing-images/README.md" TargetMode="External"/><Relationship Id="rId38" Type="http://schemas.openxmlformats.org/officeDocument/2006/relationships/hyperlink" Target="https://www.raspberrypi.org/documentation/installation/installing-images/README.md" TargetMode="External"/><Relationship Id="rId46" Type="http://schemas.openxmlformats.org/officeDocument/2006/relationships/hyperlink" Target="https://www.amazon.com/SanDisk-microSD-Memory-Adapter-MICROSD-ADAPTER/dp/B0047WZOOO" TargetMode="External"/><Relationship Id="rId20" Type="http://schemas.openxmlformats.org/officeDocument/2006/relationships/hyperlink" Target="https://github.com/yashsondhi/diel-light-pi.git" TargetMode="External"/><Relationship Id="rId41" Type="http://schemas.openxmlformats.org/officeDocument/2006/relationships/hyperlink" Target="https://howchoo.com/pi/how-to-set-up-raspberry-pi-without-keyboard-monitor-mouse" TargetMode="External"/><Relationship Id="rId54" Type="http://schemas.openxmlformats.org/officeDocument/2006/relationships/hyperlink" Target="https://www.amazon.com/Adafruit-TSL2591-Dynamic-Digital-ADA1980/dp/B00XW2OFWW/ref=sr_1_2?keywords=tsl2591&amp;qid=1583356900&amp;s=electronics&amp;sr=1-2" TargetMode="External"/><Relationship Id="rId1" Type="http://schemas.openxmlformats.org/officeDocument/2006/relationships/numbering" Target="numbering.xml"/><Relationship Id="rId6" Type="http://schemas.openxmlformats.org/officeDocument/2006/relationships/hyperlink" Target="https://www.tweaking4all.com/software/macosx-software/applepi-baker-v2/" TargetMode="External"/><Relationship Id="rId15" Type="http://schemas.openxmlformats.org/officeDocument/2006/relationships/hyperlink" Target="https://geek-university.com/raspberry-pi/expand-raspbian-filesystem/" TargetMode="External"/><Relationship Id="rId23" Type="http://schemas.openxmlformats.org/officeDocument/2006/relationships/hyperlink" Target="https://www.dexterindustries.com/howto/connecting-raspberry-pi-without-monitor-beginners/" TargetMode="External"/><Relationship Id="rId28" Type="http://schemas.openxmlformats.org/officeDocument/2006/relationships/hyperlink" Target="https://learn.adafruit.com/adafruit-neopixel-uberguide/basic-connections" TargetMode="External"/><Relationship Id="rId36" Type="http://schemas.openxmlformats.org/officeDocument/2006/relationships/hyperlink" Target="https://howchoo.com/pi/how-to-set-up-raspberry-pi-without-keyboard-monitor-mouse" TargetMode="External"/><Relationship Id="rId49" Type="http://schemas.openxmlformats.org/officeDocument/2006/relationships/hyperlink" Target="https://www.amazon.com/s?k=iniu+power+bank+20000mah&amp;gclid=Cj0KCQjw3f6HBhDHARIsAD_i3D8KFWMvqwjEoUBLSoKIHiiWCUJuUnWjmFJRZBQ3m8pH4gwUOwAvd5MaAqHcEALw_wcB&amp;hvadid=511486610291&amp;hvdev=c&amp;hvlocphy=9053030&amp;hvnetw=g&amp;hvqmt=e&amp;hvrand=17036255343428179221&amp;hvtargid=kwd-881805372682&amp;hydadcr=5024_10680615&amp;tag=googhydr-20&amp;ref=pd_sl_4iw0yt548_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3598</Words>
  <Characters>2051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sh Sondhi</cp:lastModifiedBy>
  <cp:revision>4</cp:revision>
  <cp:lastPrinted>2021-08-03T15:54:00Z</cp:lastPrinted>
  <dcterms:created xsi:type="dcterms:W3CDTF">2021-08-20T19:11:00Z</dcterms:created>
  <dcterms:modified xsi:type="dcterms:W3CDTF">2021-08-20T21:40:00Z</dcterms:modified>
</cp:coreProperties>
</file>